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1934C" w14:textId="0A890902" w:rsidR="00995E66" w:rsidRPr="00854936" w:rsidRDefault="00B812B6">
      <w:pPr>
        <w:rPr>
          <w:rFonts w:ascii="Times New Roman" w:hAnsi="Times New Roman" w:cs="Times New Roman"/>
        </w:rPr>
      </w:pPr>
      <w:r w:rsidRPr="00854936">
        <w:rPr>
          <w:rFonts w:ascii="Times New Roman" w:hAnsi="Times New Roman" w:cs="Times New Roman"/>
        </w:rPr>
        <w:t xml:space="preserve">Table </w:t>
      </w:r>
      <w:r w:rsidR="00B94D20">
        <w:rPr>
          <w:rFonts w:ascii="Times New Roman" w:hAnsi="Times New Roman" w:cs="Times New Roman"/>
        </w:rPr>
        <w:t>S5</w:t>
      </w:r>
      <w:r w:rsidRPr="00854936">
        <w:rPr>
          <w:rFonts w:ascii="Times New Roman" w:hAnsi="Times New Roman" w:cs="Times New Roman"/>
        </w:rPr>
        <w:t xml:space="preserve">. </w:t>
      </w:r>
      <w:r w:rsidR="00B82DA8">
        <w:rPr>
          <w:rFonts w:ascii="Times New Roman" w:hAnsi="Times New Roman" w:cs="Times New Roman"/>
        </w:rPr>
        <w:t xml:space="preserve">Pathogenic </w:t>
      </w:r>
      <w:r w:rsidR="00724B00">
        <w:rPr>
          <w:rFonts w:ascii="Times New Roman" w:hAnsi="Times New Roman" w:cs="Times New Roman"/>
        </w:rPr>
        <w:t xml:space="preserve">and likely pathogenic </w:t>
      </w:r>
      <w:r w:rsidR="00B82DA8">
        <w:rPr>
          <w:rFonts w:ascii="Times New Roman" w:hAnsi="Times New Roman" w:cs="Times New Roman"/>
        </w:rPr>
        <w:t>v</w:t>
      </w:r>
      <w:r w:rsidRPr="00854936">
        <w:rPr>
          <w:rFonts w:ascii="Times New Roman" w:hAnsi="Times New Roman" w:cs="Times New Roman"/>
        </w:rPr>
        <w:t xml:space="preserve">ariants of the </w:t>
      </w:r>
      <w:r w:rsidRPr="00854936">
        <w:rPr>
          <w:rFonts w:ascii="Times New Roman" w:hAnsi="Times New Roman" w:cs="Times New Roman"/>
          <w:i/>
        </w:rPr>
        <w:t xml:space="preserve">SERPING1 </w:t>
      </w:r>
      <w:r w:rsidRPr="00854936">
        <w:rPr>
          <w:rFonts w:ascii="Times New Roman" w:hAnsi="Times New Roman" w:cs="Times New Roman"/>
        </w:rPr>
        <w:t xml:space="preserve">gene </w:t>
      </w:r>
      <w:r w:rsidR="00EF12A9">
        <w:rPr>
          <w:rFonts w:ascii="Times New Roman" w:hAnsi="Times New Roman" w:cs="Times New Roman"/>
        </w:rPr>
        <w:t xml:space="preserve">identified within introns </w:t>
      </w:r>
      <w:r w:rsidR="00B82DA8">
        <w:rPr>
          <w:rFonts w:ascii="Times New Roman" w:hAnsi="Times New Roman" w:cs="Times New Roman"/>
        </w:rPr>
        <w:t>(up to 20 nucleotides upstream and downstream from the 5’ and 3’</w:t>
      </w:r>
      <w:r w:rsidR="00B82DA8" w:rsidRPr="00AD19F5">
        <w:rPr>
          <w:rFonts w:ascii="Times New Roman" w:hAnsi="Times New Roman" w:cs="Times New Roman"/>
        </w:rPr>
        <w:t xml:space="preserve"> </w:t>
      </w:r>
      <w:r w:rsidR="00B82DA8">
        <w:rPr>
          <w:rFonts w:ascii="Times New Roman" w:hAnsi="Times New Roman" w:cs="Times New Roman"/>
        </w:rPr>
        <w:t xml:space="preserve">end of the exon, </w:t>
      </w:r>
      <w:proofErr w:type="spellStart"/>
      <w:r w:rsidR="00B82DA8">
        <w:rPr>
          <w:rFonts w:ascii="Times New Roman" w:hAnsi="Times New Roman" w:cs="Times New Roman"/>
        </w:rPr>
        <w:t>respec</w:t>
      </w:r>
      <w:proofErr w:type="spellEnd"/>
      <w:r w:rsidR="00B82DA8">
        <w:rPr>
          <w:rFonts w:ascii="Times New Roman" w:hAnsi="Times New Roman" w:cs="Times New Roman"/>
          <w:lang w:val="cs-CZ"/>
        </w:rPr>
        <w:t xml:space="preserve">tively) </w:t>
      </w:r>
      <w:r w:rsidR="00EF12A9">
        <w:rPr>
          <w:rFonts w:ascii="Times New Roman" w:hAnsi="Times New Roman" w:cs="Times New Roman"/>
        </w:rPr>
        <w:t xml:space="preserve">and </w:t>
      </w:r>
      <w:r w:rsidR="007E061B">
        <w:rPr>
          <w:rFonts w:ascii="Times New Roman" w:hAnsi="Times New Roman" w:cs="Times New Roman"/>
        </w:rPr>
        <w:t xml:space="preserve">at </w:t>
      </w:r>
      <w:r w:rsidR="00B82DA8">
        <w:rPr>
          <w:rFonts w:ascii="Times New Roman" w:hAnsi="Times New Roman" w:cs="Times New Roman"/>
        </w:rPr>
        <w:t>intron-</w:t>
      </w:r>
      <w:r w:rsidR="00EF12A9">
        <w:rPr>
          <w:rFonts w:ascii="Times New Roman" w:hAnsi="Times New Roman" w:cs="Times New Roman"/>
        </w:rPr>
        <w:t xml:space="preserve">exon boundaries, in a </w:t>
      </w:r>
      <w:r w:rsidR="005901C0">
        <w:rPr>
          <w:rFonts w:ascii="Times New Roman" w:hAnsi="Times New Roman" w:cs="Times New Roman"/>
        </w:rPr>
        <w:t>select</w:t>
      </w:r>
      <w:r w:rsidR="00EF12A9">
        <w:rPr>
          <w:rFonts w:ascii="Times New Roman" w:hAnsi="Times New Roman" w:cs="Times New Roman"/>
        </w:rPr>
        <w:t>ion</w:t>
      </w:r>
      <w:r w:rsidR="005901C0">
        <w:rPr>
          <w:rFonts w:ascii="Times New Roman" w:hAnsi="Times New Roman" w:cs="Times New Roman"/>
        </w:rPr>
        <w:t xml:space="preserve"> </w:t>
      </w:r>
      <w:r w:rsidR="00EF12A9">
        <w:rPr>
          <w:rFonts w:ascii="Times New Roman" w:hAnsi="Times New Roman" w:cs="Times New Roman"/>
        </w:rPr>
        <w:t>for</w:t>
      </w:r>
      <w:r w:rsidR="005901C0">
        <w:rPr>
          <w:rFonts w:ascii="Times New Roman" w:hAnsi="Times New Roman" w:cs="Times New Roman"/>
        </w:rPr>
        <w:t xml:space="preserve"> </w:t>
      </w:r>
      <w:r w:rsidR="00D70F89">
        <w:rPr>
          <w:rFonts w:ascii="Times New Roman" w:hAnsi="Times New Roman" w:cs="Times New Roman"/>
        </w:rPr>
        <w:t xml:space="preserve">their </w:t>
      </w:r>
      <w:r w:rsidR="005901C0">
        <w:rPr>
          <w:rFonts w:ascii="Times New Roman" w:hAnsi="Times New Roman" w:cs="Times New Roman"/>
        </w:rPr>
        <w:t>participat</w:t>
      </w:r>
      <w:r w:rsidR="00EF12A9">
        <w:rPr>
          <w:rFonts w:ascii="Times New Roman" w:hAnsi="Times New Roman" w:cs="Times New Roman"/>
        </w:rPr>
        <w:t>ion</w:t>
      </w:r>
      <w:r w:rsidR="005901C0">
        <w:rPr>
          <w:rFonts w:ascii="Times New Roman" w:hAnsi="Times New Roman" w:cs="Times New Roman"/>
        </w:rPr>
        <w:t xml:space="preserve"> in the transcript splicing</w:t>
      </w:r>
      <w:r w:rsidR="00E92385" w:rsidRPr="00854936">
        <w:rPr>
          <w:rFonts w:ascii="Times New Roman" w:hAnsi="Times New Roman" w:cs="Times New Roman"/>
        </w:rPr>
        <w:t>.</w:t>
      </w:r>
      <w:r w:rsidR="00ED69BE">
        <w:rPr>
          <w:rFonts w:ascii="Times New Roman" w:hAnsi="Times New Roman" w:cs="Times New Roman"/>
        </w:rPr>
        <w:t xml:space="preserve"> </w:t>
      </w:r>
      <w:r w:rsidR="00F644EE" w:rsidRPr="00A253EA">
        <w:rPr>
          <w:rFonts w:ascii="Times New Roman" w:hAnsi="Times New Roman" w:cs="Times New Roman"/>
          <w:i/>
        </w:rPr>
        <w:t>In silico</w:t>
      </w:r>
      <w:r w:rsidR="00F644EE">
        <w:rPr>
          <w:rFonts w:ascii="Times New Roman" w:hAnsi="Times New Roman" w:cs="Times New Roman"/>
        </w:rPr>
        <w:t xml:space="preserve"> prediction</w:t>
      </w:r>
      <w:r w:rsidR="00A253EA">
        <w:rPr>
          <w:rFonts w:ascii="Times New Roman" w:hAnsi="Times New Roman" w:cs="Times New Roman"/>
        </w:rPr>
        <w:t xml:space="preserve"> tool</w:t>
      </w:r>
      <w:r w:rsidR="00F644EE">
        <w:rPr>
          <w:rFonts w:ascii="Times New Roman" w:hAnsi="Times New Roman" w:cs="Times New Roman"/>
        </w:rPr>
        <w:t xml:space="preserve">s </w:t>
      </w:r>
      <w:r w:rsidR="00A253EA">
        <w:rPr>
          <w:rFonts w:ascii="Times New Roman" w:hAnsi="Times New Roman" w:cs="Times New Roman"/>
        </w:rPr>
        <w:t xml:space="preserve">for </w:t>
      </w:r>
      <w:r w:rsidR="00A253EA" w:rsidRPr="00A253EA">
        <w:rPr>
          <w:rFonts w:ascii="Times New Roman" w:hAnsi="Times New Roman" w:cs="Times New Roman"/>
          <w:i/>
        </w:rPr>
        <w:t>SERPING1</w:t>
      </w:r>
      <w:r w:rsidR="00A253EA">
        <w:rPr>
          <w:rFonts w:ascii="Times New Roman" w:hAnsi="Times New Roman" w:cs="Times New Roman"/>
        </w:rPr>
        <w:t xml:space="preserve"> analysis of splicing regulatory elements are described </w:t>
      </w:r>
      <w:r w:rsidR="00A84FA7">
        <w:rPr>
          <w:rFonts w:ascii="Times New Roman" w:hAnsi="Times New Roman" w:cs="Times New Roman"/>
        </w:rPr>
        <w:t xml:space="preserve">in </w:t>
      </w:r>
      <w:r w:rsidR="00A253EA">
        <w:rPr>
          <w:rFonts w:ascii="Times New Roman" w:hAnsi="Times New Roman" w:cs="Times New Roman"/>
        </w:rPr>
        <w:t>(</w:t>
      </w:r>
      <w:r w:rsidR="005B63D8">
        <w:rPr>
          <w:rFonts w:ascii="Times New Roman" w:hAnsi="Times New Roman" w:cs="Times New Roman"/>
        </w:rPr>
        <w:t>105</w:t>
      </w:r>
      <w:r w:rsidR="00A253EA">
        <w:rPr>
          <w:rFonts w:ascii="Times New Roman" w:hAnsi="Times New Roman" w:cs="Times New Roman"/>
        </w:rPr>
        <w:t xml:space="preserve">). </w:t>
      </w:r>
      <w:r w:rsidR="00ED69BE">
        <w:rPr>
          <w:rFonts w:ascii="Times New Roman" w:hAnsi="Times New Roman" w:cs="Times New Roman"/>
        </w:rPr>
        <w:t xml:space="preserve">All </w:t>
      </w:r>
      <w:r w:rsidR="00ED69BE" w:rsidRPr="00ED69BE">
        <w:rPr>
          <w:rFonts w:ascii="Times New Roman" w:hAnsi="Times New Roman" w:cs="Times New Roman"/>
        </w:rPr>
        <w:t>carriers</w:t>
      </w:r>
      <w:r w:rsidR="00034658" w:rsidRPr="00854936">
        <w:rPr>
          <w:rFonts w:ascii="Times New Roman" w:hAnsi="Times New Roman" w:cs="Times New Roman"/>
        </w:rPr>
        <w:t xml:space="preserve"> </w:t>
      </w:r>
      <w:r w:rsidR="00ED69BE">
        <w:rPr>
          <w:rFonts w:ascii="Times New Roman" w:hAnsi="Times New Roman" w:cs="Times New Roman"/>
        </w:rPr>
        <w:t>of the variants have been found s</w:t>
      </w:r>
      <w:r w:rsidR="00ED69BE" w:rsidRPr="00ED69BE">
        <w:rPr>
          <w:rFonts w:ascii="Times New Roman" w:hAnsi="Times New Roman" w:cs="Times New Roman"/>
        </w:rPr>
        <w:t>ymptomatic</w:t>
      </w:r>
      <w:r w:rsidR="00ED69BE">
        <w:rPr>
          <w:rFonts w:ascii="Times New Roman" w:hAnsi="Times New Roman" w:cs="Times New Roman"/>
        </w:rPr>
        <w:t>.</w:t>
      </w:r>
      <w:r w:rsidR="00ED69BE" w:rsidRPr="00ED69BE">
        <w:rPr>
          <w:rFonts w:ascii="Times New Roman" w:hAnsi="Times New Roman" w:cs="Times New Roman"/>
        </w:rPr>
        <w:t xml:space="preserve"> </w:t>
      </w:r>
      <w:r w:rsidR="005D547C">
        <w:rPr>
          <w:rFonts w:ascii="Times New Roman" w:hAnsi="Times New Roman" w:cs="Times New Roman"/>
        </w:rPr>
        <w:t>NA,</w:t>
      </w:r>
      <w:r w:rsidR="000F1CE0" w:rsidRPr="003F326C">
        <w:rPr>
          <w:rFonts w:ascii="Times New Roman" w:hAnsi="Times New Roman" w:cs="Times New Roman"/>
        </w:rPr>
        <w:t xml:space="preserve"> </w:t>
      </w:r>
      <w:proofErr w:type="spellStart"/>
      <w:r w:rsidR="00327256">
        <w:rPr>
          <w:rFonts w:ascii="Times New Roman" w:hAnsi="Times New Roman" w:cs="Times New Roman"/>
        </w:rPr>
        <w:t>dbSNP</w:t>
      </w:r>
      <w:proofErr w:type="spellEnd"/>
      <w:r w:rsidR="00327256">
        <w:rPr>
          <w:rFonts w:ascii="Times New Roman" w:hAnsi="Times New Roman" w:cs="Times New Roman"/>
        </w:rPr>
        <w:t xml:space="preserve"> </w:t>
      </w:r>
      <w:r w:rsidR="000A5EA4">
        <w:rPr>
          <w:rFonts w:ascii="Times New Roman" w:hAnsi="Times New Roman" w:cs="Times New Roman"/>
        </w:rPr>
        <w:t xml:space="preserve">ID </w:t>
      </w:r>
      <w:r w:rsidR="000F1CE0" w:rsidRPr="003F326C">
        <w:rPr>
          <w:rFonts w:ascii="Times New Roman" w:hAnsi="Times New Roman" w:cs="Times New Roman"/>
        </w:rPr>
        <w:t xml:space="preserve">not </w:t>
      </w:r>
      <w:r w:rsidR="00327256" w:rsidRPr="003F326C">
        <w:rPr>
          <w:rFonts w:ascii="Times New Roman" w:hAnsi="Times New Roman" w:cs="Times New Roman"/>
        </w:rPr>
        <w:t>a</w:t>
      </w:r>
      <w:r w:rsidR="00327256">
        <w:rPr>
          <w:rFonts w:ascii="Times New Roman" w:hAnsi="Times New Roman" w:cs="Times New Roman"/>
        </w:rPr>
        <w:t>ttribut</w:t>
      </w:r>
      <w:r w:rsidR="00327256" w:rsidRPr="003F326C">
        <w:rPr>
          <w:rFonts w:ascii="Times New Roman" w:hAnsi="Times New Roman" w:cs="Times New Roman"/>
        </w:rPr>
        <w:t>ed</w:t>
      </w:r>
      <w:r w:rsidR="00967D59">
        <w:rPr>
          <w:rFonts w:ascii="Times New Roman" w:hAnsi="Times New Roman" w:cs="Times New Roman"/>
        </w:rPr>
        <w:t xml:space="preserve">; NMD, </w:t>
      </w:r>
      <w:r w:rsidR="00967D59" w:rsidRPr="00967D59">
        <w:rPr>
          <w:rFonts w:ascii="Times New Roman" w:hAnsi="Times New Roman" w:cs="Times New Roman"/>
        </w:rPr>
        <w:t>nonsense-mediated decay</w:t>
      </w:r>
      <w:r w:rsidR="00F679CB">
        <w:rPr>
          <w:rFonts w:ascii="Times New Roman" w:hAnsi="Times New Roman" w:cs="Times New Roman"/>
        </w:rPr>
        <w:t>.</w:t>
      </w:r>
    </w:p>
    <w:tbl>
      <w:tblPr>
        <w:tblStyle w:val="TableGrid"/>
        <w:tblW w:w="1461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13"/>
        <w:gridCol w:w="1705"/>
        <w:gridCol w:w="1187"/>
        <w:gridCol w:w="1521"/>
        <w:gridCol w:w="5023"/>
        <w:gridCol w:w="1674"/>
        <w:gridCol w:w="2588"/>
      </w:tblGrid>
      <w:tr w:rsidR="007F6340" w:rsidRPr="002133CF" w14:paraId="02A1C95A" w14:textId="77777777" w:rsidTr="009469FB">
        <w:trPr>
          <w:trHeight w:val="615"/>
        </w:trPr>
        <w:tc>
          <w:tcPr>
            <w:tcW w:w="913" w:type="dxa"/>
          </w:tcPr>
          <w:p w14:paraId="2F930C90" w14:textId="77777777" w:rsidR="00795AF5" w:rsidRPr="009E7908" w:rsidRDefault="00795AF5" w:rsidP="008F77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7908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1705" w:type="dxa"/>
          </w:tcPr>
          <w:p w14:paraId="3755CBA7" w14:textId="77777777" w:rsidR="00795AF5" w:rsidRPr="002133CF" w:rsidRDefault="00795AF5" w:rsidP="008F77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cDNA numbering</w:t>
            </w:r>
            <w:r w:rsidRPr="002133C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7" w:type="dxa"/>
          </w:tcPr>
          <w:p w14:paraId="71728940" w14:textId="77777777" w:rsidR="00795AF5" w:rsidRPr="002133CF" w:rsidRDefault="00795AF5" w:rsidP="008F77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Minor allele frequenc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1" w:type="dxa"/>
          </w:tcPr>
          <w:p w14:paraId="5208564F" w14:textId="77777777" w:rsidR="00795AF5" w:rsidRPr="002133CF" w:rsidRDefault="00795AF5" w:rsidP="008F77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dbSNP</w:t>
            </w:r>
            <w:proofErr w:type="spellEnd"/>
          </w:p>
        </w:tc>
        <w:tc>
          <w:tcPr>
            <w:tcW w:w="5023" w:type="dxa"/>
          </w:tcPr>
          <w:p w14:paraId="24E3EA7E" w14:textId="77777777" w:rsidR="00795AF5" w:rsidRPr="002133CF" w:rsidRDefault="00795AF5" w:rsidP="008F77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b/>
                <w:sz w:val="18"/>
                <w:szCs w:val="18"/>
              </w:rPr>
              <w:t>Clinical/Biological significance</w:t>
            </w:r>
            <w:r w:rsidRPr="002133C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674" w:type="dxa"/>
          </w:tcPr>
          <w:p w14:paraId="56A7BCCA" w14:textId="114FB511" w:rsidR="00795AF5" w:rsidRDefault="00795AF5" w:rsidP="008F77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valuation</w:t>
            </w:r>
          </w:p>
        </w:tc>
        <w:tc>
          <w:tcPr>
            <w:tcW w:w="2588" w:type="dxa"/>
          </w:tcPr>
          <w:p w14:paraId="7C026320" w14:textId="77777777" w:rsidR="00795AF5" w:rsidRPr="002133CF" w:rsidRDefault="00795AF5" w:rsidP="008F77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ference </w:t>
            </w:r>
          </w:p>
        </w:tc>
      </w:tr>
      <w:tr w:rsidR="00B56588" w:rsidRPr="002133CF" w14:paraId="04465CD6" w14:textId="77777777" w:rsidTr="009469FB">
        <w:trPr>
          <w:trHeight w:val="187"/>
        </w:trPr>
        <w:tc>
          <w:tcPr>
            <w:tcW w:w="913" w:type="dxa"/>
            <w:vMerge w:val="restart"/>
          </w:tcPr>
          <w:p w14:paraId="37DA2A8B" w14:textId="0BF14846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n 1</w:t>
            </w:r>
          </w:p>
        </w:tc>
        <w:tc>
          <w:tcPr>
            <w:tcW w:w="1705" w:type="dxa"/>
          </w:tcPr>
          <w:p w14:paraId="34CDA391" w14:textId="06E268BF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c.-22-2A&gt;C</w:t>
            </w:r>
          </w:p>
        </w:tc>
        <w:tc>
          <w:tcPr>
            <w:tcW w:w="1187" w:type="dxa"/>
          </w:tcPr>
          <w:p w14:paraId="13826BC8" w14:textId="22A8936A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71925D4" w14:textId="11E22E65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4B6872E2" w14:textId="4A8B2235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nonical 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acceptor site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sibly a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correct transcriptional proc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204C699E" w14:textId="33F4A278" w:rsidR="00B56588" w:rsidRDefault="00B56588" w:rsidP="00B56588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62E2B78" w14:textId="4AEDEFA8" w:rsidR="00B56588" w:rsidRPr="002133CF" w:rsidRDefault="00B56588" w:rsidP="00B56588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(119)</w:t>
            </w:r>
          </w:p>
        </w:tc>
      </w:tr>
      <w:tr w:rsidR="00B56588" w:rsidRPr="002133CF" w14:paraId="7927E864" w14:textId="77777777" w:rsidTr="009469FB">
        <w:trPr>
          <w:trHeight w:val="185"/>
        </w:trPr>
        <w:tc>
          <w:tcPr>
            <w:tcW w:w="913" w:type="dxa"/>
            <w:vMerge/>
          </w:tcPr>
          <w:p w14:paraId="526FC33E" w14:textId="77777777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4A20302" w14:textId="1F40FD57" w:rsidR="00B56588" w:rsidRPr="00AD4A94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c.-22-2A&gt;G</w:t>
            </w:r>
          </w:p>
        </w:tc>
        <w:tc>
          <w:tcPr>
            <w:tcW w:w="1187" w:type="dxa"/>
          </w:tcPr>
          <w:p w14:paraId="765A2343" w14:textId="382C121D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B07C2BD" w14:textId="2D1AA1E6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73C6C12C" w14:textId="77777777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7A22F44D" w14:textId="4B09A1B8" w:rsidR="00B56588" w:rsidRDefault="00B56588" w:rsidP="00B56588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AEDA035" w14:textId="22F893D6" w:rsidR="00B56588" w:rsidRPr="00AD4A94" w:rsidRDefault="00B56588" w:rsidP="00B56588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(44)</w:t>
            </w:r>
          </w:p>
        </w:tc>
      </w:tr>
      <w:tr w:rsidR="00B56588" w:rsidRPr="002133CF" w14:paraId="025B12F6" w14:textId="77777777" w:rsidTr="009469FB">
        <w:trPr>
          <w:trHeight w:val="185"/>
        </w:trPr>
        <w:tc>
          <w:tcPr>
            <w:tcW w:w="913" w:type="dxa"/>
            <w:vMerge/>
          </w:tcPr>
          <w:p w14:paraId="0B0B4E0D" w14:textId="77777777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BBDF6CE" w14:textId="1BA505ED" w:rsidR="00B56588" w:rsidRPr="00AD4A94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C08">
              <w:rPr>
                <w:rFonts w:ascii="Times New Roman" w:hAnsi="Times New Roman" w:cs="Times New Roman"/>
                <w:sz w:val="18"/>
                <w:szCs w:val="18"/>
              </w:rPr>
              <w:t>c.-22-2A&gt;T</w:t>
            </w:r>
          </w:p>
        </w:tc>
        <w:tc>
          <w:tcPr>
            <w:tcW w:w="1187" w:type="dxa"/>
          </w:tcPr>
          <w:p w14:paraId="51B20B83" w14:textId="0DBFBCC1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6706FCA" w14:textId="71C1B9C9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127D7200" w14:textId="77777777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583A38A5" w14:textId="4B8DFEAA" w:rsidR="00B56588" w:rsidRDefault="00B56588" w:rsidP="00B56588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718B26C4" w14:textId="2A0335F8" w:rsidR="00B56588" w:rsidRPr="00AD4A94" w:rsidRDefault="00B56588" w:rsidP="00B56588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B56588" w:rsidRPr="002133CF" w14:paraId="268D68DC" w14:textId="77777777" w:rsidTr="009469FB">
        <w:trPr>
          <w:trHeight w:val="210"/>
        </w:trPr>
        <w:tc>
          <w:tcPr>
            <w:tcW w:w="913" w:type="dxa"/>
            <w:vMerge/>
          </w:tcPr>
          <w:p w14:paraId="122B9E0B" w14:textId="75BB80E8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6B6D4B3F" w14:textId="4012141C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EA0C08">
              <w:rPr>
                <w:rFonts w:ascii="Times New Roman" w:hAnsi="Times New Roman" w:cs="Times New Roman"/>
                <w:sz w:val="18"/>
                <w:szCs w:val="18"/>
              </w:rPr>
              <w:t>c.-22-1G&gt;A</w:t>
            </w:r>
          </w:p>
        </w:tc>
        <w:tc>
          <w:tcPr>
            <w:tcW w:w="1187" w:type="dxa"/>
          </w:tcPr>
          <w:p w14:paraId="4084D1BF" w14:textId="0FB8DFE7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ACE94E2" w14:textId="30014DEE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476E0405" w14:textId="7984FAB4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14AE4976" w14:textId="4F5C0BA9" w:rsidR="00B56588" w:rsidRDefault="00B56588" w:rsidP="00B56588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AA77DAF" w14:textId="354C3762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(41)</w:t>
            </w:r>
          </w:p>
        </w:tc>
      </w:tr>
      <w:tr w:rsidR="00B56588" w:rsidRPr="00DF62A8" w14:paraId="61CD2095" w14:textId="77777777" w:rsidTr="009469FB">
        <w:trPr>
          <w:trHeight w:val="83"/>
        </w:trPr>
        <w:tc>
          <w:tcPr>
            <w:tcW w:w="913" w:type="dxa"/>
            <w:vMerge w:val="restart"/>
          </w:tcPr>
          <w:p w14:paraId="6277DE17" w14:textId="79DC7088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on 2</w:t>
            </w:r>
          </w:p>
        </w:tc>
        <w:tc>
          <w:tcPr>
            <w:tcW w:w="1705" w:type="dxa"/>
          </w:tcPr>
          <w:p w14:paraId="2B8FFAAA" w14:textId="3BA3340A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B56588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49_51+13del</w:t>
            </w:r>
          </w:p>
        </w:tc>
        <w:tc>
          <w:tcPr>
            <w:tcW w:w="1187" w:type="dxa"/>
          </w:tcPr>
          <w:p w14:paraId="4D900B39" w14:textId="77777777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2A0B5DC7" w14:textId="3B338B57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11196D7E" w14:textId="00B13654" w:rsidR="00B56588" w:rsidRDefault="00385C85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etion overlapping </w:t>
            </w:r>
            <w:r w:rsidRPr="007D5EBF">
              <w:rPr>
                <w:rFonts w:ascii="Times New Roman" w:hAnsi="Times New Roman" w:cs="Times New Roman"/>
                <w:sz w:val="18"/>
                <w:szCs w:val="18"/>
              </w:rPr>
              <w:t>the canonical donor site.</w:t>
            </w:r>
          </w:p>
        </w:tc>
        <w:tc>
          <w:tcPr>
            <w:tcW w:w="1674" w:type="dxa"/>
          </w:tcPr>
          <w:p w14:paraId="178A3838" w14:textId="22F587C8" w:rsidR="00B56588" w:rsidRDefault="00B56588" w:rsidP="00B56588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C9B6DB9" w14:textId="1B70296E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 xml:space="preserve">(19) </w:t>
            </w:r>
          </w:p>
        </w:tc>
      </w:tr>
      <w:tr w:rsidR="00B56588" w:rsidRPr="00DF62A8" w14:paraId="30070D36" w14:textId="77777777" w:rsidTr="009469FB">
        <w:trPr>
          <w:trHeight w:val="83"/>
        </w:trPr>
        <w:tc>
          <w:tcPr>
            <w:tcW w:w="913" w:type="dxa"/>
            <w:vMerge/>
          </w:tcPr>
          <w:p w14:paraId="48041DD5" w14:textId="487CE14F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60F95389" w14:textId="19928DB0" w:rsidR="00B56588" w:rsidRPr="006C4D1D" w:rsidRDefault="00B56588" w:rsidP="00B56588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50_51+6del</w:t>
            </w:r>
          </w:p>
        </w:tc>
        <w:tc>
          <w:tcPr>
            <w:tcW w:w="1187" w:type="dxa"/>
          </w:tcPr>
          <w:p w14:paraId="5806A2D5" w14:textId="67CA54F1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11A1AD15" w14:textId="58299A56" w:rsidR="00B56588" w:rsidRPr="007C2D77" w:rsidRDefault="00B56588" w:rsidP="00B5658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0279C118" w14:textId="24C230CD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fecting the 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with demonstrated complete exon 2 and partial exon 3 skipping.</w:t>
            </w:r>
          </w:p>
        </w:tc>
        <w:tc>
          <w:tcPr>
            <w:tcW w:w="1674" w:type="dxa"/>
          </w:tcPr>
          <w:p w14:paraId="0C68BA21" w14:textId="7B24FDD1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3F16D9E" w14:textId="3DA194D9" w:rsidR="00B56588" w:rsidRPr="007C2D77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4)</w:t>
            </w:r>
            <w:r w:rsidR="000C37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56588" w:rsidRPr="00DF62A8" w14:paraId="0DE6AB23" w14:textId="77777777" w:rsidTr="009469FB">
        <w:trPr>
          <w:trHeight w:val="83"/>
        </w:trPr>
        <w:tc>
          <w:tcPr>
            <w:tcW w:w="913" w:type="dxa"/>
            <w:vMerge/>
          </w:tcPr>
          <w:p w14:paraId="5953B4A5" w14:textId="07977FCB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B45F72D" w14:textId="77777777" w:rsidR="00B56588" w:rsidRPr="006C4D1D" w:rsidRDefault="00B56588" w:rsidP="00B56588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C4D1D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51+1G&gt;A</w:t>
            </w:r>
          </w:p>
        </w:tc>
        <w:tc>
          <w:tcPr>
            <w:tcW w:w="1187" w:type="dxa"/>
          </w:tcPr>
          <w:p w14:paraId="1BB771EF" w14:textId="77777777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133C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493E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521" w:type="dxa"/>
          </w:tcPr>
          <w:p w14:paraId="679A90A0" w14:textId="77777777" w:rsidR="00B56588" w:rsidRPr="007C2D77" w:rsidRDefault="00B56588" w:rsidP="00B5658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2D77">
              <w:rPr>
                <w:rFonts w:ascii="Times New Roman" w:hAnsi="Times New Roman" w:cs="Times New Roman"/>
                <w:i/>
                <w:sz w:val="18"/>
                <w:szCs w:val="18"/>
              </w:rPr>
              <w:t>rs1470120365</w:t>
            </w:r>
          </w:p>
        </w:tc>
        <w:tc>
          <w:tcPr>
            <w:tcW w:w="5023" w:type="dxa"/>
            <w:vMerge w:val="restart"/>
          </w:tcPr>
          <w:p w14:paraId="2FAB29CF" w14:textId="0EEEF5E9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64BF9FD5" w14:textId="552A3595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273573E" w14:textId="2367FE98" w:rsidR="00B56588" w:rsidRPr="00DF62A8" w:rsidRDefault="00B56588" w:rsidP="00AE3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,7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56588" w:rsidRPr="00507B4E" w14:paraId="3C6993BF" w14:textId="77777777" w:rsidTr="009469FB">
        <w:trPr>
          <w:trHeight w:val="195"/>
        </w:trPr>
        <w:tc>
          <w:tcPr>
            <w:tcW w:w="913" w:type="dxa"/>
            <w:vMerge/>
          </w:tcPr>
          <w:p w14:paraId="19FC81F0" w14:textId="3A487E7F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6B3B4C0" w14:textId="03841F8E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3896">
              <w:rPr>
                <w:rFonts w:ascii="Times New Roman" w:hAnsi="Times New Roman" w:cs="Times New Roman"/>
                <w:sz w:val="18"/>
                <w:szCs w:val="18"/>
              </w:rPr>
              <w:t>c.51+1G&gt;T</w:t>
            </w:r>
          </w:p>
        </w:tc>
        <w:tc>
          <w:tcPr>
            <w:tcW w:w="1187" w:type="dxa"/>
          </w:tcPr>
          <w:p w14:paraId="44B1E7C3" w14:textId="43278EC1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18D49B2E" w14:textId="356CE203" w:rsidR="00B56588" w:rsidRPr="002133CF" w:rsidRDefault="00B56588" w:rsidP="00B5658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3CB79376" w14:textId="3B77D3A3" w:rsidR="00B56588" w:rsidRPr="002133CF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54FA4C2B" w14:textId="4F567C4E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54F7AB0A" w14:textId="250FDDB2" w:rsidR="00B56588" w:rsidRPr="00507B4E" w:rsidRDefault="00B56588" w:rsidP="00B56588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53,117)</w:t>
            </w:r>
          </w:p>
        </w:tc>
      </w:tr>
      <w:tr w:rsidR="00B56588" w:rsidRPr="002133CF" w14:paraId="3E74ECDE" w14:textId="77777777" w:rsidTr="009469FB">
        <w:trPr>
          <w:trHeight w:val="195"/>
        </w:trPr>
        <w:tc>
          <w:tcPr>
            <w:tcW w:w="913" w:type="dxa"/>
            <w:vMerge/>
          </w:tcPr>
          <w:p w14:paraId="18D5AAAC" w14:textId="77777777" w:rsidR="00B56588" w:rsidRPr="00507B4E" w:rsidRDefault="00B56588" w:rsidP="00B56588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58015044" w14:textId="761A0C30" w:rsidR="00B56588" w:rsidRPr="00DF62A8" w:rsidRDefault="00B56588" w:rsidP="00B5658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DF62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c.51+2T&gt;A</w:t>
            </w:r>
          </w:p>
        </w:tc>
        <w:tc>
          <w:tcPr>
            <w:tcW w:w="1187" w:type="dxa"/>
          </w:tcPr>
          <w:p w14:paraId="1F255765" w14:textId="5F9C652B" w:rsidR="00B56588" w:rsidRPr="007C2D77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6967E5A" w14:textId="2D27594B" w:rsidR="00B56588" w:rsidRPr="007C2D77" w:rsidRDefault="00B56588" w:rsidP="00B5658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067A3989" w14:textId="77777777" w:rsidR="00B56588" w:rsidRPr="007C2D77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05D5E0AE" w14:textId="0865C10D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9FDF38B" w14:textId="2148EDC2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B56588" w:rsidRPr="002133CF" w14:paraId="72217194" w14:textId="77777777" w:rsidTr="009469FB">
        <w:trPr>
          <w:trHeight w:val="195"/>
        </w:trPr>
        <w:tc>
          <w:tcPr>
            <w:tcW w:w="913" w:type="dxa"/>
            <w:vMerge/>
          </w:tcPr>
          <w:p w14:paraId="4AFD16D5" w14:textId="77777777" w:rsidR="00B56588" w:rsidRPr="00E649F6" w:rsidRDefault="00B56588" w:rsidP="00B56588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6A61CF47" w14:textId="5549D102" w:rsidR="00B56588" w:rsidRPr="007C2D77" w:rsidRDefault="00B56588" w:rsidP="00B5658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90735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c.51+2T&gt;C</w:t>
            </w:r>
          </w:p>
        </w:tc>
        <w:tc>
          <w:tcPr>
            <w:tcW w:w="1187" w:type="dxa"/>
          </w:tcPr>
          <w:p w14:paraId="22C7C43E" w14:textId="0DE20169" w:rsidR="00B56588" w:rsidRPr="007C2D77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64C03C56" w14:textId="599961AB" w:rsidR="00B56588" w:rsidRPr="007C2D77" w:rsidRDefault="00B56588" w:rsidP="00B5658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3DD7A9D3" w14:textId="77777777" w:rsidR="00B56588" w:rsidRPr="007C2D77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54BA41F0" w14:textId="5EBF418A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59AE3CA" w14:textId="19890D69" w:rsidR="00B56588" w:rsidRPr="007C2D77" w:rsidRDefault="00B56588" w:rsidP="00B56588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53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</w:t>
            </w:r>
            <w:r w:rsidR="00A9434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10,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11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) </w:t>
            </w:r>
          </w:p>
        </w:tc>
      </w:tr>
      <w:tr w:rsidR="00B56588" w:rsidRPr="002133CF" w14:paraId="4B6D045D" w14:textId="77777777" w:rsidTr="009469FB">
        <w:trPr>
          <w:trHeight w:val="195"/>
        </w:trPr>
        <w:tc>
          <w:tcPr>
            <w:tcW w:w="913" w:type="dxa"/>
            <w:vMerge/>
          </w:tcPr>
          <w:p w14:paraId="738A1B92" w14:textId="77777777" w:rsidR="00B56588" w:rsidRPr="003A59D0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1450B02B" w14:textId="7BDBF3E1" w:rsidR="00B56588" w:rsidRPr="00DF62A8" w:rsidRDefault="00B56588" w:rsidP="00B56588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DF62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c.51+3A&gt;G</w:t>
            </w:r>
          </w:p>
        </w:tc>
        <w:tc>
          <w:tcPr>
            <w:tcW w:w="1187" w:type="dxa"/>
          </w:tcPr>
          <w:p w14:paraId="214E0968" w14:textId="2BD8304F" w:rsidR="00B56588" w:rsidRPr="007C2D77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9CBA08A" w14:textId="26452959" w:rsidR="00B56588" w:rsidRPr="007C2D77" w:rsidRDefault="00B56588" w:rsidP="00B5658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23DAAC18" w14:textId="4F250B57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 intron 2 in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sition; demonstrated exon 2 and 3</w:t>
            </w:r>
            <w:r w:rsidR="00B82DA8">
              <w:rPr>
                <w:rFonts w:ascii="Times New Roman" w:hAnsi="Times New Roman" w:cs="Times New Roman"/>
                <w:sz w:val="18"/>
                <w:szCs w:val="18"/>
              </w:rPr>
              <w:t xml:space="preserve"> skipp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567D51A0" w14:textId="02E7E5F7" w:rsidR="00B56588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708E605" w14:textId="679EDC44" w:rsidR="00B56588" w:rsidRPr="007C2D77" w:rsidRDefault="00B56588" w:rsidP="00B56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,43,62,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20)</w:t>
            </w:r>
          </w:p>
        </w:tc>
      </w:tr>
      <w:tr w:rsidR="008E3C37" w:rsidRPr="00DF62A8" w14:paraId="0067C899" w14:textId="77777777" w:rsidTr="009469FB">
        <w:trPr>
          <w:trHeight w:val="195"/>
        </w:trPr>
        <w:tc>
          <w:tcPr>
            <w:tcW w:w="913" w:type="dxa"/>
            <w:vMerge/>
          </w:tcPr>
          <w:p w14:paraId="5D564502" w14:textId="77777777" w:rsidR="008E3C37" w:rsidRPr="003A59D0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51A25829" w14:textId="66472371" w:rsidR="008E3C37" w:rsidRPr="00FD5C4E" w:rsidRDefault="008E3C37" w:rsidP="008E3C3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90735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c.51+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3A</w:t>
            </w:r>
            <w:r w:rsidRPr="0090735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&gt;C</w:t>
            </w:r>
          </w:p>
        </w:tc>
        <w:tc>
          <w:tcPr>
            <w:tcW w:w="1187" w:type="dxa"/>
          </w:tcPr>
          <w:p w14:paraId="5C1CEF17" w14:textId="77777777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D0D2929" w14:textId="52279E76" w:rsidR="008E3C37" w:rsidRPr="00983441" w:rsidRDefault="008E3C37" w:rsidP="008E3C3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7FB3B498" w14:textId="77777777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Likely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with exon 2 skipping. </w:t>
            </w:r>
          </w:p>
          <w:p w14:paraId="5CF0E1A2" w14:textId="48000F03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200CF898" w14:textId="1F980E48" w:rsidR="008E3C37" w:rsidRDefault="008E3C37" w:rsidP="008E3C37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CA9928C" w14:textId="2768ADC9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(19,50)</w:t>
            </w:r>
          </w:p>
        </w:tc>
      </w:tr>
      <w:tr w:rsidR="008E3C37" w:rsidRPr="00DF62A8" w14:paraId="325BF86F" w14:textId="77777777" w:rsidTr="009469FB">
        <w:trPr>
          <w:trHeight w:val="195"/>
        </w:trPr>
        <w:tc>
          <w:tcPr>
            <w:tcW w:w="913" w:type="dxa"/>
            <w:vMerge/>
          </w:tcPr>
          <w:p w14:paraId="517D3872" w14:textId="77777777" w:rsidR="008E3C37" w:rsidRPr="003A59D0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BEB3CFD" w14:textId="3405DB19" w:rsidR="008E3C37" w:rsidRPr="00983441" w:rsidRDefault="008E3C37" w:rsidP="008E3C3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FD5C4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c.51+3A&gt;T</w:t>
            </w:r>
          </w:p>
        </w:tc>
        <w:tc>
          <w:tcPr>
            <w:tcW w:w="1187" w:type="dxa"/>
          </w:tcPr>
          <w:p w14:paraId="1A8F8C01" w14:textId="77777777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FFAD0E4" w14:textId="2E0F9AA4" w:rsidR="008E3C37" w:rsidRPr="00983441" w:rsidRDefault="008E3C37" w:rsidP="008E3C3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242C7C18" w14:textId="1A09A961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59A16036" w14:textId="1AECBCCF" w:rsidR="008E3C37" w:rsidRDefault="008E3C37" w:rsidP="008E3C37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EF4DA00" w14:textId="302620EE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2)</w:t>
            </w:r>
          </w:p>
        </w:tc>
      </w:tr>
      <w:tr w:rsidR="008E3C37" w:rsidRPr="00DF62A8" w14:paraId="21312923" w14:textId="77777777" w:rsidTr="009469FB">
        <w:trPr>
          <w:trHeight w:val="195"/>
        </w:trPr>
        <w:tc>
          <w:tcPr>
            <w:tcW w:w="913" w:type="dxa"/>
            <w:vMerge/>
          </w:tcPr>
          <w:p w14:paraId="13C6061B" w14:textId="77777777" w:rsidR="008E3C37" w:rsidRPr="003A59D0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EE4FF1E" w14:textId="41193370" w:rsidR="008E3C37" w:rsidRPr="00983441" w:rsidRDefault="008E3C37" w:rsidP="008E3C3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</w:pPr>
            <w:r w:rsidRPr="009834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c.51+5G&gt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A</w:t>
            </w:r>
          </w:p>
        </w:tc>
        <w:tc>
          <w:tcPr>
            <w:tcW w:w="1187" w:type="dxa"/>
          </w:tcPr>
          <w:p w14:paraId="26AF322C" w14:textId="15BFAD29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2A247649" w14:textId="1ED915CE" w:rsidR="008E3C37" w:rsidRPr="007C2D77" w:rsidRDefault="008E3C37" w:rsidP="008E3C3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83441">
              <w:rPr>
                <w:rFonts w:ascii="Times New Roman" w:hAnsi="Times New Roman" w:cs="Times New Roman"/>
                <w:i/>
                <w:sz w:val="18"/>
                <w:szCs w:val="18"/>
              </w:rPr>
              <w:t>rs1554994665</w:t>
            </w:r>
          </w:p>
        </w:tc>
        <w:tc>
          <w:tcPr>
            <w:tcW w:w="5023" w:type="dxa"/>
          </w:tcPr>
          <w:p w14:paraId="53DAA01E" w14:textId="14524F89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L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ike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ffecting intron 2 in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non-canonical position; exon 2 partially skipped. </w:t>
            </w:r>
          </w:p>
        </w:tc>
        <w:tc>
          <w:tcPr>
            <w:tcW w:w="1674" w:type="dxa"/>
          </w:tcPr>
          <w:p w14:paraId="4CD6813A" w14:textId="334FB7FE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053D7153" w14:textId="54750EBE" w:rsidR="008E3C37" w:rsidRPr="00DF62A8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7,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E3C37" w:rsidRPr="002133CF" w14:paraId="42488F17" w14:textId="77777777" w:rsidTr="009469FB">
        <w:trPr>
          <w:trHeight w:val="195"/>
        </w:trPr>
        <w:tc>
          <w:tcPr>
            <w:tcW w:w="913" w:type="dxa"/>
            <w:vMerge/>
          </w:tcPr>
          <w:p w14:paraId="7F59DA33" w14:textId="77777777" w:rsidR="008E3C37" w:rsidRPr="003A59D0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3514D11C" w14:textId="76F81AFB" w:rsidR="008E3C37" w:rsidRPr="00DF62A8" w:rsidRDefault="008E3C37" w:rsidP="008E3C3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98344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c.51+5G&gt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fr-FR"/>
              </w:rPr>
              <w:t>T</w:t>
            </w:r>
          </w:p>
        </w:tc>
        <w:tc>
          <w:tcPr>
            <w:tcW w:w="1187" w:type="dxa"/>
          </w:tcPr>
          <w:p w14:paraId="7AA6FF4D" w14:textId="77777777" w:rsidR="008E3C37" w:rsidRPr="007C2D7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39D2EE5" w14:textId="34107AFE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701D0631" w14:textId="79ABBA6E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L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ike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ffecting intron 2 in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non-canonical position</w:t>
            </w:r>
            <w:r w:rsidR="00724B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74" w:type="dxa"/>
          </w:tcPr>
          <w:p w14:paraId="24838182" w14:textId="0C2AFA30" w:rsidR="008E3C37" w:rsidRDefault="008E3C37" w:rsidP="008E3C37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640C2DDE" w14:textId="03B3BDE0" w:rsidR="008E3C37" w:rsidRPr="00DE7399" w:rsidRDefault="00DB5B5C" w:rsidP="008E3C37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9646F">
              <w:rPr>
                <w:rFonts w:ascii="Times New Roman" w:hAnsi="Times New Roman" w:cs="Times New Roman"/>
                <w:sz w:val="18"/>
                <w:szCs w:val="18"/>
              </w:rPr>
              <w:t>(121)</w:t>
            </w:r>
          </w:p>
        </w:tc>
      </w:tr>
      <w:tr w:rsidR="008E3C37" w:rsidRPr="002133CF" w14:paraId="4599C1DA" w14:textId="77777777" w:rsidTr="009469FB">
        <w:trPr>
          <w:trHeight w:val="195"/>
        </w:trPr>
        <w:tc>
          <w:tcPr>
            <w:tcW w:w="913" w:type="dxa"/>
            <w:vMerge/>
          </w:tcPr>
          <w:p w14:paraId="576BEDC5" w14:textId="77777777" w:rsidR="008E3C37" w:rsidRPr="003A59D0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628D934E" w14:textId="58CD2458" w:rsidR="008E3C37" w:rsidRPr="00DF62A8" w:rsidRDefault="008E3C37" w:rsidP="008E3C3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DF62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c.51+6T&gt;G</w:t>
            </w:r>
          </w:p>
        </w:tc>
        <w:tc>
          <w:tcPr>
            <w:tcW w:w="1187" w:type="dxa"/>
          </w:tcPr>
          <w:p w14:paraId="2B235D48" w14:textId="0F189AFC" w:rsidR="008E3C37" w:rsidRPr="007C2D7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6BE4E6E" w14:textId="6D8F2F29" w:rsidR="008E3C37" w:rsidRPr="007C2D77" w:rsidRDefault="008E3C37" w:rsidP="008E3C3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659B1A57" w14:textId="13D6CF50" w:rsidR="008E3C37" w:rsidRPr="00706EF5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L</w:t>
            </w:r>
            <w:r w:rsidRPr="00706EF5">
              <w:rPr>
                <w:rFonts w:ascii="Times New Roman" w:hAnsi="Times New Roman" w:cs="Times New Roman"/>
                <w:sz w:val="18"/>
                <w:szCs w:val="18"/>
              </w:rPr>
              <w:t>ow transcription of the fu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06EF5">
              <w:rPr>
                <w:rFonts w:ascii="Times New Roman" w:hAnsi="Times New Roman" w:cs="Times New Roman"/>
                <w:sz w:val="18"/>
                <w:szCs w:val="18"/>
              </w:rPr>
              <w:t>length isoform.</w:t>
            </w:r>
          </w:p>
          <w:p w14:paraId="4DD37913" w14:textId="38D49562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6EF5">
              <w:rPr>
                <w:rFonts w:ascii="Times New Roman" w:hAnsi="Times New Roman" w:cs="Times New Roman"/>
                <w:sz w:val="18"/>
                <w:szCs w:val="18"/>
              </w:rPr>
              <w:t xml:space="preserve">c.51+6T&gt;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riant </w:t>
            </w:r>
            <w:r w:rsidRPr="00706EF5">
              <w:rPr>
                <w:rFonts w:ascii="Times New Roman" w:hAnsi="Times New Roman" w:cs="Times New Roman"/>
                <w:sz w:val="18"/>
                <w:szCs w:val="18"/>
              </w:rPr>
              <w:t xml:space="preserve">probably </w:t>
            </w:r>
            <w:r w:rsidRPr="00C21F3A">
              <w:rPr>
                <w:rFonts w:ascii="Times New Roman" w:hAnsi="Times New Roman" w:cs="Times New Roman"/>
                <w:sz w:val="18"/>
                <w:szCs w:val="18"/>
              </w:rPr>
              <w:t>causes a deviated transcription pathway</w:t>
            </w:r>
            <w:r w:rsidRPr="00706EF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Pr="00706EF5">
              <w:rPr>
                <w:rFonts w:ascii="Times New Roman" w:hAnsi="Times New Roman" w:cs="Times New Roman"/>
                <w:sz w:val="18"/>
                <w:szCs w:val="18"/>
              </w:rPr>
              <w:t xml:space="preserve"> degradation of the 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ll-length transcript. </w:t>
            </w:r>
          </w:p>
        </w:tc>
        <w:tc>
          <w:tcPr>
            <w:tcW w:w="1674" w:type="dxa"/>
          </w:tcPr>
          <w:p w14:paraId="167A580F" w14:textId="34C20074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4D8A0B3" w14:textId="6BADF765" w:rsidR="008E3C37" w:rsidRPr="007C2D7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4)</w:t>
            </w:r>
          </w:p>
        </w:tc>
      </w:tr>
      <w:tr w:rsidR="008E3C37" w:rsidRPr="002133CF" w14:paraId="4461A89E" w14:textId="77777777" w:rsidTr="009469FB">
        <w:trPr>
          <w:trHeight w:val="195"/>
        </w:trPr>
        <w:tc>
          <w:tcPr>
            <w:tcW w:w="913" w:type="dxa"/>
            <w:vMerge/>
          </w:tcPr>
          <w:p w14:paraId="6880E424" w14:textId="77777777" w:rsidR="008E3C37" w:rsidRPr="003A59D0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33BD28DF" w14:textId="3EAB0207" w:rsidR="008E3C37" w:rsidRPr="00DF62A8" w:rsidRDefault="008E3C37" w:rsidP="008E3C3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85459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r-FR"/>
              </w:rPr>
              <w:t>c.52-10T&gt;A</w:t>
            </w:r>
          </w:p>
        </w:tc>
        <w:tc>
          <w:tcPr>
            <w:tcW w:w="1187" w:type="dxa"/>
          </w:tcPr>
          <w:p w14:paraId="7AD5CD26" w14:textId="77777777" w:rsidR="008E3C37" w:rsidRPr="007C2D7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72C1859" w14:textId="71A10170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71AEFDBF" w14:textId="60FB58D2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.-52-10T&gt;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causes an </w:t>
            </w:r>
            <w:r w:rsidRPr="008545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ernative short transcript spec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674" w:type="dxa"/>
          </w:tcPr>
          <w:p w14:paraId="61498C7C" w14:textId="168C48C1" w:rsidR="008E3C37" w:rsidRDefault="008E3C37" w:rsidP="008E3C37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5D9F53E0" w14:textId="10E5F52C" w:rsidR="008E3C37" w:rsidRDefault="008E3C37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8)</w:t>
            </w:r>
          </w:p>
        </w:tc>
      </w:tr>
      <w:tr w:rsidR="008D6D94" w:rsidRPr="002133CF" w14:paraId="28B80513" w14:textId="77777777" w:rsidTr="009469FB">
        <w:trPr>
          <w:trHeight w:val="195"/>
        </w:trPr>
        <w:tc>
          <w:tcPr>
            <w:tcW w:w="913" w:type="dxa"/>
            <w:vMerge/>
          </w:tcPr>
          <w:p w14:paraId="624A0B49" w14:textId="77777777" w:rsidR="008D6D94" w:rsidRPr="003A59D0" w:rsidRDefault="008D6D94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D9FD280" w14:textId="40C46B5C" w:rsidR="008D6D94" w:rsidRPr="00DF62A8" w:rsidRDefault="008D6D94" w:rsidP="008E3C37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DF62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c.52-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del</w:t>
            </w:r>
          </w:p>
        </w:tc>
        <w:tc>
          <w:tcPr>
            <w:tcW w:w="1187" w:type="dxa"/>
          </w:tcPr>
          <w:p w14:paraId="075B5052" w14:textId="77777777" w:rsidR="008D6D94" w:rsidRPr="007C2D77" w:rsidRDefault="008D6D94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52508C5" w14:textId="191C194E" w:rsidR="008D6D94" w:rsidRDefault="008D6D94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08CE4323" w14:textId="25F2D7A3" w:rsidR="008D6D94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etion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g </w:t>
            </w:r>
            <w:r w:rsidRPr="007D5EBF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8D6D94"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D6D94">
              <w:rPr>
                <w:rFonts w:ascii="Times New Roman" w:hAnsi="Times New Roman" w:cs="Times New Roman"/>
                <w:sz w:val="18"/>
                <w:szCs w:val="18"/>
              </w:rPr>
              <w:t>canonical acceptor</w:t>
            </w:r>
            <w:r w:rsidR="008D6D94"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6BF259D3" w14:textId="397D47A0" w:rsidR="008D6D94" w:rsidRDefault="008D6D94" w:rsidP="008E3C37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B6CD1C3" w14:textId="696FF757" w:rsidR="008D6D94" w:rsidRDefault="008D6D94" w:rsidP="008E3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0)</w:t>
            </w:r>
          </w:p>
        </w:tc>
      </w:tr>
      <w:tr w:rsidR="00385C85" w:rsidRPr="002133CF" w14:paraId="3D042B7E" w14:textId="77777777" w:rsidTr="009469FB">
        <w:trPr>
          <w:trHeight w:val="195"/>
        </w:trPr>
        <w:tc>
          <w:tcPr>
            <w:tcW w:w="913" w:type="dxa"/>
            <w:vMerge/>
          </w:tcPr>
          <w:p w14:paraId="1CFD7460" w14:textId="46B6B2AB" w:rsidR="00385C85" w:rsidRPr="003A59D0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6B264ED5" w14:textId="18AC05A6" w:rsidR="00385C85" w:rsidRPr="00DF62A8" w:rsidRDefault="00385C85" w:rsidP="00385C85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</w:pPr>
            <w:r w:rsidRPr="00DF62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c.52-2A&gt;G</w:t>
            </w:r>
          </w:p>
        </w:tc>
        <w:tc>
          <w:tcPr>
            <w:tcW w:w="1187" w:type="dxa"/>
          </w:tcPr>
          <w:p w14:paraId="0BE76B19" w14:textId="3DFE5FBB" w:rsidR="00385C85" w:rsidRPr="007C2D77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F78D30B" w14:textId="291116AE" w:rsidR="00385C85" w:rsidRPr="007C2D77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0734FD0B" w14:textId="484A3E6E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with exon </w:t>
            </w:r>
            <w:r w:rsidR="00B82DA8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kipping. </w:t>
            </w:r>
          </w:p>
          <w:p w14:paraId="42C4C2C8" w14:textId="37635D08" w:rsidR="00385C85" w:rsidRPr="007C2D77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4A5D4314" w14:textId="17D4A2C6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A265E80" w14:textId="0BF8D3C8" w:rsidR="00385C85" w:rsidRPr="007C2D77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</w:tr>
      <w:tr w:rsidR="00385C85" w:rsidRPr="002133CF" w14:paraId="18538B69" w14:textId="77777777" w:rsidTr="009469FB">
        <w:trPr>
          <w:trHeight w:val="195"/>
        </w:trPr>
        <w:tc>
          <w:tcPr>
            <w:tcW w:w="913" w:type="dxa"/>
            <w:vMerge/>
          </w:tcPr>
          <w:p w14:paraId="4F668EEF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3811ECE9" w14:textId="7CD82799" w:rsidR="00385C85" w:rsidRPr="007C2D77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C2D77">
              <w:rPr>
                <w:rFonts w:ascii="Times New Roman" w:hAnsi="Times New Roman" w:cs="Times New Roman"/>
                <w:sz w:val="18"/>
                <w:szCs w:val="18"/>
              </w:rPr>
              <w:t>c.52-1G&gt;A</w:t>
            </w:r>
          </w:p>
        </w:tc>
        <w:tc>
          <w:tcPr>
            <w:tcW w:w="1187" w:type="dxa"/>
          </w:tcPr>
          <w:p w14:paraId="6A51DA41" w14:textId="65915DDC" w:rsidR="00385C85" w:rsidRPr="007C2D77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2133C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493E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521" w:type="dxa"/>
          </w:tcPr>
          <w:p w14:paraId="0A187223" w14:textId="64980F9C" w:rsidR="00385C85" w:rsidRPr="007C2D77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2D77">
              <w:rPr>
                <w:rFonts w:ascii="Times New Roman" w:hAnsi="Times New Roman" w:cs="Times New Roman"/>
                <w:i/>
                <w:sz w:val="18"/>
                <w:szCs w:val="18"/>
              </w:rPr>
              <w:t>rs886041353</w:t>
            </w:r>
          </w:p>
        </w:tc>
        <w:tc>
          <w:tcPr>
            <w:tcW w:w="5023" w:type="dxa"/>
          </w:tcPr>
          <w:p w14:paraId="40E2CC55" w14:textId="2317BDEF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with exon</w:t>
            </w:r>
            <w:r w:rsidR="00B82DA8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kipping. </w:t>
            </w:r>
          </w:p>
          <w:p w14:paraId="41B8DF82" w14:textId="75B17117" w:rsidR="00385C85" w:rsidRPr="007C2D77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0399DA6B" w14:textId="53753C1A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0611AF2" w14:textId="29C37A66" w:rsidR="00385C85" w:rsidRPr="0090735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(</w:t>
            </w:r>
            <w:r w:rsidR="00AE37AA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,117)</w:t>
            </w:r>
          </w:p>
        </w:tc>
      </w:tr>
      <w:tr w:rsidR="00385C85" w:rsidRPr="00780242" w14:paraId="1AEE03B4" w14:textId="77777777" w:rsidTr="009469FB">
        <w:trPr>
          <w:trHeight w:val="405"/>
        </w:trPr>
        <w:tc>
          <w:tcPr>
            <w:tcW w:w="913" w:type="dxa"/>
            <w:vMerge w:val="restart"/>
          </w:tcPr>
          <w:p w14:paraId="332B9023" w14:textId="4DF390BD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n 3</w:t>
            </w:r>
          </w:p>
        </w:tc>
        <w:tc>
          <w:tcPr>
            <w:tcW w:w="1705" w:type="dxa"/>
          </w:tcPr>
          <w:p w14:paraId="29454ABC" w14:textId="0EE1E480" w:rsidR="00385C85" w:rsidRPr="00E9227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E92276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550</w:t>
            </w: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G&gt;A</w:t>
            </w:r>
          </w:p>
        </w:tc>
        <w:tc>
          <w:tcPr>
            <w:tcW w:w="1187" w:type="dxa"/>
          </w:tcPr>
          <w:p w14:paraId="6250D4BA" w14:textId="2F448B8C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1FDD9E2" w14:textId="7C69149E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0242">
              <w:rPr>
                <w:rFonts w:ascii="Times New Roman" w:hAnsi="Times New Roman" w:cs="Times New Roman"/>
                <w:i/>
                <w:sz w:val="18"/>
                <w:szCs w:val="18"/>
              </w:rPr>
              <w:t>rs281875170</w:t>
            </w:r>
          </w:p>
        </w:tc>
        <w:tc>
          <w:tcPr>
            <w:tcW w:w="5023" w:type="dxa"/>
            <w:vMerge w:val="restart"/>
          </w:tcPr>
          <w:p w14:paraId="129C85AD" w14:textId="5C9862B0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11FF0">
              <w:rPr>
                <w:rFonts w:ascii="Times New Roman" w:hAnsi="Times New Roman" w:cs="Times New Roman"/>
                <w:sz w:val="18"/>
                <w:szCs w:val="18"/>
              </w:rPr>
              <w:t>ubstitutions in the last nucleotide of the exon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ffecting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unction of acceptor splice site with exon 3 skipping. </w:t>
            </w:r>
          </w:p>
        </w:tc>
        <w:tc>
          <w:tcPr>
            <w:tcW w:w="1674" w:type="dxa"/>
          </w:tcPr>
          <w:p w14:paraId="46A9AF98" w14:textId="538F97CC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lastRenderedPageBreak/>
              <w:t>pathogenic</w:t>
            </w:r>
          </w:p>
        </w:tc>
        <w:tc>
          <w:tcPr>
            <w:tcW w:w="2588" w:type="dxa"/>
          </w:tcPr>
          <w:p w14:paraId="19C0F7C5" w14:textId="4B3B59B2" w:rsidR="00385C85" w:rsidRPr="00780242" w:rsidRDefault="00385C85" w:rsidP="00DB5B5C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,37,44,53,60,62,67,117,</w:t>
            </w:r>
            <w:r w:rsidR="00DB5B5C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DF62A8" w14:paraId="004F129A" w14:textId="77777777" w:rsidTr="009469FB">
        <w:trPr>
          <w:trHeight w:val="405"/>
        </w:trPr>
        <w:tc>
          <w:tcPr>
            <w:tcW w:w="913" w:type="dxa"/>
            <w:vMerge/>
          </w:tcPr>
          <w:p w14:paraId="48B0B436" w14:textId="77777777" w:rsidR="00385C85" w:rsidRPr="007802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3DFE6826" w14:textId="0B07BD79" w:rsidR="00385C85" w:rsidRPr="00E9227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550G&gt;C</w:t>
            </w:r>
          </w:p>
        </w:tc>
        <w:tc>
          <w:tcPr>
            <w:tcW w:w="1187" w:type="dxa"/>
          </w:tcPr>
          <w:p w14:paraId="63EE3CF0" w14:textId="0EF79739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5A4B9CD" w14:textId="155EB0ED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5B78B58D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1103CFC4" w14:textId="66587D16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0D9D863" w14:textId="38D22330" w:rsidR="00385C85" w:rsidRPr="00DF62A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19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39,44,53,62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</w:tr>
      <w:tr w:rsidR="00385C85" w:rsidRPr="00DF62A8" w14:paraId="4747E1CC" w14:textId="77777777" w:rsidTr="009469FB">
        <w:trPr>
          <w:trHeight w:val="405"/>
        </w:trPr>
        <w:tc>
          <w:tcPr>
            <w:tcW w:w="913" w:type="dxa"/>
            <w:vMerge/>
          </w:tcPr>
          <w:p w14:paraId="03F0561F" w14:textId="37D063A0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3624A619" w14:textId="42FC7C8F" w:rsidR="00385C85" w:rsidRPr="00BF1DF3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550G&gt;T</w:t>
            </w:r>
          </w:p>
        </w:tc>
        <w:tc>
          <w:tcPr>
            <w:tcW w:w="1187" w:type="dxa"/>
          </w:tcPr>
          <w:p w14:paraId="3704E7D2" w14:textId="4B711AAE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23E3BDB" w14:textId="6CB641CC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388B0EDC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55986E1F" w14:textId="1C737AB0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9C5E0A4" w14:textId="709CB610" w:rsidR="00385C85" w:rsidRPr="00DF62A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</w:tr>
      <w:tr w:rsidR="00385C85" w:rsidRPr="00DF62A8" w14:paraId="125B85FC" w14:textId="77777777" w:rsidTr="009469FB">
        <w:trPr>
          <w:trHeight w:val="210"/>
        </w:trPr>
        <w:tc>
          <w:tcPr>
            <w:tcW w:w="913" w:type="dxa"/>
            <w:vMerge w:val="restart"/>
          </w:tcPr>
          <w:p w14:paraId="198CD343" w14:textId="15B41A63" w:rsidR="00385C85" w:rsidRPr="0090735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on 3</w:t>
            </w:r>
          </w:p>
        </w:tc>
        <w:tc>
          <w:tcPr>
            <w:tcW w:w="1705" w:type="dxa"/>
          </w:tcPr>
          <w:p w14:paraId="4745928E" w14:textId="6F87D143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BF1DF3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550+1G&gt;A</w:t>
            </w:r>
          </w:p>
        </w:tc>
        <w:tc>
          <w:tcPr>
            <w:tcW w:w="1187" w:type="dxa"/>
          </w:tcPr>
          <w:p w14:paraId="1C2B971C" w14:textId="4D196F29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949F1CB" w14:textId="270716D0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3ECC5078" w14:textId="570E51DF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5C49542A" w14:textId="0048934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6DD498E" w14:textId="3EECD5CF" w:rsidR="00385C85" w:rsidRPr="00DF62A8" w:rsidRDefault="00385C85" w:rsidP="00DB5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,12</w:t>
            </w:r>
            <w:r w:rsidR="00DB5B5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DF62A8" w14:paraId="5B2E13A3" w14:textId="77777777" w:rsidTr="009469FB">
        <w:trPr>
          <w:trHeight w:val="210"/>
        </w:trPr>
        <w:tc>
          <w:tcPr>
            <w:tcW w:w="913" w:type="dxa"/>
            <w:vMerge/>
          </w:tcPr>
          <w:p w14:paraId="5A590D99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56B80CC" w14:textId="28658724" w:rsidR="00385C85" w:rsidRPr="00DF62A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DF62A8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550+2T&gt;C</w:t>
            </w:r>
          </w:p>
        </w:tc>
        <w:tc>
          <w:tcPr>
            <w:tcW w:w="1187" w:type="dxa"/>
          </w:tcPr>
          <w:p w14:paraId="29002F20" w14:textId="3EBD35DC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71CAEBA" w14:textId="05010883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F1DF3">
              <w:rPr>
                <w:rFonts w:ascii="Times New Roman" w:hAnsi="Times New Roman" w:cs="Times New Roman"/>
                <w:i/>
                <w:sz w:val="18"/>
                <w:szCs w:val="18"/>
              </w:rPr>
              <w:t>rs112666115</w:t>
            </w:r>
          </w:p>
        </w:tc>
        <w:tc>
          <w:tcPr>
            <w:tcW w:w="5023" w:type="dxa"/>
            <w:vMerge/>
          </w:tcPr>
          <w:p w14:paraId="7267CFB6" w14:textId="1F2067B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0DD1ED7B" w14:textId="150AB65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3987786" w14:textId="1ED33F5E" w:rsidR="00385C85" w:rsidRPr="00DF62A8" w:rsidRDefault="00385C85" w:rsidP="00AE3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,62,7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0C6FA35A" w14:textId="77777777" w:rsidTr="009469FB">
        <w:trPr>
          <w:trHeight w:val="210"/>
        </w:trPr>
        <w:tc>
          <w:tcPr>
            <w:tcW w:w="913" w:type="dxa"/>
            <w:vMerge/>
          </w:tcPr>
          <w:p w14:paraId="2A8B06B7" w14:textId="47143454" w:rsidR="00385C85" w:rsidRPr="00DF62A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54A3B43" w14:textId="493AD0EA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DF62A8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550</w:t>
            </w:r>
            <w:r w:rsidRPr="005B6658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+2dup</w:t>
            </w:r>
          </w:p>
        </w:tc>
        <w:tc>
          <w:tcPr>
            <w:tcW w:w="1187" w:type="dxa"/>
          </w:tcPr>
          <w:p w14:paraId="68A7EA37" w14:textId="7684E9E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61A816A" w14:textId="1F066A02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5B0B4BCB" w14:textId="59670F0C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3DE11E11" w14:textId="6877412E" w:rsidR="00385C85" w:rsidRDefault="00385C85" w:rsidP="00385C8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74877A66" w14:textId="2932B278" w:rsidR="00385C85" w:rsidRPr="002133CF" w:rsidRDefault="00385C85" w:rsidP="00DB5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2</w:t>
            </w:r>
            <w:r w:rsidR="00DB5B5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7D7D28" w14:paraId="51EFCE31" w14:textId="77777777" w:rsidTr="009469FB">
        <w:trPr>
          <w:trHeight w:val="210"/>
        </w:trPr>
        <w:tc>
          <w:tcPr>
            <w:tcW w:w="913" w:type="dxa"/>
            <w:vMerge/>
          </w:tcPr>
          <w:p w14:paraId="370ED5D4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ED2135E" w14:textId="6E5EAFA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236">
              <w:rPr>
                <w:rFonts w:ascii="Times New Roman" w:hAnsi="Times New Roman" w:cs="Times New Roman"/>
                <w:sz w:val="18"/>
                <w:szCs w:val="18"/>
              </w:rPr>
              <w:t>c.550+5G&gt;A</w:t>
            </w:r>
          </w:p>
        </w:tc>
        <w:tc>
          <w:tcPr>
            <w:tcW w:w="1187" w:type="dxa"/>
          </w:tcPr>
          <w:p w14:paraId="4FF77B02" w14:textId="640E3568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156A46E4" w14:textId="541DA305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2E9271F1" w14:textId="020BA3EE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</w:t>
            </w:r>
            <w:r w:rsidRPr="002B4236">
              <w:rPr>
                <w:rFonts w:ascii="Times New Roman" w:hAnsi="Times New Roman" w:cs="Times New Roman"/>
                <w:sz w:val="18"/>
                <w:szCs w:val="18"/>
              </w:rPr>
              <w:t xml:space="preserve">Loss of relatively conserved 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2B4236">
              <w:rPr>
                <w:rFonts w:ascii="Times New Roman" w:hAnsi="Times New Roman" w:cs="Times New Roman"/>
                <w:sz w:val="18"/>
                <w:szCs w:val="18"/>
              </w:rPr>
              <w:t xml:space="preserve"> (80% conservation) at donor splice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B4236">
              <w:rPr>
                <w:rFonts w:ascii="Times New Roman" w:hAnsi="Times New Roman" w:cs="Times New Roman"/>
                <w:sz w:val="18"/>
                <w:szCs w:val="18"/>
              </w:rPr>
              <w:t>a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2B42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2DA8">
              <w:rPr>
                <w:rFonts w:ascii="Times New Roman" w:hAnsi="Times New Roman" w:cs="Times New Roman"/>
                <w:sz w:val="18"/>
                <w:szCs w:val="18"/>
              </w:rPr>
              <w:t xml:space="preserve">the canonical </w:t>
            </w:r>
            <w:r w:rsidRPr="002B4236">
              <w:rPr>
                <w:rFonts w:ascii="Times New Roman" w:hAnsi="Times New Roman" w:cs="Times New Roman"/>
                <w:sz w:val="18"/>
                <w:szCs w:val="18"/>
              </w:rPr>
              <w:t>dono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624B9729" w14:textId="5701EAD1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358D4FE" w14:textId="6CD66C43" w:rsidR="00385C85" w:rsidRPr="002B423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62)</w:t>
            </w:r>
          </w:p>
        </w:tc>
      </w:tr>
      <w:tr w:rsidR="00385C85" w:rsidRPr="004A7B84" w14:paraId="50884B49" w14:textId="77777777" w:rsidTr="009469FB">
        <w:trPr>
          <w:trHeight w:val="551"/>
        </w:trPr>
        <w:tc>
          <w:tcPr>
            <w:tcW w:w="913" w:type="dxa"/>
            <w:vMerge/>
          </w:tcPr>
          <w:p w14:paraId="36019CF8" w14:textId="77777777" w:rsidR="00385C85" w:rsidRPr="002B423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76EFAB6F" w14:textId="08D2F0F3" w:rsidR="00385C85" w:rsidRPr="00FD75F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550+5G&gt;C</w:t>
            </w:r>
          </w:p>
        </w:tc>
        <w:tc>
          <w:tcPr>
            <w:tcW w:w="1187" w:type="dxa"/>
          </w:tcPr>
          <w:p w14:paraId="6390BD41" w14:textId="1023C59A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2B9513D" w14:textId="1003DDEC" w:rsidR="00385C85" w:rsidRPr="00FD75F8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5A6E56D8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695E0CEB" w14:textId="7F9A2B2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56067376" w14:textId="790433E2" w:rsidR="00385C85" w:rsidRPr="004A7B84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62)</w:t>
            </w:r>
          </w:p>
        </w:tc>
      </w:tr>
      <w:tr w:rsidR="00385C85" w:rsidRPr="002133CF" w14:paraId="7F6D8261" w14:textId="77777777" w:rsidTr="009469FB">
        <w:trPr>
          <w:trHeight w:val="210"/>
        </w:trPr>
        <w:tc>
          <w:tcPr>
            <w:tcW w:w="913" w:type="dxa"/>
            <w:vMerge/>
          </w:tcPr>
          <w:p w14:paraId="77BF0A7E" w14:textId="77777777" w:rsidR="00385C85" w:rsidRPr="002B423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77027151" w14:textId="66AB1F07" w:rsidR="00385C85" w:rsidRPr="00281C7D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C7D">
              <w:rPr>
                <w:rFonts w:ascii="Times New Roman" w:hAnsi="Times New Roman" w:cs="Times New Roman"/>
                <w:sz w:val="18"/>
                <w:szCs w:val="18"/>
              </w:rPr>
              <w:t>c.551-5T&gt;A</w:t>
            </w:r>
          </w:p>
        </w:tc>
        <w:tc>
          <w:tcPr>
            <w:tcW w:w="1187" w:type="dxa"/>
          </w:tcPr>
          <w:p w14:paraId="33C21FD8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94C7F34" w14:textId="3F170622" w:rsidR="00385C85" w:rsidRPr="00FD75F8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1A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46B8D0A5" w14:textId="10A424E0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</w:t>
            </w:r>
            <w:r w:rsidRPr="00BE0212">
              <w:rPr>
                <w:rFonts w:ascii="Times New Roman" w:hAnsi="Times New Roman" w:cs="Times New Roman"/>
                <w:sz w:val="18"/>
                <w:szCs w:val="18"/>
              </w:rPr>
              <w:t>Affecting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nonical</w:t>
            </w:r>
            <w:r w:rsidRPr="00BE0212">
              <w:rPr>
                <w:rFonts w:ascii="Times New Roman" w:hAnsi="Times New Roman" w:cs="Times New Roman"/>
                <w:sz w:val="18"/>
                <w:szCs w:val="18"/>
              </w:rPr>
              <w:t xml:space="preserve"> acceptor site. </w:t>
            </w:r>
          </w:p>
        </w:tc>
        <w:tc>
          <w:tcPr>
            <w:tcW w:w="1674" w:type="dxa"/>
          </w:tcPr>
          <w:p w14:paraId="3B293337" w14:textId="5EC255EC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 w:rsidRPr="00F94854"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69EA6B0" w14:textId="18F57DB6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2184C6F0" w14:textId="77777777" w:rsidTr="009469FB">
        <w:trPr>
          <w:trHeight w:val="210"/>
        </w:trPr>
        <w:tc>
          <w:tcPr>
            <w:tcW w:w="913" w:type="dxa"/>
            <w:vMerge/>
          </w:tcPr>
          <w:p w14:paraId="76002DB3" w14:textId="77777777" w:rsidR="00385C85" w:rsidRPr="002B423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7FE61DFD" w14:textId="4DD24900" w:rsidR="00385C85" w:rsidRPr="00281C7D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C7D">
              <w:rPr>
                <w:rFonts w:ascii="Times New Roman" w:hAnsi="Times New Roman" w:cs="Times New Roman"/>
                <w:sz w:val="18"/>
                <w:szCs w:val="18"/>
              </w:rPr>
              <w:t>c.551-3C&gt;G</w:t>
            </w:r>
          </w:p>
        </w:tc>
        <w:tc>
          <w:tcPr>
            <w:tcW w:w="1187" w:type="dxa"/>
          </w:tcPr>
          <w:p w14:paraId="3A197DC1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EFA1EEA" w14:textId="715314A6" w:rsidR="00385C85" w:rsidRPr="00FD75F8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11A7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5C80F3FD" w14:textId="7631AA4C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</w:t>
            </w:r>
            <w:r w:rsidRPr="00BE0212">
              <w:rPr>
                <w:rFonts w:ascii="Times New Roman" w:hAnsi="Times New Roman" w:cs="Times New Roman"/>
                <w:sz w:val="18"/>
                <w:szCs w:val="18"/>
              </w:rPr>
              <w:t xml:space="preserve">Affecting the canonical acceptor site. </w:t>
            </w:r>
          </w:p>
        </w:tc>
        <w:tc>
          <w:tcPr>
            <w:tcW w:w="1674" w:type="dxa"/>
          </w:tcPr>
          <w:p w14:paraId="5A1D09D9" w14:textId="606734F8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 w:rsidRPr="00F94854"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70FBAFA" w14:textId="1CE479F9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293DC2FD" w14:textId="77777777" w:rsidTr="009469FB">
        <w:trPr>
          <w:trHeight w:val="210"/>
        </w:trPr>
        <w:tc>
          <w:tcPr>
            <w:tcW w:w="913" w:type="dxa"/>
            <w:vMerge/>
          </w:tcPr>
          <w:p w14:paraId="4FA419B1" w14:textId="77777777" w:rsidR="00385C85" w:rsidRPr="002B423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25C199B1" w14:textId="09CB23A4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FD75F8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551-2A&gt;C</w:t>
            </w:r>
          </w:p>
        </w:tc>
        <w:tc>
          <w:tcPr>
            <w:tcW w:w="1187" w:type="dxa"/>
          </w:tcPr>
          <w:p w14:paraId="2763E513" w14:textId="437F02EC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3C16C03" w14:textId="6C9E777A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D75F8">
              <w:rPr>
                <w:rFonts w:ascii="Times New Roman" w:hAnsi="Times New Roman" w:cs="Times New Roman"/>
                <w:i/>
                <w:sz w:val="18"/>
                <w:szCs w:val="18"/>
              </w:rPr>
              <w:t>rs113574262</w:t>
            </w:r>
          </w:p>
        </w:tc>
        <w:tc>
          <w:tcPr>
            <w:tcW w:w="5023" w:type="dxa"/>
          </w:tcPr>
          <w:p w14:paraId="393478D6" w14:textId="1882500E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40E34751" w14:textId="1095B2B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6739A362" w14:textId="36DFB95C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0)</w:t>
            </w:r>
          </w:p>
        </w:tc>
      </w:tr>
      <w:tr w:rsidR="00385C85" w:rsidRPr="002133CF" w14:paraId="1766F529" w14:textId="77777777" w:rsidTr="009469FB">
        <w:trPr>
          <w:trHeight w:val="210"/>
        </w:trPr>
        <w:tc>
          <w:tcPr>
            <w:tcW w:w="913" w:type="dxa"/>
            <w:vMerge/>
          </w:tcPr>
          <w:p w14:paraId="0441A91F" w14:textId="77777777" w:rsidR="00385C85" w:rsidRPr="00DF62A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6601C048" w14:textId="04A65B15" w:rsidR="00385C85" w:rsidRPr="00DF62A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DF62A8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551-2A&gt;G</w:t>
            </w:r>
          </w:p>
        </w:tc>
        <w:tc>
          <w:tcPr>
            <w:tcW w:w="1187" w:type="dxa"/>
          </w:tcPr>
          <w:p w14:paraId="1CA41F8E" w14:textId="3BB082F8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F5B3F42" w14:textId="7EF2D19B" w:rsidR="00385C85" w:rsidRPr="00FD75F8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4A96BB6A" w14:textId="023C63D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nonical 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 xml:space="preserve">acceptor site,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monstrated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2DA8">
              <w:rPr>
                <w:rFonts w:ascii="Times New Roman" w:hAnsi="Times New Roman" w:cs="Times New Roman"/>
                <w:sz w:val="18"/>
                <w:szCs w:val="18"/>
              </w:rPr>
              <w:t xml:space="preserve">exon 4 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>skipp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5F9C6A1D" w14:textId="2DC512D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3A0B5B1" w14:textId="04280A8B" w:rsidR="00385C85" w:rsidRPr="00FD75F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,67,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64695096" w14:textId="77777777" w:rsidTr="009469FB">
        <w:trPr>
          <w:trHeight w:val="210"/>
        </w:trPr>
        <w:tc>
          <w:tcPr>
            <w:tcW w:w="913" w:type="dxa"/>
            <w:vMerge/>
          </w:tcPr>
          <w:p w14:paraId="5A2FA01C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01E31DA" w14:textId="6BF40417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AF8">
              <w:rPr>
                <w:rFonts w:ascii="Times New Roman" w:hAnsi="Times New Roman" w:cs="Times New Roman"/>
                <w:sz w:val="18"/>
                <w:szCs w:val="18"/>
              </w:rPr>
              <w:t>c.551-2del</w:t>
            </w:r>
          </w:p>
        </w:tc>
        <w:tc>
          <w:tcPr>
            <w:tcW w:w="1187" w:type="dxa"/>
          </w:tcPr>
          <w:p w14:paraId="22B495B4" w14:textId="7D9D2A99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4DFDF7A" w14:textId="44602B7B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1B8D10EE" w14:textId="31DE40F9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etion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g 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nonical 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>accepto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2449E556" w14:textId="7C700868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0DCF4A7D" w14:textId="4104528B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,62)</w:t>
            </w:r>
          </w:p>
        </w:tc>
      </w:tr>
      <w:tr w:rsidR="00385C85" w:rsidRPr="002133CF" w14:paraId="71F982C6" w14:textId="77777777" w:rsidTr="009469FB">
        <w:trPr>
          <w:trHeight w:val="210"/>
        </w:trPr>
        <w:tc>
          <w:tcPr>
            <w:tcW w:w="913" w:type="dxa"/>
            <w:vMerge/>
          </w:tcPr>
          <w:p w14:paraId="797F8DAB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D6AE05E" w14:textId="15B240FD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C4A">
              <w:rPr>
                <w:rFonts w:ascii="Times New Roman" w:hAnsi="Times New Roman" w:cs="Times New Roman"/>
                <w:sz w:val="18"/>
                <w:szCs w:val="18"/>
              </w:rPr>
              <w:t>c.551-1dup</w:t>
            </w:r>
          </w:p>
        </w:tc>
        <w:tc>
          <w:tcPr>
            <w:tcW w:w="1187" w:type="dxa"/>
          </w:tcPr>
          <w:p w14:paraId="22F637A3" w14:textId="11782CDE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AC12F2C" w14:textId="3870F768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4C3C86D8" w14:textId="3AAA4FD0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ertion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nonical 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>accepto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403B8559" w14:textId="2BD5A3BC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2962D1C6" w14:textId="39933616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677836B" w14:textId="3B964E94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6)</w:t>
            </w:r>
          </w:p>
        </w:tc>
      </w:tr>
      <w:tr w:rsidR="00385C85" w:rsidRPr="002133CF" w14:paraId="67A319BC" w14:textId="77777777" w:rsidTr="009469FB">
        <w:trPr>
          <w:trHeight w:val="210"/>
        </w:trPr>
        <w:tc>
          <w:tcPr>
            <w:tcW w:w="913" w:type="dxa"/>
            <w:vMerge/>
          </w:tcPr>
          <w:p w14:paraId="277406DA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937A64C" w14:textId="67F7DECB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13A3">
              <w:rPr>
                <w:rFonts w:ascii="Times New Roman" w:hAnsi="Times New Roman" w:cs="Times New Roman"/>
                <w:sz w:val="18"/>
                <w:szCs w:val="18"/>
              </w:rPr>
              <w:t>c.551-1G&gt;A</w:t>
            </w:r>
          </w:p>
        </w:tc>
        <w:tc>
          <w:tcPr>
            <w:tcW w:w="1187" w:type="dxa"/>
          </w:tcPr>
          <w:p w14:paraId="57B27287" w14:textId="4A5DE8BC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3E0804E" w14:textId="60D035EF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06A71352" w14:textId="410C9DB5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AD3">
              <w:rPr>
                <w:rFonts w:ascii="Times New Roman" w:hAnsi="Times New Roman" w:cs="Times New Roman"/>
                <w:sz w:val="18"/>
                <w:szCs w:val="18"/>
              </w:rPr>
              <w:t xml:space="preserve">Affecting the canonical acceptor site. </w:t>
            </w:r>
          </w:p>
        </w:tc>
        <w:tc>
          <w:tcPr>
            <w:tcW w:w="1674" w:type="dxa"/>
          </w:tcPr>
          <w:p w14:paraId="271BF0D5" w14:textId="368EC7CB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529CE251" w14:textId="0F293C1C" w:rsidR="00385C85" w:rsidRPr="009E7908" w:rsidRDefault="00385C85" w:rsidP="00AE3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20)</w:t>
            </w:r>
          </w:p>
        </w:tc>
      </w:tr>
      <w:tr w:rsidR="00385C85" w:rsidRPr="002133CF" w14:paraId="35D3940C" w14:textId="77777777" w:rsidTr="009469FB">
        <w:trPr>
          <w:trHeight w:val="210"/>
        </w:trPr>
        <w:tc>
          <w:tcPr>
            <w:tcW w:w="913" w:type="dxa"/>
            <w:vMerge/>
          </w:tcPr>
          <w:p w14:paraId="0481E8C4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06CB5357" w14:textId="280436C6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3D0">
              <w:rPr>
                <w:rFonts w:ascii="Times New Roman" w:hAnsi="Times New Roman" w:cs="Times New Roman"/>
                <w:sz w:val="18"/>
                <w:szCs w:val="18"/>
              </w:rPr>
              <w:t>c.551-1G&gt;C</w:t>
            </w:r>
          </w:p>
        </w:tc>
        <w:tc>
          <w:tcPr>
            <w:tcW w:w="1187" w:type="dxa"/>
          </w:tcPr>
          <w:p w14:paraId="244EAC35" w14:textId="0FB654F5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9313D20" w14:textId="2EB1F3E8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7102E697" w14:textId="01A619EF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01F316D5" w14:textId="1E938D9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7551356" w14:textId="30950F9E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7,119)</w:t>
            </w:r>
          </w:p>
        </w:tc>
      </w:tr>
      <w:tr w:rsidR="00385C85" w:rsidRPr="00FF6181" w14:paraId="508160AC" w14:textId="77777777" w:rsidTr="009469FB">
        <w:trPr>
          <w:trHeight w:val="210"/>
        </w:trPr>
        <w:tc>
          <w:tcPr>
            <w:tcW w:w="913" w:type="dxa"/>
            <w:vMerge/>
          </w:tcPr>
          <w:p w14:paraId="58BCAA17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58D6189C" w14:textId="096D8E9E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C7D">
              <w:rPr>
                <w:rFonts w:ascii="Times New Roman" w:hAnsi="Times New Roman" w:cs="Times New Roman"/>
                <w:sz w:val="18"/>
                <w:szCs w:val="18"/>
              </w:rPr>
              <w:t>c.551-8_558del</w:t>
            </w:r>
          </w:p>
        </w:tc>
        <w:tc>
          <w:tcPr>
            <w:tcW w:w="1187" w:type="dxa"/>
          </w:tcPr>
          <w:p w14:paraId="287AF3DD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FEA1AF0" w14:textId="4D9A24CA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23181EC3" w14:textId="0C08ED88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etion overlapping 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nonical 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>accepto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6F60F3CE" w14:textId="0CDFC049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75762549" w14:textId="5F921D9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AD19F5" w:rsidRPr="007D7D28" w14:paraId="3F0126E0" w14:textId="77777777" w:rsidTr="009469FB">
        <w:trPr>
          <w:trHeight w:val="195"/>
        </w:trPr>
        <w:tc>
          <w:tcPr>
            <w:tcW w:w="913" w:type="dxa"/>
            <w:vMerge w:val="restart"/>
          </w:tcPr>
          <w:p w14:paraId="13339CEA" w14:textId="567DDFAD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on 4</w:t>
            </w:r>
          </w:p>
        </w:tc>
        <w:tc>
          <w:tcPr>
            <w:tcW w:w="1705" w:type="dxa"/>
          </w:tcPr>
          <w:p w14:paraId="3E178131" w14:textId="07FFB938" w:rsidR="00AD19F5" w:rsidRPr="001959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85+1del, duplicated</w:t>
            </w:r>
          </w:p>
        </w:tc>
        <w:tc>
          <w:tcPr>
            <w:tcW w:w="1187" w:type="dxa"/>
          </w:tcPr>
          <w:p w14:paraId="26C419E2" w14:textId="77777777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C21A7DA" w14:textId="77777777" w:rsidR="00AD19F5" w:rsidRPr="00650457" w:rsidRDefault="00AD19F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023" w:type="dxa"/>
          </w:tcPr>
          <w:p w14:paraId="42312B3D" w14:textId="78714F70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etion affecting the canonical donor site, with demonstrated skipping of exon 1 and exons 4 and 5</w:t>
            </w:r>
          </w:p>
        </w:tc>
        <w:tc>
          <w:tcPr>
            <w:tcW w:w="1674" w:type="dxa"/>
          </w:tcPr>
          <w:p w14:paraId="7354A337" w14:textId="2E018170" w:rsidR="00AD19F5" w:rsidRDefault="00AD19F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1066FF1" w14:textId="0ACF6202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</w:tr>
      <w:tr w:rsidR="00AD19F5" w:rsidRPr="007D7D28" w14:paraId="3D1483CC" w14:textId="77777777" w:rsidTr="009469FB">
        <w:trPr>
          <w:trHeight w:val="195"/>
        </w:trPr>
        <w:tc>
          <w:tcPr>
            <w:tcW w:w="913" w:type="dxa"/>
            <w:vMerge/>
          </w:tcPr>
          <w:p w14:paraId="31EAFF83" w14:textId="5FF85FBE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1F591045" w14:textId="21C366A4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59CF">
              <w:rPr>
                <w:rFonts w:ascii="Times New Roman" w:hAnsi="Times New Roman" w:cs="Times New Roman"/>
                <w:sz w:val="18"/>
                <w:szCs w:val="18"/>
              </w:rPr>
              <w:t>c.685+1G&gt;A</w:t>
            </w:r>
          </w:p>
        </w:tc>
        <w:tc>
          <w:tcPr>
            <w:tcW w:w="1187" w:type="dxa"/>
          </w:tcPr>
          <w:p w14:paraId="2E5A79E8" w14:textId="68C684F2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60038D6D" w14:textId="25510806" w:rsidR="00AD19F5" w:rsidRPr="00650457" w:rsidRDefault="00AD19F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50457">
              <w:rPr>
                <w:rFonts w:ascii="Times New Roman" w:hAnsi="Times New Roman" w:cs="Times New Roman"/>
                <w:i/>
                <w:sz w:val="18"/>
                <w:szCs w:val="18"/>
              </w:rPr>
              <w:t>rs113263597</w:t>
            </w:r>
          </w:p>
        </w:tc>
        <w:tc>
          <w:tcPr>
            <w:tcW w:w="5023" w:type="dxa"/>
          </w:tcPr>
          <w:p w14:paraId="035567C4" w14:textId="0ACEF050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509C4729" w14:textId="5C594505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7E7A8385" w14:textId="0D7A6FEC" w:rsidR="00AD19F5" w:rsidRPr="007D7D2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,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91,118)</w:t>
            </w:r>
          </w:p>
        </w:tc>
      </w:tr>
      <w:tr w:rsidR="00AD19F5" w:rsidRPr="002133CF" w14:paraId="54F9F07A" w14:textId="77777777" w:rsidTr="009469FB">
        <w:trPr>
          <w:trHeight w:val="195"/>
        </w:trPr>
        <w:tc>
          <w:tcPr>
            <w:tcW w:w="913" w:type="dxa"/>
            <w:vMerge/>
          </w:tcPr>
          <w:p w14:paraId="6800F210" w14:textId="77777777" w:rsidR="00AD19F5" w:rsidRPr="007D7D2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07533C8A" w14:textId="7C25349F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06E9">
              <w:rPr>
                <w:rFonts w:ascii="Times New Roman" w:hAnsi="Times New Roman" w:cs="Times New Roman"/>
                <w:sz w:val="18"/>
                <w:szCs w:val="18"/>
              </w:rPr>
              <w:t>c.685+1G&gt;T</w:t>
            </w:r>
          </w:p>
        </w:tc>
        <w:tc>
          <w:tcPr>
            <w:tcW w:w="1187" w:type="dxa"/>
          </w:tcPr>
          <w:p w14:paraId="5FC9C871" w14:textId="760F7289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B1B76F5" w14:textId="08796ECE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47AF8206" w14:textId="19114039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67FE962A" w14:textId="786600B6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31C0509" w14:textId="72C5458C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,70)</w:t>
            </w:r>
          </w:p>
        </w:tc>
      </w:tr>
      <w:tr w:rsidR="00AD19F5" w:rsidRPr="002133CF" w14:paraId="6024DBC8" w14:textId="77777777" w:rsidTr="009469FB">
        <w:trPr>
          <w:trHeight w:val="195"/>
        </w:trPr>
        <w:tc>
          <w:tcPr>
            <w:tcW w:w="913" w:type="dxa"/>
            <w:vMerge/>
          </w:tcPr>
          <w:p w14:paraId="45F4ED32" w14:textId="77777777" w:rsidR="00AD19F5" w:rsidRPr="00DF62A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603C6E4E" w14:textId="6EAF5D54" w:rsidR="00AD19F5" w:rsidRPr="00BF07EA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A86">
              <w:rPr>
                <w:rFonts w:ascii="Times New Roman" w:hAnsi="Times New Roman" w:cs="Times New Roman"/>
                <w:sz w:val="18"/>
                <w:szCs w:val="18"/>
              </w:rPr>
              <w:t>c.685+1delG</w:t>
            </w:r>
          </w:p>
        </w:tc>
        <w:tc>
          <w:tcPr>
            <w:tcW w:w="1187" w:type="dxa"/>
          </w:tcPr>
          <w:p w14:paraId="096089B2" w14:textId="77777777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78F1F98" w14:textId="1257A48A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28BBF152" w14:textId="25D3C293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etion of the last nucleotide of exon 4 a</w:t>
            </w:r>
            <w:r w:rsidRPr="00881B2A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881B2A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unction of the </w:t>
            </w:r>
            <w:r w:rsidRPr="00881B2A">
              <w:rPr>
                <w:rFonts w:ascii="Times New Roman" w:hAnsi="Times New Roman" w:cs="Times New Roman"/>
                <w:sz w:val="18"/>
                <w:szCs w:val="18"/>
              </w:rPr>
              <w:t xml:space="preserve">donor site,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monstrated </w:t>
            </w:r>
            <w:r w:rsidRPr="00881B2A">
              <w:rPr>
                <w:rFonts w:ascii="Times New Roman" w:hAnsi="Times New Roman" w:cs="Times New Roman"/>
                <w:sz w:val="18"/>
                <w:szCs w:val="18"/>
              </w:rPr>
              <w:t xml:space="preserve">skipping of exon 4 and exons 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881B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4D25AE3B" w14:textId="7180DFD0" w:rsidR="00AD19F5" w:rsidRDefault="00AD19F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999E64D" w14:textId="2B10341D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</w:tr>
      <w:tr w:rsidR="00AD19F5" w:rsidRPr="002133CF" w14:paraId="0506EA3E" w14:textId="77777777" w:rsidTr="009469FB">
        <w:trPr>
          <w:trHeight w:val="195"/>
        </w:trPr>
        <w:tc>
          <w:tcPr>
            <w:tcW w:w="913" w:type="dxa"/>
            <w:vMerge/>
          </w:tcPr>
          <w:p w14:paraId="0B8E19A6" w14:textId="77777777" w:rsidR="00AD19F5" w:rsidRPr="00DF62A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657ABB70" w14:textId="32298F74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07EA">
              <w:rPr>
                <w:rFonts w:ascii="Times New Roman" w:hAnsi="Times New Roman" w:cs="Times New Roman"/>
                <w:sz w:val="18"/>
                <w:szCs w:val="18"/>
              </w:rPr>
              <w:t>c.685+2T&gt;A</w:t>
            </w:r>
          </w:p>
        </w:tc>
        <w:tc>
          <w:tcPr>
            <w:tcW w:w="1187" w:type="dxa"/>
          </w:tcPr>
          <w:p w14:paraId="2973B8AF" w14:textId="49A9E948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780C9FE" w14:textId="359C9AF8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02D20CDD" w14:textId="5C5A6D4B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 xml:space="preserve">r site,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monstrated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rtial 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336EB">
              <w:rPr>
                <w:rFonts w:ascii="Times New Roman" w:hAnsi="Times New Roman" w:cs="Times New Roman"/>
                <w:sz w:val="18"/>
                <w:szCs w:val="18"/>
              </w:rPr>
              <w:t xml:space="preserve">skipp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in-frame deletion </w:t>
            </w:r>
            <w:r w:rsidRPr="00751F8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Start"/>
            <w:r w:rsidRPr="00751F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751F81">
              <w:rPr>
                <w:rFonts w:ascii="Times New Roman" w:hAnsi="Times New Roman" w:cs="Times New Roman"/>
                <w:sz w:val="18"/>
                <w:szCs w:val="18"/>
              </w:rPr>
              <w:t>Gly2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751F81">
              <w:rPr>
                <w:rFonts w:ascii="Times New Roman" w:hAnsi="Times New Roman" w:cs="Times New Roman"/>
                <w:sz w:val="18"/>
                <w:szCs w:val="18"/>
              </w:rPr>
              <w:t>Pro228del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502D1058" w14:textId="7C364EC8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F4429DD" w14:textId="150A1176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1)</w:t>
            </w:r>
          </w:p>
        </w:tc>
      </w:tr>
      <w:tr w:rsidR="00AD19F5" w:rsidRPr="002133CF" w14:paraId="61D9A063" w14:textId="77777777" w:rsidTr="009469FB">
        <w:trPr>
          <w:trHeight w:val="195"/>
        </w:trPr>
        <w:tc>
          <w:tcPr>
            <w:tcW w:w="913" w:type="dxa"/>
            <w:vMerge/>
          </w:tcPr>
          <w:p w14:paraId="18C698D7" w14:textId="77777777" w:rsidR="00AD19F5" w:rsidRPr="00BF07EA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15E22515" w14:textId="030AA7CF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85+2T&gt;G</w:t>
            </w:r>
          </w:p>
        </w:tc>
        <w:tc>
          <w:tcPr>
            <w:tcW w:w="1187" w:type="dxa"/>
          </w:tcPr>
          <w:p w14:paraId="0B52C3AE" w14:textId="16673E35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1299992" w14:textId="53F1F688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33F521B9" w14:textId="19607D70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7C4AA7C9" w14:textId="4A795AD9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5E1B8C13" w14:textId="25B8F068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</w:tr>
      <w:tr w:rsidR="00AD19F5" w:rsidRPr="000B7EA2" w14:paraId="7438743C" w14:textId="77777777" w:rsidTr="009469FB">
        <w:trPr>
          <w:trHeight w:val="195"/>
        </w:trPr>
        <w:tc>
          <w:tcPr>
            <w:tcW w:w="913" w:type="dxa"/>
            <w:vMerge/>
          </w:tcPr>
          <w:p w14:paraId="2024BFAB" w14:textId="77777777" w:rsidR="00AD19F5" w:rsidRPr="00BF07EA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3CD9D910" w14:textId="4A687C82" w:rsidR="00AD19F5" w:rsidRPr="007D7D2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A86">
              <w:rPr>
                <w:rFonts w:ascii="Times New Roman" w:hAnsi="Times New Roman" w:cs="Times New Roman"/>
                <w:sz w:val="18"/>
                <w:szCs w:val="18"/>
              </w:rPr>
              <w:t>c.685+2_685+13del</w:t>
            </w:r>
          </w:p>
        </w:tc>
        <w:tc>
          <w:tcPr>
            <w:tcW w:w="1187" w:type="dxa"/>
          </w:tcPr>
          <w:p w14:paraId="0C6921C4" w14:textId="77777777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84125B5" w14:textId="74DAE27F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02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365071DD" w14:textId="6B9579F5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etion affecting </w:t>
            </w:r>
            <w:r w:rsidRPr="007D5EBF">
              <w:rPr>
                <w:rFonts w:ascii="Times New Roman" w:hAnsi="Times New Roman" w:cs="Times New Roman"/>
                <w:sz w:val="18"/>
                <w:szCs w:val="18"/>
              </w:rPr>
              <w:t xml:space="preserve">the canonical donor site. </w:t>
            </w:r>
          </w:p>
        </w:tc>
        <w:tc>
          <w:tcPr>
            <w:tcW w:w="1674" w:type="dxa"/>
          </w:tcPr>
          <w:p w14:paraId="472CEE59" w14:textId="6C5168DF" w:rsidR="00AD19F5" w:rsidRDefault="00AD19F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1C0959D" w14:textId="1407990D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7)</w:t>
            </w:r>
          </w:p>
        </w:tc>
      </w:tr>
      <w:tr w:rsidR="00AD19F5" w:rsidRPr="000B7EA2" w14:paraId="0A9876D5" w14:textId="77777777" w:rsidTr="009469FB">
        <w:trPr>
          <w:trHeight w:val="195"/>
        </w:trPr>
        <w:tc>
          <w:tcPr>
            <w:tcW w:w="913" w:type="dxa"/>
            <w:vMerge/>
          </w:tcPr>
          <w:p w14:paraId="678532A0" w14:textId="77777777" w:rsidR="00AD19F5" w:rsidRPr="00BF07EA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BF41E54" w14:textId="257D75BF" w:rsidR="00AD19F5" w:rsidRPr="007D7D2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A86">
              <w:rPr>
                <w:rFonts w:ascii="Times New Roman" w:hAnsi="Times New Roman" w:cs="Times New Roman"/>
                <w:sz w:val="18"/>
                <w:szCs w:val="18"/>
              </w:rPr>
              <w:t>c.685+5G&gt;A</w:t>
            </w:r>
          </w:p>
        </w:tc>
        <w:tc>
          <w:tcPr>
            <w:tcW w:w="1187" w:type="dxa"/>
          </w:tcPr>
          <w:p w14:paraId="5F3C8688" w14:textId="77777777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001FFBA" w14:textId="0C302198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02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57BC40C2" w14:textId="5F61E61B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</w:t>
            </w:r>
            <w:r w:rsidRPr="007D5EBF">
              <w:rPr>
                <w:rFonts w:ascii="Times New Roman" w:hAnsi="Times New Roman" w:cs="Times New Roman"/>
                <w:sz w:val="18"/>
                <w:szCs w:val="18"/>
              </w:rPr>
              <w:t xml:space="preserve">Affecting the canonical donor site. </w:t>
            </w:r>
          </w:p>
        </w:tc>
        <w:tc>
          <w:tcPr>
            <w:tcW w:w="1674" w:type="dxa"/>
          </w:tcPr>
          <w:p w14:paraId="6C0D4989" w14:textId="0A31274E" w:rsidR="00AD19F5" w:rsidRDefault="00AD19F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54CAFEA9" w14:textId="3D6614AB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AD19F5" w:rsidRPr="000B7EA2" w14:paraId="13B97291" w14:textId="77777777" w:rsidTr="009469FB">
        <w:trPr>
          <w:trHeight w:val="195"/>
        </w:trPr>
        <w:tc>
          <w:tcPr>
            <w:tcW w:w="913" w:type="dxa"/>
            <w:vMerge/>
          </w:tcPr>
          <w:p w14:paraId="7F7CD63F" w14:textId="77777777" w:rsidR="00AD19F5" w:rsidRPr="00BF07EA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3343262" w14:textId="591AF727" w:rsidR="00AD19F5" w:rsidRPr="007D7D2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5A86">
              <w:rPr>
                <w:rFonts w:ascii="Times New Roman" w:hAnsi="Times New Roman" w:cs="Times New Roman"/>
                <w:sz w:val="18"/>
                <w:szCs w:val="18"/>
              </w:rPr>
              <w:t>c.685+5G&gt;T</w:t>
            </w:r>
          </w:p>
        </w:tc>
        <w:tc>
          <w:tcPr>
            <w:tcW w:w="1187" w:type="dxa"/>
          </w:tcPr>
          <w:p w14:paraId="347DD16A" w14:textId="77777777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9D79411" w14:textId="2D8576A6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602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3E5831BC" w14:textId="59C4F766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5878BFCE" w14:textId="1ABD8B38" w:rsidR="00AD19F5" w:rsidRDefault="00AD19F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B6318C1" w14:textId="2DD74359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AD19F5" w:rsidRPr="000B7EA2" w14:paraId="5C3E3516" w14:textId="77777777" w:rsidTr="009469FB">
        <w:trPr>
          <w:trHeight w:val="195"/>
        </w:trPr>
        <w:tc>
          <w:tcPr>
            <w:tcW w:w="913" w:type="dxa"/>
            <w:vMerge/>
          </w:tcPr>
          <w:p w14:paraId="74D3AADE" w14:textId="77777777" w:rsidR="00AD19F5" w:rsidRPr="00BF07EA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74F07E6" w14:textId="28B13B2D" w:rsidR="00AD19F5" w:rsidRPr="00303CDE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7D28">
              <w:rPr>
                <w:rFonts w:ascii="Times New Roman" w:hAnsi="Times New Roman" w:cs="Times New Roman"/>
                <w:sz w:val="18"/>
                <w:szCs w:val="18"/>
              </w:rPr>
              <w:t>c.686-12A&gt;G</w:t>
            </w:r>
          </w:p>
        </w:tc>
        <w:tc>
          <w:tcPr>
            <w:tcW w:w="1187" w:type="dxa"/>
          </w:tcPr>
          <w:p w14:paraId="2DEEE922" w14:textId="77777777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1728A74" w14:textId="77777777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3" w:type="dxa"/>
          </w:tcPr>
          <w:p w14:paraId="62365A75" w14:textId="7766AD81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C</w:t>
            </w:r>
            <w:r w:rsidRPr="007D7D28">
              <w:rPr>
                <w:rFonts w:ascii="Times New Roman" w:hAnsi="Times New Roman" w:cs="Times New Roman"/>
                <w:sz w:val="18"/>
                <w:szCs w:val="18"/>
              </w:rPr>
              <w:t xml:space="preserve">reating a </w:t>
            </w:r>
            <w:r w:rsidRPr="007D7D28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  <w:r w:rsidRPr="007D7D28">
              <w:rPr>
                <w:rFonts w:ascii="Times New Roman" w:hAnsi="Times New Roman" w:cs="Times New Roman"/>
                <w:sz w:val="18"/>
                <w:szCs w:val="18"/>
              </w:rPr>
              <w:t xml:space="preserve"> splice site in intron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with demonstration of an </w:t>
            </w:r>
            <w:r w:rsidRPr="007D7D28">
              <w:rPr>
                <w:rFonts w:ascii="Times New Roman" w:hAnsi="Times New Roman" w:cs="Times New Roman"/>
                <w:sz w:val="18"/>
                <w:szCs w:val="18"/>
              </w:rPr>
              <w:t>aberrant transcri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7D7D28">
              <w:rPr>
                <w:rFonts w:ascii="Times New Roman" w:hAnsi="Times New Roman" w:cs="Times New Roman"/>
                <w:sz w:val="18"/>
                <w:szCs w:val="18"/>
              </w:rPr>
              <w:t>subsequent p</w:t>
            </w:r>
            <w:proofErr w:type="gramStart"/>
            <w:r w:rsidRPr="007D7D28">
              <w:rPr>
                <w:rFonts w:ascii="Times New Roman" w:hAnsi="Times New Roman" w:cs="Times New Roman"/>
                <w:sz w:val="18"/>
                <w:szCs w:val="18"/>
              </w:rPr>
              <w:t>.(</w:t>
            </w:r>
            <w:proofErr w:type="gramEnd"/>
            <w:r w:rsidRPr="007D7D28">
              <w:rPr>
                <w:rFonts w:ascii="Times New Roman" w:hAnsi="Times New Roman" w:cs="Times New Roman"/>
                <w:sz w:val="18"/>
                <w:szCs w:val="18"/>
              </w:rPr>
              <w:t>Asp229Alafs*8) and NM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2D5E7D29" w14:textId="2C9F0AFA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5A391DEF" w14:textId="2D246689" w:rsidR="00AD19F5" w:rsidRPr="000B7EA2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,67,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D19F5" w:rsidRPr="000B7EA2" w14:paraId="076B85E9" w14:textId="77777777" w:rsidTr="009469FB">
        <w:trPr>
          <w:trHeight w:val="195"/>
        </w:trPr>
        <w:tc>
          <w:tcPr>
            <w:tcW w:w="913" w:type="dxa"/>
            <w:vMerge/>
          </w:tcPr>
          <w:p w14:paraId="5EB58AE1" w14:textId="1E4B759F" w:rsidR="00AD19F5" w:rsidRPr="00BF07EA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59DCCE6" w14:textId="2BA297DA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CDE">
              <w:rPr>
                <w:rFonts w:ascii="Times New Roman" w:hAnsi="Times New Roman" w:cs="Times New Roman"/>
                <w:sz w:val="18"/>
                <w:szCs w:val="18"/>
              </w:rPr>
              <w:t>c.686-3C&gt;G</w:t>
            </w:r>
          </w:p>
        </w:tc>
        <w:tc>
          <w:tcPr>
            <w:tcW w:w="1187" w:type="dxa"/>
          </w:tcPr>
          <w:p w14:paraId="149E9F20" w14:textId="11CA42EF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244B4207" w14:textId="048BA277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7630D13E" w14:textId="5065F614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Loss of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anonical accept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with demonstrated exon 5 skipping. </w:t>
            </w:r>
          </w:p>
        </w:tc>
        <w:tc>
          <w:tcPr>
            <w:tcW w:w="1674" w:type="dxa"/>
          </w:tcPr>
          <w:p w14:paraId="67C942A1" w14:textId="6C74F1FC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9D83B66" w14:textId="30B6F984" w:rsidR="00AD19F5" w:rsidRPr="000B7EA2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</w:tr>
      <w:tr w:rsidR="00AD19F5" w:rsidRPr="002133CF" w14:paraId="46B200B1" w14:textId="77777777" w:rsidTr="009469FB">
        <w:trPr>
          <w:trHeight w:val="195"/>
        </w:trPr>
        <w:tc>
          <w:tcPr>
            <w:tcW w:w="913" w:type="dxa"/>
            <w:vMerge/>
          </w:tcPr>
          <w:p w14:paraId="5891EF2E" w14:textId="77777777" w:rsidR="00AD19F5" w:rsidRPr="000B7EA2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191AA20" w14:textId="656C4392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7EA2">
              <w:rPr>
                <w:rFonts w:ascii="Times New Roman" w:hAnsi="Times New Roman" w:cs="Times New Roman"/>
                <w:sz w:val="18"/>
                <w:szCs w:val="18"/>
              </w:rPr>
              <w:t>c.686-1G&gt;A</w:t>
            </w:r>
          </w:p>
        </w:tc>
        <w:tc>
          <w:tcPr>
            <w:tcW w:w="1187" w:type="dxa"/>
          </w:tcPr>
          <w:p w14:paraId="1CFF99DF" w14:textId="17768FD6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14BEBDAE" w14:textId="7BE467A6" w:rsidR="00AD19F5" w:rsidRPr="002133CF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747F827E" w14:textId="66064DFB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498D7C35" w14:textId="1D84B023" w:rsidR="00AD19F5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5ABE0426" w14:textId="41AF73CE" w:rsidR="00AD19F5" w:rsidRPr="009E7908" w:rsidRDefault="00AD19F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5,117)</w:t>
            </w:r>
          </w:p>
        </w:tc>
      </w:tr>
      <w:tr w:rsidR="00385C85" w:rsidRPr="002133CF" w14:paraId="04912C8E" w14:textId="77777777" w:rsidTr="009469FB">
        <w:trPr>
          <w:trHeight w:val="210"/>
        </w:trPr>
        <w:tc>
          <w:tcPr>
            <w:tcW w:w="913" w:type="dxa"/>
            <w:vMerge w:val="restart"/>
          </w:tcPr>
          <w:p w14:paraId="5C05E377" w14:textId="506708F8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1705" w:type="dxa"/>
          </w:tcPr>
          <w:p w14:paraId="68F43235" w14:textId="347A1298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4AFC">
              <w:rPr>
                <w:rFonts w:ascii="Times New Roman" w:hAnsi="Times New Roman" w:cs="Times New Roman"/>
                <w:sz w:val="18"/>
                <w:szCs w:val="18"/>
              </w:rPr>
              <w:t>c.882C&gt;G</w:t>
            </w:r>
          </w:p>
        </w:tc>
        <w:tc>
          <w:tcPr>
            <w:tcW w:w="1187" w:type="dxa"/>
          </w:tcPr>
          <w:p w14:paraId="7B36FD42" w14:textId="3A78C362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79EBD4C" w14:textId="046942E5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6FD0CADF" w14:textId="3933A9D0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56156">
              <w:rPr>
                <w:rFonts w:ascii="Times New Roman" w:hAnsi="Times New Roman" w:cs="Times New Roman"/>
                <w:sz w:val="18"/>
                <w:szCs w:val="18"/>
              </w:rPr>
              <w:t xml:space="preserve">ubstitutions in the proximity of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56156">
              <w:rPr>
                <w:rFonts w:ascii="Times New Roman" w:hAnsi="Times New Roman" w:cs="Times New Roman"/>
                <w:sz w:val="18"/>
                <w:szCs w:val="18"/>
              </w:rPr>
              <w:t>′ end of the exon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probab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ausing defect in ESE, demonstrated as affecting the function of </w:t>
            </w:r>
            <w:r w:rsidRPr="00656156">
              <w:rPr>
                <w:rFonts w:ascii="Times New Roman" w:hAnsi="Times New Roman" w:cs="Times New Roman"/>
                <w:sz w:val="18"/>
                <w:szCs w:val="18"/>
              </w:rPr>
              <w:t>acceptor site with a skipped exon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4128DC78" w14:textId="5003E62C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lastRenderedPageBreak/>
              <w:t>pathogenic</w:t>
            </w:r>
          </w:p>
        </w:tc>
        <w:tc>
          <w:tcPr>
            <w:tcW w:w="2588" w:type="dxa"/>
          </w:tcPr>
          <w:p w14:paraId="3803CB0B" w14:textId="12CF100B" w:rsidR="00385C85" w:rsidRPr="00A5226A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,62)</w:t>
            </w:r>
          </w:p>
        </w:tc>
      </w:tr>
      <w:tr w:rsidR="00385C85" w:rsidRPr="002133CF" w14:paraId="19F1DBD1" w14:textId="77777777" w:rsidTr="009469FB">
        <w:trPr>
          <w:trHeight w:val="210"/>
        </w:trPr>
        <w:tc>
          <w:tcPr>
            <w:tcW w:w="913" w:type="dxa"/>
            <w:vMerge/>
          </w:tcPr>
          <w:p w14:paraId="7E66C58B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7B55B82" w14:textId="73B26883" w:rsidR="00385C85" w:rsidRPr="00964AFC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156">
              <w:rPr>
                <w:rFonts w:ascii="Times New Roman" w:hAnsi="Times New Roman" w:cs="Times New Roman"/>
                <w:sz w:val="18"/>
                <w:szCs w:val="18"/>
              </w:rPr>
              <w:t>c.884T&gt;G</w:t>
            </w:r>
          </w:p>
        </w:tc>
        <w:tc>
          <w:tcPr>
            <w:tcW w:w="1187" w:type="dxa"/>
          </w:tcPr>
          <w:p w14:paraId="1384675E" w14:textId="45EC5ABF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97E2C28" w14:textId="5537FAC5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5870DE69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7DFFCD0E" w14:textId="40A1FC2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7D1140DA" w14:textId="2CA742B9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</w:tr>
      <w:tr w:rsidR="00385C85" w:rsidRPr="002133CF" w14:paraId="2FE39C4E" w14:textId="77777777" w:rsidTr="009469FB">
        <w:trPr>
          <w:trHeight w:val="195"/>
        </w:trPr>
        <w:tc>
          <w:tcPr>
            <w:tcW w:w="913" w:type="dxa"/>
            <w:vMerge w:val="restart"/>
          </w:tcPr>
          <w:p w14:paraId="414854C9" w14:textId="26B1D645" w:rsidR="00385C85" w:rsidRPr="000B7EA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ron 5</w:t>
            </w:r>
          </w:p>
        </w:tc>
        <w:tc>
          <w:tcPr>
            <w:tcW w:w="1705" w:type="dxa"/>
          </w:tcPr>
          <w:p w14:paraId="0EE96E8D" w14:textId="1CEFFFDF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889+1del</w:t>
            </w:r>
          </w:p>
        </w:tc>
        <w:tc>
          <w:tcPr>
            <w:tcW w:w="1187" w:type="dxa"/>
          </w:tcPr>
          <w:p w14:paraId="19F1007F" w14:textId="17622A8E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DACB52B" w14:textId="5F9C3E84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75AF12D3" w14:textId="371CABDC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etion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6A32BEC4" w14:textId="799AD5E0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5872318C" w14:textId="596A9DC0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385C85" w:rsidRPr="002133CF" w14:paraId="7BF6BF81" w14:textId="77777777" w:rsidTr="009469FB">
        <w:trPr>
          <w:trHeight w:val="225"/>
        </w:trPr>
        <w:tc>
          <w:tcPr>
            <w:tcW w:w="913" w:type="dxa"/>
            <w:vMerge/>
          </w:tcPr>
          <w:p w14:paraId="6C3AB669" w14:textId="77777777" w:rsidR="00385C85" w:rsidRPr="000B7EA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374C3DF" w14:textId="64504D45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2C7">
              <w:rPr>
                <w:rFonts w:ascii="Times New Roman" w:hAnsi="Times New Roman" w:cs="Times New Roman"/>
                <w:sz w:val="18"/>
                <w:szCs w:val="18"/>
              </w:rPr>
              <w:t>c.889+1G&gt;A</w:t>
            </w:r>
          </w:p>
        </w:tc>
        <w:tc>
          <w:tcPr>
            <w:tcW w:w="1187" w:type="dxa"/>
          </w:tcPr>
          <w:p w14:paraId="5CAD7A6C" w14:textId="2C0742E8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63E7467" w14:textId="08173DD3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25044DDD" w14:textId="0966EC4F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C46">
              <w:rPr>
                <w:rFonts w:ascii="Times New Roman" w:hAnsi="Times New Roman" w:cs="Times New Roman"/>
                <w:sz w:val="18"/>
                <w:szCs w:val="18"/>
              </w:rPr>
              <w:t xml:space="preserve">Affecting the canonical donor site. </w:t>
            </w:r>
          </w:p>
        </w:tc>
        <w:tc>
          <w:tcPr>
            <w:tcW w:w="1674" w:type="dxa"/>
          </w:tcPr>
          <w:p w14:paraId="5B25D611" w14:textId="6E454230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12BE4D6" w14:textId="02FA6CF2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,117)</w:t>
            </w:r>
          </w:p>
        </w:tc>
      </w:tr>
      <w:tr w:rsidR="00385C85" w:rsidRPr="002133CF" w14:paraId="433566FD" w14:textId="77777777" w:rsidTr="009469FB">
        <w:trPr>
          <w:trHeight w:val="210"/>
        </w:trPr>
        <w:tc>
          <w:tcPr>
            <w:tcW w:w="913" w:type="dxa"/>
            <w:vMerge/>
          </w:tcPr>
          <w:p w14:paraId="7265C2DD" w14:textId="77777777" w:rsidR="00385C85" w:rsidRPr="000B7EA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4F18994" w14:textId="12D898B7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42C7">
              <w:rPr>
                <w:rFonts w:ascii="Times New Roman" w:hAnsi="Times New Roman" w:cs="Times New Roman"/>
                <w:sz w:val="18"/>
                <w:szCs w:val="18"/>
              </w:rPr>
              <w:t>c.889+1G&gt;T</w:t>
            </w:r>
          </w:p>
        </w:tc>
        <w:tc>
          <w:tcPr>
            <w:tcW w:w="1187" w:type="dxa"/>
          </w:tcPr>
          <w:p w14:paraId="52A03FC7" w14:textId="2D9E9666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68BB85B1" w14:textId="7EAB8265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7D04B8C7" w14:textId="4C8459CE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C46">
              <w:rPr>
                <w:rFonts w:ascii="Times New Roman" w:hAnsi="Times New Roman" w:cs="Times New Roman"/>
                <w:sz w:val="18"/>
                <w:szCs w:val="18"/>
              </w:rPr>
              <w:t xml:space="preserve">Affecting the canonical donor site. </w:t>
            </w:r>
          </w:p>
        </w:tc>
        <w:tc>
          <w:tcPr>
            <w:tcW w:w="1674" w:type="dxa"/>
          </w:tcPr>
          <w:p w14:paraId="65DDB832" w14:textId="606E0312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931B68F" w14:textId="687E5947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4FE941DC" w14:textId="77777777" w:rsidTr="009469FB">
        <w:trPr>
          <w:trHeight w:val="225"/>
        </w:trPr>
        <w:tc>
          <w:tcPr>
            <w:tcW w:w="913" w:type="dxa"/>
            <w:vMerge/>
          </w:tcPr>
          <w:p w14:paraId="44A6515D" w14:textId="77777777" w:rsidR="00385C85" w:rsidRPr="000B7EA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3B8C4815" w14:textId="6A3758BD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1A6A">
              <w:rPr>
                <w:rFonts w:ascii="Times New Roman" w:hAnsi="Times New Roman" w:cs="Times New Roman"/>
                <w:sz w:val="18"/>
                <w:szCs w:val="18"/>
              </w:rPr>
              <w:t>c.889+2T&gt;C</w:t>
            </w:r>
          </w:p>
        </w:tc>
        <w:tc>
          <w:tcPr>
            <w:tcW w:w="1187" w:type="dxa"/>
          </w:tcPr>
          <w:p w14:paraId="5AB5F106" w14:textId="37FC91E9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10EC4BF9" w14:textId="14B6461E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542B4C4C" w14:textId="23A06BF5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with demonstrated exon 5 skipping, with an in-</w:t>
            </w:r>
            <w:r w:rsidRPr="00F315B2">
              <w:rPr>
                <w:rFonts w:ascii="Times New Roman" w:hAnsi="Times New Roman" w:cs="Times New Roman"/>
                <w:sz w:val="18"/>
                <w:szCs w:val="18"/>
              </w:rPr>
              <w:t>fra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letion and</w:t>
            </w:r>
            <w:r w:rsidRPr="00F315B2">
              <w:rPr>
                <w:rFonts w:ascii="Times New Roman" w:hAnsi="Times New Roman" w:cs="Times New Roman"/>
                <w:sz w:val="18"/>
                <w:szCs w:val="18"/>
              </w:rPr>
              <w:t xml:space="preserve"> expected protein expression p</w:t>
            </w:r>
            <w:proofErr w:type="gramStart"/>
            <w:r w:rsidRPr="00F315B2">
              <w:rPr>
                <w:rFonts w:ascii="Times New Roman" w:hAnsi="Times New Roman" w:cs="Times New Roman"/>
                <w:sz w:val="18"/>
                <w:szCs w:val="18"/>
              </w:rPr>
              <w:t>.(</w:t>
            </w:r>
            <w:proofErr w:type="gramEnd"/>
            <w:r w:rsidRPr="00F315B2">
              <w:rPr>
                <w:rFonts w:ascii="Times New Roman" w:hAnsi="Times New Roman" w:cs="Times New Roman"/>
                <w:sz w:val="18"/>
                <w:szCs w:val="18"/>
              </w:rPr>
              <w:t>Asp229</w:t>
            </w:r>
            <w:r w:rsidR="00724B00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F315B2">
              <w:rPr>
                <w:rFonts w:ascii="Times New Roman" w:hAnsi="Times New Roman" w:cs="Times New Roman"/>
                <w:sz w:val="18"/>
                <w:szCs w:val="18"/>
              </w:rPr>
              <w:t>Ser296del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6E315CB5" w14:textId="1FDE221A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C1AEC55" w14:textId="580666C0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2,91)</w:t>
            </w:r>
          </w:p>
        </w:tc>
      </w:tr>
      <w:tr w:rsidR="00385C85" w:rsidRPr="002133CF" w14:paraId="2169E72A" w14:textId="77777777" w:rsidTr="009469FB">
        <w:trPr>
          <w:trHeight w:val="405"/>
        </w:trPr>
        <w:tc>
          <w:tcPr>
            <w:tcW w:w="913" w:type="dxa"/>
            <w:vMerge/>
          </w:tcPr>
          <w:p w14:paraId="0FBC6C09" w14:textId="77777777" w:rsidR="00385C85" w:rsidRPr="000B7EA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A893E2E" w14:textId="41A77EA9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4096">
              <w:rPr>
                <w:rFonts w:ascii="Times New Roman" w:hAnsi="Times New Roman" w:cs="Times New Roman"/>
                <w:sz w:val="18"/>
                <w:szCs w:val="18"/>
              </w:rPr>
              <w:t>c.889+3A&gt;T</w:t>
            </w:r>
          </w:p>
        </w:tc>
        <w:tc>
          <w:tcPr>
            <w:tcW w:w="1187" w:type="dxa"/>
          </w:tcPr>
          <w:p w14:paraId="7B0C5B40" w14:textId="6F765CBA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2415B2BE" w14:textId="2FACB641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6F76ECAD" w14:textId="77777777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070EE78D" w14:textId="27CEF399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06297E4" w14:textId="5233EBE2" w:rsidR="00385C85" w:rsidRPr="009E7908" w:rsidRDefault="00385C85" w:rsidP="00B560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5609E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386584C6" w14:textId="77777777" w:rsidTr="009469FB">
        <w:trPr>
          <w:trHeight w:val="225"/>
        </w:trPr>
        <w:tc>
          <w:tcPr>
            <w:tcW w:w="913" w:type="dxa"/>
            <w:vMerge/>
          </w:tcPr>
          <w:p w14:paraId="45C58042" w14:textId="77777777" w:rsidR="00385C85" w:rsidRPr="000B7EA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4D62FCE" w14:textId="2D4B385E" w:rsidR="00385C85" w:rsidRPr="002F1DE4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E0">
              <w:rPr>
                <w:rFonts w:ascii="Times New Roman" w:hAnsi="Times New Roman" w:cs="Times New Roman"/>
                <w:sz w:val="18"/>
                <w:szCs w:val="18"/>
              </w:rPr>
              <w:t>c.889+4_+8del</w:t>
            </w:r>
          </w:p>
        </w:tc>
        <w:tc>
          <w:tcPr>
            <w:tcW w:w="1187" w:type="dxa"/>
          </w:tcPr>
          <w:p w14:paraId="67F4C4C8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42E096B" w14:textId="40A44BD3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652C22C3" w14:textId="141FC78A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etion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quence.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 w:rsidR="00724B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693E8B53" w14:textId="68BE5699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F73CBFE" w14:textId="2CED16F1" w:rsidR="00385C85" w:rsidRDefault="00385C85" w:rsidP="00AE3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6, 7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0AD573C6" w14:textId="77777777" w:rsidTr="009469FB">
        <w:trPr>
          <w:trHeight w:val="420"/>
        </w:trPr>
        <w:tc>
          <w:tcPr>
            <w:tcW w:w="913" w:type="dxa"/>
            <w:vMerge/>
          </w:tcPr>
          <w:p w14:paraId="35EDE704" w14:textId="77777777" w:rsidR="00385C85" w:rsidRPr="000B7EA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02C46052" w14:textId="39BE3CD3" w:rsidR="00385C85" w:rsidRPr="002F1DE4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E0">
              <w:rPr>
                <w:rFonts w:ascii="Times New Roman" w:hAnsi="Times New Roman" w:cs="Times New Roman"/>
                <w:sz w:val="18"/>
                <w:szCs w:val="18"/>
              </w:rPr>
              <w:t>c.890-14C&gt;G</w:t>
            </w:r>
          </w:p>
        </w:tc>
        <w:tc>
          <w:tcPr>
            <w:tcW w:w="1187" w:type="dxa"/>
          </w:tcPr>
          <w:p w14:paraId="42AFD16D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6E021FCF" w14:textId="79FDC29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6D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02ABD56E" w14:textId="77777777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628B378A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11DEA657" w14:textId="690D2CFB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5A01F17" w14:textId="1E95ED3A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6, 7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4D1A4141" w14:textId="77777777" w:rsidTr="009469FB">
        <w:trPr>
          <w:trHeight w:val="420"/>
        </w:trPr>
        <w:tc>
          <w:tcPr>
            <w:tcW w:w="913" w:type="dxa"/>
            <w:vMerge/>
          </w:tcPr>
          <w:p w14:paraId="3A92F8F9" w14:textId="77777777" w:rsidR="00385C85" w:rsidRPr="000B7EA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33664239" w14:textId="255EF7A2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1DE4">
              <w:rPr>
                <w:rFonts w:ascii="Times New Roman" w:hAnsi="Times New Roman" w:cs="Times New Roman"/>
                <w:sz w:val="18"/>
                <w:szCs w:val="18"/>
              </w:rPr>
              <w:t>c.890-2A&gt;G</w:t>
            </w:r>
          </w:p>
        </w:tc>
        <w:tc>
          <w:tcPr>
            <w:tcW w:w="1187" w:type="dxa"/>
          </w:tcPr>
          <w:p w14:paraId="347E4CA8" w14:textId="2AD0378B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6C4F96E1" w14:textId="0FD8AEC9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62EFC6A8" w14:textId="1CE99DE1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445C2B60" w14:textId="7D3D1857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5F7B8F75" w14:textId="69DB572C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EF8E29C" w14:textId="37E1A64B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0)</w:t>
            </w:r>
          </w:p>
        </w:tc>
      </w:tr>
      <w:tr w:rsidR="00385C85" w:rsidRPr="002133CF" w14:paraId="492E8E86" w14:textId="77777777" w:rsidTr="009469FB">
        <w:trPr>
          <w:trHeight w:val="435"/>
        </w:trPr>
        <w:tc>
          <w:tcPr>
            <w:tcW w:w="913" w:type="dxa"/>
            <w:vMerge/>
          </w:tcPr>
          <w:p w14:paraId="5B21315B" w14:textId="77777777" w:rsidR="00385C85" w:rsidRPr="000B7EA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36F5284" w14:textId="0BA78130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6018">
              <w:rPr>
                <w:rFonts w:ascii="Times New Roman" w:hAnsi="Times New Roman" w:cs="Times New Roman"/>
                <w:sz w:val="18"/>
                <w:szCs w:val="18"/>
              </w:rPr>
              <w:t>c.890-1G&gt;A</w:t>
            </w:r>
          </w:p>
        </w:tc>
        <w:tc>
          <w:tcPr>
            <w:tcW w:w="1187" w:type="dxa"/>
          </w:tcPr>
          <w:p w14:paraId="7BFFF1E2" w14:textId="10EF9F99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24EF646A" w14:textId="06B62054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0EEBF886" w14:textId="4D196977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5BC405EE" w14:textId="0A4F1E7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0DA9E122" w14:textId="78BA7D18" w:rsidR="00385C85" w:rsidRPr="009E7908" w:rsidRDefault="00385C85" w:rsidP="00DB5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B5B5C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FF6181" w14:paraId="326635C4" w14:textId="77777777" w:rsidTr="009469FB">
        <w:trPr>
          <w:trHeight w:val="195"/>
        </w:trPr>
        <w:tc>
          <w:tcPr>
            <w:tcW w:w="913" w:type="dxa"/>
            <w:vMerge/>
          </w:tcPr>
          <w:p w14:paraId="752AFFA8" w14:textId="14758519" w:rsidR="00385C85" w:rsidRPr="000B7EA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0D9EBB42" w14:textId="6E0FEAF5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6181">
              <w:rPr>
                <w:rFonts w:ascii="Times New Roman" w:hAnsi="Times New Roman" w:cs="Times New Roman"/>
                <w:sz w:val="18"/>
                <w:szCs w:val="18"/>
              </w:rPr>
              <w:t>c.1029+1G&gt;A</w:t>
            </w:r>
          </w:p>
        </w:tc>
        <w:tc>
          <w:tcPr>
            <w:tcW w:w="1187" w:type="dxa"/>
          </w:tcPr>
          <w:p w14:paraId="33056678" w14:textId="53CA6ABA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138DDE3" w14:textId="1402D8B0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2DA53491" w14:textId="3EC1F632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019E7">
              <w:rPr>
                <w:rFonts w:ascii="Times New Roman" w:hAnsi="Times New Roman" w:cs="Times New Roman"/>
                <w:sz w:val="18"/>
                <w:szCs w:val="18"/>
              </w:rPr>
              <w:t>ffect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2FB83356" w14:textId="184FFEC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5DE761E" w14:textId="255DF64F" w:rsidR="00385C85" w:rsidRPr="00FF6181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19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78,</w:t>
            </w:r>
            <w:r w:rsidR="00AE37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</w:tr>
      <w:tr w:rsidR="00385C85" w:rsidRPr="002133CF" w14:paraId="11F64960" w14:textId="77777777" w:rsidTr="009469FB">
        <w:trPr>
          <w:trHeight w:val="630"/>
        </w:trPr>
        <w:tc>
          <w:tcPr>
            <w:tcW w:w="913" w:type="dxa"/>
            <w:vMerge/>
          </w:tcPr>
          <w:p w14:paraId="55A9F9D4" w14:textId="77777777" w:rsidR="00385C85" w:rsidRPr="00AB101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4E21786" w14:textId="1F0BF028" w:rsidR="00385C85" w:rsidRPr="002A73F1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472A">
              <w:rPr>
                <w:rFonts w:ascii="Times New Roman" w:hAnsi="Times New Roman" w:cs="Times New Roman"/>
                <w:sz w:val="18"/>
                <w:szCs w:val="18"/>
              </w:rPr>
              <w:t>c.1029+1G&gt;T</w:t>
            </w:r>
          </w:p>
        </w:tc>
        <w:tc>
          <w:tcPr>
            <w:tcW w:w="1187" w:type="dxa"/>
          </w:tcPr>
          <w:p w14:paraId="20AD63E5" w14:textId="176D399D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6DE178B" w14:textId="4C3F84D2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0139F0B0" w14:textId="2236C530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with lower wild-type</w:t>
            </w:r>
            <w:r w:rsidRPr="00FD472A">
              <w:rPr>
                <w:rFonts w:ascii="Times New Roman" w:hAnsi="Times New Roman" w:cs="Times New Roman"/>
                <w:sz w:val="18"/>
                <w:szCs w:val="18"/>
              </w:rPr>
              <w:t xml:space="preserve"> mR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FD47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≈</w:t>
            </w:r>
            <w:r w:rsidRPr="00FD472A">
              <w:rPr>
                <w:rFonts w:ascii="Times New Roman" w:hAnsi="Times New Roman" w:cs="Times New Roman"/>
                <w:sz w:val="18"/>
                <w:szCs w:val="18"/>
              </w:rPr>
              <w:t xml:space="preserve">50%, sugges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D472A">
              <w:rPr>
                <w:rFonts w:ascii="Times New Roman" w:hAnsi="Times New Roman" w:cs="Times New Roman"/>
                <w:sz w:val="18"/>
                <w:szCs w:val="18"/>
              </w:rPr>
              <w:t xml:space="preserve"> mutant not converted to a stable mRNA and rapidly degraded</w:t>
            </w:r>
            <w:r w:rsidR="00724B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43749CB4" w14:textId="4FED68A3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6D34477" w14:textId="5D0DA752" w:rsidR="00385C85" w:rsidRPr="00AB101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8)</w:t>
            </w:r>
          </w:p>
        </w:tc>
      </w:tr>
      <w:tr w:rsidR="00385C85" w:rsidRPr="002133CF" w14:paraId="63DDC28F" w14:textId="77777777" w:rsidTr="009469FB">
        <w:trPr>
          <w:trHeight w:val="225"/>
        </w:trPr>
        <w:tc>
          <w:tcPr>
            <w:tcW w:w="913" w:type="dxa"/>
            <w:vMerge/>
          </w:tcPr>
          <w:p w14:paraId="2C37CA39" w14:textId="77777777" w:rsidR="00385C85" w:rsidRPr="00AB101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355BADB" w14:textId="642F01BB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3F1">
              <w:rPr>
                <w:rFonts w:ascii="Times New Roman" w:hAnsi="Times New Roman" w:cs="Times New Roman"/>
                <w:sz w:val="18"/>
                <w:szCs w:val="18"/>
              </w:rPr>
              <w:t>c.1029+2T&gt;G</w:t>
            </w:r>
          </w:p>
        </w:tc>
        <w:tc>
          <w:tcPr>
            <w:tcW w:w="1187" w:type="dxa"/>
          </w:tcPr>
          <w:p w14:paraId="634E4600" w14:textId="5447FFEB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CE05C72" w14:textId="3BD73E90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56475136" w14:textId="6FD8CA6E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019E7">
              <w:rPr>
                <w:rFonts w:ascii="Times New Roman" w:hAnsi="Times New Roman" w:cs="Times New Roman"/>
                <w:sz w:val="18"/>
                <w:szCs w:val="18"/>
              </w:rPr>
              <w:t>ffect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53BC4A8D" w14:textId="5100A230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09036F9E" w14:textId="6BAC8020" w:rsidR="00385C85" w:rsidRPr="009E790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385C85" w:rsidRPr="002133CF" w14:paraId="465FA9FE" w14:textId="77777777" w:rsidTr="009469FB">
        <w:trPr>
          <w:trHeight w:val="420"/>
        </w:trPr>
        <w:tc>
          <w:tcPr>
            <w:tcW w:w="913" w:type="dxa"/>
            <w:vMerge/>
          </w:tcPr>
          <w:p w14:paraId="44E81307" w14:textId="77777777" w:rsidR="00385C85" w:rsidRPr="00AB101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162EC717" w14:textId="564624A5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7E0">
              <w:rPr>
                <w:rFonts w:ascii="Times New Roman" w:hAnsi="Times New Roman" w:cs="Times New Roman"/>
                <w:sz w:val="18"/>
                <w:szCs w:val="18"/>
              </w:rPr>
              <w:t>c.1029+3_1029+6del</w:t>
            </w:r>
          </w:p>
        </w:tc>
        <w:tc>
          <w:tcPr>
            <w:tcW w:w="1187" w:type="dxa"/>
          </w:tcPr>
          <w:p w14:paraId="1B988524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5386A01" w14:textId="701AF4DD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20477D7C" w14:textId="270CDE5C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etion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quence.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71A5BEB5" w14:textId="22FB386A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7E921C96" w14:textId="20BF007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643A68F0" w14:textId="77777777" w:rsidTr="009469FB">
        <w:trPr>
          <w:trHeight w:val="210"/>
        </w:trPr>
        <w:tc>
          <w:tcPr>
            <w:tcW w:w="913" w:type="dxa"/>
            <w:vMerge/>
          </w:tcPr>
          <w:p w14:paraId="6DCDEAEF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0FBAD713" w14:textId="72DFBAC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B55E46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030-2A&gt;G</w:t>
            </w:r>
          </w:p>
        </w:tc>
        <w:tc>
          <w:tcPr>
            <w:tcW w:w="1187" w:type="dxa"/>
          </w:tcPr>
          <w:p w14:paraId="75669E55" w14:textId="361CE7C9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CD52793" w14:textId="367832D4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185C269E" w14:textId="51785E20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019E7">
              <w:rPr>
                <w:rFonts w:ascii="Times New Roman" w:hAnsi="Times New Roman" w:cs="Times New Roman"/>
                <w:sz w:val="18"/>
                <w:szCs w:val="18"/>
              </w:rPr>
              <w:t>ffect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1A0095BA" w14:textId="55BCDF79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2424AC0" w14:textId="5430D9FD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7)</w:t>
            </w:r>
          </w:p>
        </w:tc>
      </w:tr>
      <w:tr w:rsidR="00385C85" w:rsidRPr="002133CF" w14:paraId="69B4CCFB" w14:textId="77777777" w:rsidTr="009469FB">
        <w:trPr>
          <w:trHeight w:val="225"/>
        </w:trPr>
        <w:tc>
          <w:tcPr>
            <w:tcW w:w="913" w:type="dxa"/>
            <w:vMerge/>
          </w:tcPr>
          <w:p w14:paraId="0A03ACA0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A0233A4" w14:textId="1E1677A1" w:rsidR="00385C85" w:rsidRPr="00B55E4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029+4del</w:t>
            </w:r>
          </w:p>
        </w:tc>
        <w:tc>
          <w:tcPr>
            <w:tcW w:w="1187" w:type="dxa"/>
          </w:tcPr>
          <w:p w14:paraId="5183F949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EFF5623" w14:textId="5EF82418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349856C8" w14:textId="708D86EE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tically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 intron 6 in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te.</w:t>
            </w:r>
          </w:p>
        </w:tc>
        <w:tc>
          <w:tcPr>
            <w:tcW w:w="1674" w:type="dxa"/>
          </w:tcPr>
          <w:p w14:paraId="5345F6DE" w14:textId="007E4CFB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kely </w:t>
            </w: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E1C960A" w14:textId="3441649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4, 53)</w:t>
            </w:r>
          </w:p>
        </w:tc>
      </w:tr>
      <w:tr w:rsidR="00385C85" w:rsidRPr="00F53066" w14:paraId="3E4E6CB6" w14:textId="77777777" w:rsidTr="009469FB">
        <w:trPr>
          <w:trHeight w:val="420"/>
        </w:trPr>
        <w:tc>
          <w:tcPr>
            <w:tcW w:w="913" w:type="dxa"/>
            <w:vMerge/>
          </w:tcPr>
          <w:p w14:paraId="6ACC4280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39201D04" w14:textId="1ACF655B" w:rsidR="00385C85" w:rsidRPr="009469FB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9469FB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030-12_1046del</w:t>
            </w:r>
          </w:p>
        </w:tc>
        <w:tc>
          <w:tcPr>
            <w:tcW w:w="1187" w:type="dxa"/>
          </w:tcPr>
          <w:p w14:paraId="2005E751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1D87BF22" w14:textId="4D700663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4B3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7BBC315F" w14:textId="3656523A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9FB">
              <w:rPr>
                <w:rFonts w:ascii="Times New Roman" w:hAnsi="Times New Roman" w:cs="Times New Roman"/>
                <w:sz w:val="18"/>
                <w:szCs w:val="18"/>
              </w:rPr>
              <w:t xml:space="preserve">Deletion comprising </w:t>
            </w:r>
            <w:proofErr w:type="spellStart"/>
            <w:r w:rsidRPr="009469FB">
              <w:rPr>
                <w:rFonts w:ascii="Times New Roman" w:hAnsi="Times New Roman" w:cs="Times New Roman"/>
                <w:sz w:val="18"/>
                <w:szCs w:val="18"/>
              </w:rPr>
              <w:t>polypyrimidine</w:t>
            </w:r>
            <w:proofErr w:type="spellEnd"/>
            <w:r w:rsidRPr="009469FB">
              <w:rPr>
                <w:rFonts w:ascii="Times New Roman" w:hAnsi="Times New Roman" w:cs="Times New Roman"/>
                <w:sz w:val="18"/>
                <w:szCs w:val="18"/>
              </w:rPr>
              <w:t xml:space="preserve"> tr</w:t>
            </w:r>
            <w:r w:rsidR="00724B0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469F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7DBF0849" w14:textId="3954AF5C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 w:rsidRPr="00E1797A"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4ADE59D" w14:textId="46E4BBAE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37)</w:t>
            </w:r>
          </w:p>
        </w:tc>
      </w:tr>
      <w:tr w:rsidR="00385C85" w:rsidRPr="00F53066" w14:paraId="2EAAED29" w14:textId="77777777" w:rsidTr="009469FB">
        <w:trPr>
          <w:trHeight w:val="420"/>
        </w:trPr>
        <w:tc>
          <w:tcPr>
            <w:tcW w:w="913" w:type="dxa"/>
            <w:vMerge/>
          </w:tcPr>
          <w:p w14:paraId="67FBFA3A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8BB6D8B" w14:textId="21702402" w:rsidR="00385C85" w:rsidRPr="009469FB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9469FB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030-10_1048del</w:t>
            </w:r>
          </w:p>
        </w:tc>
        <w:tc>
          <w:tcPr>
            <w:tcW w:w="1187" w:type="dxa"/>
          </w:tcPr>
          <w:p w14:paraId="59664B9B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446F588B" w14:textId="5DB1D509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4B3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7EA4A129" w14:textId="02F97050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9FB">
              <w:rPr>
                <w:rFonts w:ascii="Times New Roman" w:hAnsi="Times New Roman" w:cs="Times New Roman"/>
                <w:sz w:val="18"/>
                <w:szCs w:val="18"/>
              </w:rPr>
              <w:t xml:space="preserve">Deletion comprising </w:t>
            </w:r>
            <w:proofErr w:type="spellStart"/>
            <w:r w:rsidRPr="009469FB">
              <w:rPr>
                <w:rFonts w:ascii="Times New Roman" w:hAnsi="Times New Roman" w:cs="Times New Roman"/>
                <w:sz w:val="18"/>
                <w:szCs w:val="18"/>
              </w:rPr>
              <w:t>polypyrimidine</w:t>
            </w:r>
            <w:proofErr w:type="spellEnd"/>
            <w:r w:rsidRPr="009469FB">
              <w:rPr>
                <w:rFonts w:ascii="Times New Roman" w:hAnsi="Times New Roman" w:cs="Times New Roman"/>
                <w:sz w:val="18"/>
                <w:szCs w:val="18"/>
              </w:rPr>
              <w:t xml:space="preserve"> tr</w:t>
            </w:r>
            <w:r w:rsidR="00724B0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469F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0CC7ABD7" w14:textId="00D82FE5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 w:rsidRPr="00E1797A"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63181A04" w14:textId="14ABC01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19)</w:t>
            </w:r>
          </w:p>
        </w:tc>
      </w:tr>
      <w:tr w:rsidR="00385C85" w:rsidRPr="00F53066" w14:paraId="55721B7B" w14:textId="77777777" w:rsidTr="009469FB">
        <w:trPr>
          <w:trHeight w:val="420"/>
        </w:trPr>
        <w:tc>
          <w:tcPr>
            <w:tcW w:w="913" w:type="dxa"/>
            <w:vMerge/>
          </w:tcPr>
          <w:p w14:paraId="02680275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6B330590" w14:textId="6622334C" w:rsidR="00385C85" w:rsidRPr="009469FB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9469FB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030-2_1031delinsGCA</w:t>
            </w:r>
          </w:p>
        </w:tc>
        <w:tc>
          <w:tcPr>
            <w:tcW w:w="1187" w:type="dxa"/>
          </w:tcPr>
          <w:p w14:paraId="1F6954F6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26ED1E49" w14:textId="0A46A8A4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4B3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71AFA3D8" w14:textId="3759511D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69FB">
              <w:rPr>
                <w:rFonts w:ascii="Times New Roman" w:hAnsi="Times New Roman" w:cs="Times New Roman"/>
                <w:sz w:val="18"/>
                <w:szCs w:val="18"/>
              </w:rPr>
              <w:t xml:space="preserve">Deletion comprising </w:t>
            </w:r>
            <w:proofErr w:type="spellStart"/>
            <w:r w:rsidRPr="009469FB">
              <w:rPr>
                <w:rFonts w:ascii="Times New Roman" w:hAnsi="Times New Roman" w:cs="Times New Roman"/>
                <w:sz w:val="18"/>
                <w:szCs w:val="18"/>
              </w:rPr>
              <w:t>polypyrimidine</w:t>
            </w:r>
            <w:proofErr w:type="spellEnd"/>
            <w:r w:rsidRPr="009469FB">
              <w:rPr>
                <w:rFonts w:ascii="Times New Roman" w:hAnsi="Times New Roman" w:cs="Times New Roman"/>
                <w:sz w:val="18"/>
                <w:szCs w:val="18"/>
              </w:rPr>
              <w:t xml:space="preserve"> tr</w:t>
            </w:r>
            <w:r w:rsidR="00724B0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469FB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7A2D80B0" w14:textId="00B22502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 w:rsidRPr="00E1797A"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EAEDD71" w14:textId="746DD2EB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37, 49)</w:t>
            </w:r>
          </w:p>
        </w:tc>
      </w:tr>
      <w:tr w:rsidR="00385C85" w:rsidRPr="00F53066" w14:paraId="0F883D1A" w14:textId="77777777" w:rsidTr="00385C85">
        <w:trPr>
          <w:trHeight w:val="612"/>
        </w:trPr>
        <w:tc>
          <w:tcPr>
            <w:tcW w:w="913" w:type="dxa"/>
            <w:vMerge/>
          </w:tcPr>
          <w:p w14:paraId="2B201864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09547FEF" w14:textId="20B6EBF9" w:rsidR="00385C85" w:rsidRPr="00AB101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AB1016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1030-1G&gt;C</w:t>
            </w:r>
          </w:p>
        </w:tc>
        <w:tc>
          <w:tcPr>
            <w:tcW w:w="1187" w:type="dxa"/>
          </w:tcPr>
          <w:p w14:paraId="27005469" w14:textId="0DF4DD91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2B313EA" w14:textId="3C42BDC4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3B0FD4B2" w14:textId="16BE397F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with demonstrated exon 7 skipping. </w:t>
            </w:r>
          </w:p>
        </w:tc>
        <w:tc>
          <w:tcPr>
            <w:tcW w:w="1674" w:type="dxa"/>
          </w:tcPr>
          <w:p w14:paraId="05417D70" w14:textId="50FD4FDC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695F7E96" w14:textId="5A812E1E" w:rsidR="00385C85" w:rsidRPr="00F5306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37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64,</w:t>
            </w:r>
            <w:r w:rsidR="00AE37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11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</w:tr>
      <w:tr w:rsidR="00385C85" w:rsidRPr="002133CF" w14:paraId="7B0764E6" w14:textId="77777777" w:rsidTr="009469FB">
        <w:trPr>
          <w:trHeight w:val="225"/>
        </w:trPr>
        <w:tc>
          <w:tcPr>
            <w:tcW w:w="913" w:type="dxa"/>
            <w:vMerge/>
          </w:tcPr>
          <w:p w14:paraId="40938B13" w14:textId="77777777" w:rsidR="00385C85" w:rsidRPr="00F5306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774B3675" w14:textId="5062138D" w:rsidR="00385C85" w:rsidRPr="00B678DA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9469F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1030-1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7" w:type="dxa"/>
          </w:tcPr>
          <w:p w14:paraId="1B752F8D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9ADF03D" w14:textId="5D94F3AB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4B3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5898ECF4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019E7">
              <w:rPr>
                <w:rFonts w:ascii="Times New Roman" w:hAnsi="Times New Roman" w:cs="Times New Roman"/>
                <w:sz w:val="18"/>
                <w:szCs w:val="18"/>
              </w:rPr>
              <w:t>ffect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20E640F5" w14:textId="1E7E17CD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74" w:type="dxa"/>
          </w:tcPr>
          <w:p w14:paraId="3C56C6F4" w14:textId="6F330FBD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 w:rsidRPr="00E1797A"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681B5136" w14:textId="14EFC591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49, 66, 116, 117)</w:t>
            </w:r>
          </w:p>
        </w:tc>
      </w:tr>
      <w:tr w:rsidR="00385C85" w:rsidRPr="002133CF" w14:paraId="73AD4AB6" w14:textId="77777777" w:rsidTr="009469FB">
        <w:trPr>
          <w:trHeight w:val="225"/>
        </w:trPr>
        <w:tc>
          <w:tcPr>
            <w:tcW w:w="913" w:type="dxa"/>
            <w:vMerge/>
          </w:tcPr>
          <w:p w14:paraId="3578B7D8" w14:textId="77777777" w:rsidR="00385C85" w:rsidRPr="00F5306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7331BAF3" w14:textId="5434467C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B678DA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030-1G&gt;T</w:t>
            </w:r>
          </w:p>
        </w:tc>
        <w:tc>
          <w:tcPr>
            <w:tcW w:w="1187" w:type="dxa"/>
          </w:tcPr>
          <w:p w14:paraId="3C3AD9C0" w14:textId="05E4CB76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8C068D3" w14:textId="6776DE5E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5203EA66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019E7">
              <w:rPr>
                <w:rFonts w:ascii="Times New Roman" w:hAnsi="Times New Roman" w:cs="Times New Roman"/>
                <w:sz w:val="18"/>
                <w:szCs w:val="18"/>
              </w:rPr>
              <w:t>ffect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48824AD5" w14:textId="78D9DA4E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0F86C938" w14:textId="0B520F76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97DA199" w14:textId="3C75D55B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385C85" w:rsidRPr="002133CF" w14:paraId="644DC986" w14:textId="77777777" w:rsidTr="009469FB">
        <w:trPr>
          <w:trHeight w:val="225"/>
        </w:trPr>
        <w:tc>
          <w:tcPr>
            <w:tcW w:w="913" w:type="dxa"/>
            <w:vMerge/>
          </w:tcPr>
          <w:p w14:paraId="63FB49AC" w14:textId="77777777" w:rsidR="00385C85" w:rsidRPr="00F5306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5" w:type="dxa"/>
          </w:tcPr>
          <w:p w14:paraId="6F19119A" w14:textId="2FC536F5" w:rsidR="00385C85" w:rsidRPr="007B408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B408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030-1del</w:t>
            </w:r>
          </w:p>
          <w:p w14:paraId="3A463AC1" w14:textId="77777777" w:rsidR="00385C85" w:rsidRPr="00B678DA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187" w:type="dxa"/>
          </w:tcPr>
          <w:p w14:paraId="3348CDD7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B0D6EC6" w14:textId="3CC26073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1D5F6837" w14:textId="78898FDC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letion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quence.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nonical acceptor 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  <w:r w:rsidR="00724B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702DC7FD" w14:textId="5B021635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75E3617" w14:textId="0539A9FD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8)</w:t>
            </w:r>
          </w:p>
        </w:tc>
      </w:tr>
      <w:tr w:rsidR="00385C85" w:rsidRPr="002133CF" w14:paraId="5B4DB248" w14:textId="77777777" w:rsidTr="009469FB">
        <w:trPr>
          <w:trHeight w:val="405"/>
        </w:trPr>
        <w:tc>
          <w:tcPr>
            <w:tcW w:w="913" w:type="dxa"/>
            <w:vMerge w:val="restart"/>
          </w:tcPr>
          <w:p w14:paraId="58D367A2" w14:textId="4EBD532A" w:rsidR="00385C85" w:rsidRPr="00AB101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016">
              <w:rPr>
                <w:rFonts w:ascii="Times New Roman" w:hAnsi="Times New Roman" w:cs="Times New Roman"/>
                <w:sz w:val="18"/>
                <w:szCs w:val="18"/>
              </w:rPr>
              <w:t>Intron 7</w:t>
            </w:r>
          </w:p>
        </w:tc>
        <w:tc>
          <w:tcPr>
            <w:tcW w:w="1705" w:type="dxa"/>
          </w:tcPr>
          <w:p w14:paraId="413BA5C4" w14:textId="6CB36489" w:rsidR="00385C85" w:rsidRPr="00AB101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AB1016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1249+1G&gt;A</w:t>
            </w:r>
          </w:p>
        </w:tc>
        <w:tc>
          <w:tcPr>
            <w:tcW w:w="1187" w:type="dxa"/>
          </w:tcPr>
          <w:p w14:paraId="197DD9CD" w14:textId="355E21CB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C1944A0" w14:textId="563DB801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406A559D" w14:textId="7D9AEBAE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with demonstrated exon 7 skipping. </w:t>
            </w:r>
          </w:p>
        </w:tc>
        <w:tc>
          <w:tcPr>
            <w:tcW w:w="1674" w:type="dxa"/>
          </w:tcPr>
          <w:p w14:paraId="413B6AA3" w14:textId="6627CB13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A63374F" w14:textId="28D315C8" w:rsidR="00385C85" w:rsidRPr="0026379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35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64,</w:t>
            </w:r>
            <w:r w:rsidR="00AE37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7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</w:tr>
      <w:tr w:rsidR="00385C85" w:rsidRPr="002133CF" w14:paraId="3FDADEE8" w14:textId="77777777" w:rsidTr="009469FB">
        <w:trPr>
          <w:trHeight w:val="210"/>
        </w:trPr>
        <w:tc>
          <w:tcPr>
            <w:tcW w:w="913" w:type="dxa"/>
            <w:vMerge/>
          </w:tcPr>
          <w:p w14:paraId="2AF8C5D7" w14:textId="77777777" w:rsidR="00385C85" w:rsidRPr="00604C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4CA99CE" w14:textId="0ACDCF4B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604C42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249+1G&gt;T</w:t>
            </w:r>
          </w:p>
        </w:tc>
        <w:tc>
          <w:tcPr>
            <w:tcW w:w="1187" w:type="dxa"/>
          </w:tcPr>
          <w:p w14:paraId="123AB039" w14:textId="776C0D98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70874196" w14:textId="63CDBF86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4C42">
              <w:rPr>
                <w:rFonts w:ascii="Times New Roman" w:hAnsi="Times New Roman" w:cs="Times New Roman"/>
                <w:i/>
                <w:sz w:val="18"/>
                <w:szCs w:val="18"/>
              </w:rPr>
              <w:t>rs112565881</w:t>
            </w:r>
          </w:p>
        </w:tc>
        <w:tc>
          <w:tcPr>
            <w:tcW w:w="5023" w:type="dxa"/>
            <w:vMerge w:val="restart"/>
          </w:tcPr>
          <w:p w14:paraId="0FEC1141" w14:textId="3454AE70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019E7">
              <w:rPr>
                <w:rFonts w:ascii="Times New Roman" w:hAnsi="Times New Roman" w:cs="Times New Roman"/>
                <w:sz w:val="18"/>
                <w:szCs w:val="18"/>
              </w:rPr>
              <w:t>ffect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2B0ECFA1" w14:textId="1FA6945C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6E5EA488" w14:textId="1F76C922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385C85" w:rsidRPr="002133CF" w14:paraId="2DC333CE" w14:textId="77777777" w:rsidTr="009469FB">
        <w:trPr>
          <w:trHeight w:val="210"/>
        </w:trPr>
        <w:tc>
          <w:tcPr>
            <w:tcW w:w="913" w:type="dxa"/>
            <w:vMerge/>
          </w:tcPr>
          <w:p w14:paraId="46B34B42" w14:textId="77777777" w:rsidR="00385C85" w:rsidRPr="00604C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898FEBB" w14:textId="77777777" w:rsidR="00385C85" w:rsidRPr="007B408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7B408F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249+1G&gt;C</w:t>
            </w:r>
          </w:p>
          <w:p w14:paraId="675AF2B3" w14:textId="77777777" w:rsidR="00385C85" w:rsidRPr="00604C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187" w:type="dxa"/>
          </w:tcPr>
          <w:p w14:paraId="271DA10F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36B882BC" w14:textId="6820A140" w:rsidR="00385C85" w:rsidRPr="00604C42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5F7C284F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39233983" w14:textId="678062F4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7623620" w14:textId="268A80DF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4)</w:t>
            </w:r>
          </w:p>
        </w:tc>
      </w:tr>
      <w:tr w:rsidR="00385C85" w:rsidRPr="002133CF" w14:paraId="1502C990" w14:textId="77777777" w:rsidTr="009469FB">
        <w:trPr>
          <w:trHeight w:val="225"/>
        </w:trPr>
        <w:tc>
          <w:tcPr>
            <w:tcW w:w="913" w:type="dxa"/>
            <w:vMerge/>
          </w:tcPr>
          <w:p w14:paraId="772F1ABE" w14:textId="77777777" w:rsidR="00385C85" w:rsidRPr="00604C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6521DE7C" w14:textId="16927C59" w:rsidR="00385C85" w:rsidRPr="00AB101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AB1016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1249+2del</w:t>
            </w:r>
          </w:p>
        </w:tc>
        <w:tc>
          <w:tcPr>
            <w:tcW w:w="1187" w:type="dxa"/>
          </w:tcPr>
          <w:p w14:paraId="2FA69DDF" w14:textId="37D49E2C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26034B28" w14:textId="081E7392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6766FA85" w14:textId="57B88864" w:rsidR="00385C85" w:rsidRPr="002133CF" w:rsidRDefault="001D739E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etion a</w:t>
            </w:r>
            <w:r w:rsidR="00385C85"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 w:rsidR="00385C8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="00385C85"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 w:rsidR="00385C85">
              <w:rPr>
                <w:rFonts w:ascii="Times New Roman" w:hAnsi="Times New Roman" w:cs="Times New Roman"/>
                <w:sz w:val="18"/>
                <w:szCs w:val="18"/>
              </w:rPr>
              <w:t>canonical donor</w:t>
            </w:r>
            <w:r w:rsidR="00385C85"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 w:rsidR="00385C85">
              <w:rPr>
                <w:rFonts w:ascii="Times New Roman" w:hAnsi="Times New Roman" w:cs="Times New Roman"/>
                <w:sz w:val="18"/>
                <w:szCs w:val="18"/>
              </w:rPr>
              <w:t xml:space="preserve">, with demonstrated exon 7 skipping, 50% reduction of the mRNA, </w:t>
            </w:r>
            <w:r w:rsidR="00385C85" w:rsidRPr="00ED69BE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385C85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  <w:r w:rsidR="00385C85" w:rsidRPr="00ED69BE">
              <w:rPr>
                <w:rFonts w:ascii="Times New Roman" w:hAnsi="Times New Roman" w:cs="Times New Roman"/>
                <w:sz w:val="18"/>
                <w:szCs w:val="18"/>
              </w:rPr>
              <w:t xml:space="preserve"> mRNA detected, indicating </w:t>
            </w:r>
            <w:r w:rsidR="00385C85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385C85" w:rsidRPr="00ED69BE">
              <w:rPr>
                <w:rFonts w:ascii="Times New Roman" w:hAnsi="Times New Roman" w:cs="Times New Roman"/>
                <w:sz w:val="18"/>
                <w:szCs w:val="18"/>
              </w:rPr>
              <w:t xml:space="preserve">highly unstable </w:t>
            </w:r>
            <w:r w:rsidR="00385C8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85C85" w:rsidRPr="00ED69BE">
              <w:rPr>
                <w:rFonts w:ascii="Times New Roman" w:hAnsi="Times New Roman" w:cs="Times New Roman"/>
                <w:sz w:val="18"/>
                <w:szCs w:val="18"/>
              </w:rPr>
              <w:t>utant mRNA</w:t>
            </w:r>
            <w:r w:rsidR="00385C8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22686914" w14:textId="54965BF2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74A5BAF9" w14:textId="2FB4C1E6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  <w:r w:rsidRPr="00604C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85C85" w:rsidRPr="002133CF" w14:paraId="52DBEB8D" w14:textId="77777777" w:rsidTr="009469FB">
        <w:trPr>
          <w:trHeight w:val="405"/>
        </w:trPr>
        <w:tc>
          <w:tcPr>
            <w:tcW w:w="913" w:type="dxa"/>
            <w:vMerge/>
          </w:tcPr>
          <w:p w14:paraId="6D643AC7" w14:textId="77777777" w:rsidR="00385C85" w:rsidRPr="00604C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392FD510" w14:textId="26144AC4" w:rsidR="00385C85" w:rsidRPr="00ED69BE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ED69BE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1249+2T&gt;A</w:t>
            </w:r>
          </w:p>
        </w:tc>
        <w:tc>
          <w:tcPr>
            <w:tcW w:w="1187" w:type="dxa"/>
          </w:tcPr>
          <w:p w14:paraId="513B61FB" w14:textId="72C4CBD5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6E2ACA33" w14:textId="1344506E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7A9BF591" w14:textId="27DC3CEE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019E7">
              <w:rPr>
                <w:rFonts w:ascii="Times New Roman" w:hAnsi="Times New Roman" w:cs="Times New Roman"/>
                <w:sz w:val="18"/>
                <w:szCs w:val="18"/>
              </w:rPr>
              <w:t>ffect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37E781BE" w14:textId="4BFF494A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4C28C35F" w14:textId="44F76E2D" w:rsidR="00385C85" w:rsidRPr="002133CF" w:rsidRDefault="00385C85" w:rsidP="00DB5B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B5B5C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473DD4B3" w14:textId="77777777" w:rsidTr="009469FB">
        <w:trPr>
          <w:trHeight w:val="435"/>
        </w:trPr>
        <w:tc>
          <w:tcPr>
            <w:tcW w:w="913" w:type="dxa"/>
            <w:vMerge/>
          </w:tcPr>
          <w:p w14:paraId="60FE8A2B" w14:textId="77777777" w:rsidR="00385C85" w:rsidRPr="00604C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20078A89" w14:textId="16B24682" w:rsidR="00385C85" w:rsidRPr="00ED69BE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1249+4A&gt;G</w:t>
            </w:r>
          </w:p>
        </w:tc>
        <w:tc>
          <w:tcPr>
            <w:tcW w:w="1187" w:type="dxa"/>
          </w:tcPr>
          <w:p w14:paraId="5C5A675C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133C1A1A" w14:textId="7777777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3" w:type="dxa"/>
          </w:tcPr>
          <w:p w14:paraId="03C21D95" w14:textId="7E9F211E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etically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>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 intron 7 in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te.</w:t>
            </w:r>
          </w:p>
        </w:tc>
        <w:tc>
          <w:tcPr>
            <w:tcW w:w="1674" w:type="dxa"/>
          </w:tcPr>
          <w:p w14:paraId="48F59134" w14:textId="695AE793" w:rsidR="00385C85" w:rsidRDefault="00385C85" w:rsidP="00385C85">
            <w:pPr>
              <w:rPr>
                <w:rStyle w:val="autore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2588" w:type="dxa"/>
          </w:tcPr>
          <w:p w14:paraId="0FD05AF3" w14:textId="2DD30FC2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)</w:t>
            </w:r>
          </w:p>
        </w:tc>
      </w:tr>
      <w:tr w:rsidR="00385C85" w:rsidRPr="002133CF" w14:paraId="7510D13C" w14:textId="77777777" w:rsidTr="009469FB">
        <w:trPr>
          <w:trHeight w:val="210"/>
        </w:trPr>
        <w:tc>
          <w:tcPr>
            <w:tcW w:w="913" w:type="dxa"/>
            <w:vMerge/>
          </w:tcPr>
          <w:p w14:paraId="13F6C1E3" w14:textId="77777777" w:rsidR="00385C85" w:rsidRPr="00604C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C78DFA7" w14:textId="6CAB1F02" w:rsidR="00385C85" w:rsidRPr="00ED69BE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ED69BE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1249+5G&gt;A</w:t>
            </w:r>
          </w:p>
        </w:tc>
        <w:tc>
          <w:tcPr>
            <w:tcW w:w="1187" w:type="dxa"/>
          </w:tcPr>
          <w:p w14:paraId="740DD189" w14:textId="02CCA005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12C592C" w14:textId="3ECE3BC4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2D65D61C" w14:textId="1BAB88AE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Demonstrated to a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ffect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donor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with exon 7 skipping. </w:t>
            </w:r>
          </w:p>
        </w:tc>
        <w:tc>
          <w:tcPr>
            <w:tcW w:w="1674" w:type="dxa"/>
          </w:tcPr>
          <w:p w14:paraId="2A15FAAF" w14:textId="1EA74B29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36D3C3F1" w14:textId="634A89FD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,67,71,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AB1016" w14:paraId="3CFDAFF7" w14:textId="77777777" w:rsidTr="009469FB">
        <w:trPr>
          <w:trHeight w:val="225"/>
        </w:trPr>
        <w:tc>
          <w:tcPr>
            <w:tcW w:w="913" w:type="dxa"/>
            <w:vMerge/>
          </w:tcPr>
          <w:p w14:paraId="44833A3D" w14:textId="77777777" w:rsidR="00385C85" w:rsidRPr="00604C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95E01D6" w14:textId="56EBB738" w:rsidR="00385C85" w:rsidRPr="00E17A11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1249+5G&gt;T</w:t>
            </w:r>
          </w:p>
        </w:tc>
        <w:tc>
          <w:tcPr>
            <w:tcW w:w="1187" w:type="dxa"/>
          </w:tcPr>
          <w:p w14:paraId="26795A1E" w14:textId="7F239A2F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1882EF9E" w14:textId="08D7A3B3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722F3525" w14:textId="77777777" w:rsidR="00385C85" w:rsidRPr="00E17A11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0ADADFE6" w14:textId="12FB3678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816C7DA" w14:textId="60EAA050" w:rsidR="00385C85" w:rsidRPr="00E17A11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)</w:t>
            </w:r>
          </w:p>
        </w:tc>
      </w:tr>
      <w:tr w:rsidR="00385C85" w:rsidRPr="00AB1016" w14:paraId="15FA81D0" w14:textId="77777777" w:rsidTr="009469FB">
        <w:trPr>
          <w:trHeight w:val="630"/>
        </w:trPr>
        <w:tc>
          <w:tcPr>
            <w:tcW w:w="913" w:type="dxa"/>
            <w:vMerge/>
          </w:tcPr>
          <w:p w14:paraId="09332F9E" w14:textId="77777777" w:rsidR="00385C85" w:rsidRPr="00604C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0BB68376" w14:textId="390BB133" w:rsidR="00385C85" w:rsidRPr="00DF62A8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</w:pPr>
            <w:r w:rsidRPr="00E17A11">
              <w:rPr>
                <w:rFonts w:ascii="Times New Roman" w:hAnsi="Times New Roman" w:cs="Times New Roman"/>
                <w:sz w:val="18"/>
                <w:szCs w:val="18"/>
                <w:lang w:val="fr-FR" w:eastAsia="fr-FR"/>
              </w:rPr>
              <w:t>c.1250-13G&gt;A</w:t>
            </w:r>
          </w:p>
        </w:tc>
        <w:tc>
          <w:tcPr>
            <w:tcW w:w="1187" w:type="dxa"/>
          </w:tcPr>
          <w:p w14:paraId="73DE0F25" w14:textId="13DEEA06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28F7F102" w14:textId="53AFC72B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</w:tcPr>
          <w:p w14:paraId="4AE5A93A" w14:textId="2C41B217" w:rsidR="00385C85" w:rsidRPr="007019E7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ncanonic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titution. </w:t>
            </w:r>
            <w:r w:rsidRPr="00E17A11">
              <w:rPr>
                <w:rFonts w:ascii="Times New Roman" w:hAnsi="Times New Roman" w:cs="Times New Roman"/>
                <w:sz w:val="18"/>
                <w:szCs w:val="18"/>
              </w:rPr>
              <w:t xml:space="preserve">An </w:t>
            </w:r>
            <w:r w:rsidRPr="00E17A11">
              <w:rPr>
                <w:rFonts w:ascii="Times New Roman" w:hAnsi="Times New Roman" w:cs="Times New Roman"/>
                <w:i/>
                <w:sz w:val="18"/>
                <w:szCs w:val="18"/>
              </w:rPr>
              <w:t>in silico</w:t>
            </w:r>
            <w:r w:rsidRPr="00E17A11">
              <w:rPr>
                <w:rFonts w:ascii="Times New Roman" w:hAnsi="Times New Roman" w:cs="Times New Roman"/>
                <w:sz w:val="18"/>
                <w:szCs w:val="18"/>
              </w:rPr>
              <w:t xml:space="preserve"> analysis gives the c.1250-13G&gt;A variant as likely to create a </w:t>
            </w:r>
            <w:r w:rsidRPr="00ED69BE">
              <w:rPr>
                <w:rFonts w:ascii="Times New Roman" w:hAnsi="Times New Roman" w:cs="Times New Roman"/>
                <w:i/>
                <w:sz w:val="18"/>
                <w:szCs w:val="18"/>
              </w:rPr>
              <w:t>ne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17A11">
              <w:rPr>
                <w:rFonts w:ascii="Times New Roman" w:hAnsi="Times New Roman" w:cs="Times New Roman"/>
                <w:sz w:val="18"/>
                <w:szCs w:val="18"/>
              </w:rPr>
              <w:t>acceptor splice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77AA4A9D" w14:textId="4A655383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6799E531" w14:textId="3D9CA05A" w:rsidR="00385C85" w:rsidRPr="00AB1016" w:rsidRDefault="00385C85" w:rsidP="00AE3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9,7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AB1016" w14:paraId="0E348D63" w14:textId="77777777" w:rsidTr="009469FB">
        <w:trPr>
          <w:trHeight w:val="210"/>
        </w:trPr>
        <w:tc>
          <w:tcPr>
            <w:tcW w:w="913" w:type="dxa"/>
            <w:vMerge/>
          </w:tcPr>
          <w:p w14:paraId="2666A013" w14:textId="77777777" w:rsidR="00385C85" w:rsidRPr="00604C42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4A17BBBD" w14:textId="64B590D3" w:rsidR="00385C85" w:rsidRPr="00E17A11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E17A11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1250-2A&gt;G</w:t>
            </w:r>
          </w:p>
        </w:tc>
        <w:tc>
          <w:tcPr>
            <w:tcW w:w="1187" w:type="dxa"/>
          </w:tcPr>
          <w:p w14:paraId="4C704D9F" w14:textId="69C4B6C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0B5E9B11" w14:textId="19789EDB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 w:val="restart"/>
          </w:tcPr>
          <w:p w14:paraId="1D17008F" w14:textId="7777777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019E7">
              <w:rPr>
                <w:rFonts w:ascii="Times New Roman" w:hAnsi="Times New Roman" w:cs="Times New Roman"/>
                <w:sz w:val="18"/>
                <w:szCs w:val="18"/>
              </w:rPr>
              <w:t>ffecting</w:t>
            </w:r>
            <w:r w:rsidRPr="009E7908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nonical accepto</w:t>
            </w:r>
            <w:r w:rsidRPr="00AD4A94">
              <w:rPr>
                <w:rFonts w:ascii="Times New Roman" w:hAnsi="Times New Roman" w:cs="Times New Roman"/>
                <w:sz w:val="18"/>
                <w:szCs w:val="18"/>
              </w:rPr>
              <w:t>r s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476F8789" w14:textId="476FF79E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42C188B0" w14:textId="3452D247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1CAF5AA1" w14:textId="3CC076AF" w:rsidR="00385C85" w:rsidRPr="00AB1016" w:rsidRDefault="00385C85" w:rsidP="00AE37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AE37A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85C85" w:rsidRPr="002133CF" w14:paraId="2E0E8C50" w14:textId="77777777" w:rsidTr="009469FB">
        <w:trPr>
          <w:trHeight w:val="210"/>
        </w:trPr>
        <w:tc>
          <w:tcPr>
            <w:tcW w:w="913" w:type="dxa"/>
            <w:vMerge/>
          </w:tcPr>
          <w:p w14:paraId="3FAA0AC3" w14:textId="77777777" w:rsidR="00385C85" w:rsidRPr="00AB101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796BB43A" w14:textId="285223D6" w:rsidR="00385C85" w:rsidRPr="00AB1016" w:rsidRDefault="00385C85" w:rsidP="00385C85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AB1016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.1250-1G&gt;A</w:t>
            </w:r>
          </w:p>
        </w:tc>
        <w:tc>
          <w:tcPr>
            <w:tcW w:w="1187" w:type="dxa"/>
          </w:tcPr>
          <w:p w14:paraId="4DF56426" w14:textId="3AA4DEE3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A0FD1C8" w14:textId="4372F00E" w:rsidR="00385C85" w:rsidRPr="002133CF" w:rsidRDefault="00385C85" w:rsidP="00385C8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023" w:type="dxa"/>
            <w:vMerge/>
          </w:tcPr>
          <w:p w14:paraId="2BEFC68A" w14:textId="33108DA7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4" w:type="dxa"/>
          </w:tcPr>
          <w:p w14:paraId="0F5E73E8" w14:textId="6859C05D" w:rsidR="00385C85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autoren"/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2588" w:type="dxa"/>
          </w:tcPr>
          <w:p w14:paraId="28A070A7" w14:textId="075DDB20" w:rsidR="00385C85" w:rsidRPr="002133CF" w:rsidRDefault="00385C85" w:rsidP="00385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9)</w:t>
            </w:r>
          </w:p>
        </w:tc>
      </w:tr>
    </w:tbl>
    <w:p w14:paraId="6F51F79D" w14:textId="73608506" w:rsidR="00B812B6" w:rsidRDefault="00B812B6" w:rsidP="00DF62A8">
      <w:pPr>
        <w:spacing w:after="120" w:line="240" w:lineRule="auto"/>
        <w:rPr>
          <w:rFonts w:ascii="Times New Roman" w:hAnsi="Times New Roman" w:cs="Times New Roman"/>
        </w:rPr>
      </w:pPr>
    </w:p>
    <w:p w14:paraId="6B6447D1" w14:textId="6E8F9E6E" w:rsidR="00AE1531" w:rsidRPr="000D27C0" w:rsidRDefault="00AE1531" w:rsidP="00DF62A8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27C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D27C0">
        <w:rPr>
          <w:rFonts w:ascii="Times New Roman" w:hAnsi="Times New Roman" w:cs="Times New Roman"/>
          <w:sz w:val="20"/>
          <w:szCs w:val="20"/>
        </w:rPr>
        <w:t xml:space="preserve">Coding sequence numbering is according to cDNA sequence of </w:t>
      </w:r>
      <w:r w:rsidRPr="000D27C0">
        <w:rPr>
          <w:rFonts w:ascii="Times New Roman" w:hAnsi="Times New Roman" w:cs="Times New Roman"/>
          <w:i/>
          <w:sz w:val="20"/>
          <w:szCs w:val="20"/>
        </w:rPr>
        <w:t>SERPING1</w:t>
      </w:r>
      <w:r w:rsidRPr="000D27C0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0D27C0">
        <w:rPr>
          <w:rFonts w:ascii="Times New Roman" w:hAnsi="Times New Roman" w:cs="Times New Roman"/>
          <w:sz w:val="20"/>
          <w:szCs w:val="20"/>
        </w:rPr>
        <w:t>Ensembl</w:t>
      </w:r>
      <w:proofErr w:type="spellEnd"/>
      <w:r w:rsidRPr="000D27C0">
        <w:rPr>
          <w:rFonts w:ascii="Times New Roman" w:hAnsi="Times New Roman" w:cs="Times New Roman"/>
          <w:sz w:val="20"/>
          <w:szCs w:val="20"/>
        </w:rPr>
        <w:t xml:space="preserve"> Gene ENSG00000149131; NCBI </w:t>
      </w:r>
      <w:proofErr w:type="spellStart"/>
      <w:r w:rsidRPr="000D27C0">
        <w:rPr>
          <w:rFonts w:ascii="Times New Roman" w:hAnsi="Times New Roman" w:cs="Times New Roman"/>
          <w:sz w:val="20"/>
          <w:szCs w:val="20"/>
        </w:rPr>
        <w:t>RefSeq</w:t>
      </w:r>
      <w:proofErr w:type="spellEnd"/>
      <w:r w:rsidRPr="000D27C0">
        <w:rPr>
          <w:rFonts w:ascii="Times New Roman" w:hAnsi="Times New Roman" w:cs="Times New Roman"/>
          <w:sz w:val="20"/>
          <w:szCs w:val="20"/>
        </w:rPr>
        <w:t xml:space="preserve"> NM_000062.2), where c.1 is the A of the ATG initiating codon and c.1503 is the A of the TGA stop codon. </w:t>
      </w:r>
      <w:r w:rsidR="00AC5F42" w:rsidRPr="00AC5F42">
        <w:rPr>
          <w:rFonts w:ascii="Times New Roman" w:hAnsi="Times New Roman" w:cs="Times New Roman"/>
          <w:sz w:val="20"/>
          <w:szCs w:val="20"/>
        </w:rPr>
        <w:t xml:space="preserve">Existence of 2 transcripts (NM_000062.2 and NM_001032295.2) should be considered when evaluating variants in 5' UTR region of the </w:t>
      </w:r>
      <w:r w:rsidR="00AC5F42" w:rsidRPr="00AC5F42">
        <w:rPr>
          <w:rFonts w:ascii="Times New Roman" w:hAnsi="Times New Roman" w:cs="Times New Roman"/>
          <w:i/>
          <w:sz w:val="20"/>
          <w:szCs w:val="20"/>
        </w:rPr>
        <w:t>SERPING1</w:t>
      </w:r>
      <w:r w:rsidR="00AC5F42" w:rsidRPr="00AC5F42">
        <w:rPr>
          <w:rFonts w:ascii="Times New Roman" w:hAnsi="Times New Roman" w:cs="Times New Roman"/>
          <w:sz w:val="20"/>
          <w:szCs w:val="20"/>
        </w:rPr>
        <w:t xml:space="preserve"> gene.</w:t>
      </w:r>
    </w:p>
    <w:p w14:paraId="1ECC62F4" w14:textId="2A4EAB1E" w:rsidR="00AE1531" w:rsidRPr="000D27C0" w:rsidRDefault="00DF62A8" w:rsidP="00DF62A8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E1531" w:rsidRPr="000D27C0">
        <w:rPr>
          <w:rFonts w:ascii="Times New Roman" w:hAnsi="Times New Roman" w:cs="Times New Roman"/>
          <w:sz w:val="20"/>
          <w:szCs w:val="20"/>
        </w:rPr>
        <w:t xml:space="preserve"> Minor Allele Frequency (MAF) according to Genome Aggregation Database (</w:t>
      </w:r>
      <w:proofErr w:type="spellStart"/>
      <w:r w:rsidR="00AE1531" w:rsidRPr="000D27C0">
        <w:rPr>
          <w:rFonts w:ascii="Times New Roman" w:hAnsi="Times New Roman" w:cs="Times New Roman"/>
          <w:sz w:val="20"/>
          <w:szCs w:val="20"/>
        </w:rPr>
        <w:t>gnomAD</w:t>
      </w:r>
      <w:proofErr w:type="spellEnd"/>
      <w:r w:rsidR="00AE1531" w:rsidRPr="000D27C0">
        <w:rPr>
          <w:rFonts w:ascii="Times New Roman" w:hAnsi="Times New Roman" w:cs="Times New Roman"/>
          <w:sz w:val="20"/>
          <w:szCs w:val="20"/>
        </w:rPr>
        <w:t>)</w:t>
      </w:r>
    </w:p>
    <w:p w14:paraId="28670E9F" w14:textId="14A8A6FB" w:rsidR="007C2730" w:rsidRDefault="00DF62A8" w:rsidP="00DF62A8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AE1531" w:rsidRPr="000D27C0">
        <w:rPr>
          <w:rFonts w:ascii="Times New Roman" w:hAnsi="Times New Roman" w:cs="Times New Roman"/>
          <w:sz w:val="20"/>
          <w:szCs w:val="20"/>
        </w:rPr>
        <w:t xml:space="preserve"> Records by authors or from NCBI </w:t>
      </w:r>
      <w:proofErr w:type="spellStart"/>
      <w:r w:rsidR="00AE1531" w:rsidRPr="000D27C0">
        <w:rPr>
          <w:rFonts w:ascii="Times New Roman" w:hAnsi="Times New Roman" w:cs="Times New Roman"/>
          <w:sz w:val="20"/>
          <w:szCs w:val="20"/>
        </w:rPr>
        <w:t>ClinVar</w:t>
      </w:r>
      <w:proofErr w:type="spellEnd"/>
      <w:r w:rsidR="00AE1531" w:rsidRPr="000D27C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E1531" w:rsidRPr="000D27C0">
        <w:rPr>
          <w:rFonts w:ascii="Times New Roman" w:hAnsi="Times New Roman" w:cs="Times New Roman"/>
          <w:sz w:val="20"/>
          <w:szCs w:val="20"/>
        </w:rPr>
        <w:t>ressources</w:t>
      </w:r>
      <w:proofErr w:type="spellEnd"/>
      <w:r w:rsidR="00AE1531" w:rsidRPr="000D27C0">
        <w:rPr>
          <w:rFonts w:ascii="Times New Roman" w:hAnsi="Times New Roman" w:cs="Times New Roman"/>
          <w:sz w:val="20"/>
          <w:szCs w:val="20"/>
        </w:rPr>
        <w:t xml:space="preserve"> (</w:t>
      </w:r>
      <w:hyperlink r:id="rId6" w:history="1">
        <w:r w:rsidR="006A5B86" w:rsidRPr="00AF4F80">
          <w:rPr>
            <w:rStyle w:val="Hyperlink"/>
            <w:rFonts w:ascii="Times New Roman" w:hAnsi="Times New Roman" w:cs="Times New Roman"/>
            <w:sz w:val="20"/>
            <w:szCs w:val="20"/>
          </w:rPr>
          <w:t>www.ncbi.nlm.nih.gov/clinvar/</w:t>
        </w:r>
      </w:hyperlink>
      <w:r w:rsidR="00AE1531" w:rsidRPr="000D27C0">
        <w:rPr>
          <w:rFonts w:ascii="Times New Roman" w:hAnsi="Times New Roman" w:cs="Times New Roman"/>
          <w:sz w:val="20"/>
          <w:szCs w:val="20"/>
        </w:rPr>
        <w:t>).</w:t>
      </w:r>
      <w:proofErr w:type="gramEnd"/>
    </w:p>
    <w:p w14:paraId="15C0B67E" w14:textId="71377F31" w:rsidR="007C2730" w:rsidRPr="00E914AB" w:rsidRDefault="007C2730" w:rsidP="00DF62A8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072597C8" w14:textId="5501F60F" w:rsidR="00FA6F21" w:rsidRPr="00FA6F21" w:rsidRDefault="00FA6F21" w:rsidP="00E914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A6F21"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14:paraId="483C8688" w14:textId="77777777" w:rsidR="00FA6F21" w:rsidRDefault="00FA6F21" w:rsidP="00E914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E32326" w14:textId="1075637A" w:rsidR="00E914AB" w:rsidRPr="00E914AB" w:rsidRDefault="00E914AB" w:rsidP="00E914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119.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Kalmár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Bors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Farkas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H,Vas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Fandl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B,Varga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L. et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al.,Mutation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screen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of the C1 inhibitor gene among Hungarian patients with heredita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angioedema. </w:t>
      </w:r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 xml:space="preserve">Hum </w:t>
      </w:r>
      <w:proofErr w:type="spellStart"/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>Mutat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Pr="00E914AB">
        <w:rPr>
          <w:rFonts w:ascii="Times New Roman" w:hAnsi="Times New Roman" w:cs="Times New Roman"/>
          <w:sz w:val="20"/>
          <w:szCs w:val="20"/>
          <w:lang w:val="en-US"/>
        </w:rPr>
        <w:t>(2003) 22:498–498.</w:t>
      </w:r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E914AB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>: 10.1002/humu.9202</w:t>
      </w:r>
    </w:p>
    <w:p w14:paraId="5AF405D6" w14:textId="55717B60" w:rsidR="00E914AB" w:rsidRPr="00E914AB" w:rsidRDefault="00E914AB" w:rsidP="00E914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120. Cumming S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Halsall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DJ, Ewan PW, Lomas DA. The effect of sequ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variations within the coding region of the C1 inhibitor gene on disea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expression and protein function in families with hereditary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angio-oedema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>J Med Genet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(2003) 40:e114. </w:t>
      </w:r>
      <w:proofErr w:type="spellStart"/>
      <w:proofErr w:type="gramStart"/>
      <w:r w:rsidRPr="00E914AB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>: 10.1136/jmg.40.10.e114</w:t>
      </w:r>
    </w:p>
    <w:p w14:paraId="4B735C51" w14:textId="3BC145BD" w:rsidR="00E914AB" w:rsidRPr="00E914AB" w:rsidRDefault="00E914AB" w:rsidP="00E914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121. Kang HR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Yim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EY, Oh SY, Chang YS, Kim YK, Cho SH, et al. Norm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C1 inhibitor mRNA expression level in type I hereditary angioedem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patients: newly found C1 inhibitor gene mutations. </w:t>
      </w:r>
      <w:proofErr w:type="gramStart"/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>Allergy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E914AB">
        <w:rPr>
          <w:rFonts w:ascii="Times New Roman" w:hAnsi="Times New Roman" w:cs="Times New Roman"/>
          <w:sz w:val="20"/>
          <w:szCs w:val="20"/>
          <w:lang w:val="en-US"/>
        </w:rPr>
        <w:t>(2006) 61:260–4.</w:t>
      </w:r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E914AB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>: 10.1111/j.1398-9995.2006.01010.x</w:t>
      </w:r>
    </w:p>
    <w:p w14:paraId="0712E44F" w14:textId="6118BFC3" w:rsidR="00E914AB" w:rsidRPr="00E914AB" w:rsidRDefault="00E914AB" w:rsidP="00E914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122.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Johnsrud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I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Kulseth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MA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Rødningen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OK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Landrø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Helsing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P, Nielsen EW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et al. A nationwide study of Norwegian patients with hereditary angioedem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with C1 Inhibitor deficiency identified six novel mutations in SERPING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>PLoS</w:t>
      </w:r>
      <w:proofErr w:type="spellEnd"/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ONE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(2015) 10:e0136011. </w:t>
      </w:r>
      <w:proofErr w:type="spellStart"/>
      <w:proofErr w:type="gramStart"/>
      <w:r w:rsidRPr="00E914AB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>: 10.1371/journal.pone.0136011</w:t>
      </w:r>
    </w:p>
    <w:p w14:paraId="292A703F" w14:textId="5E8EC853" w:rsidR="00E914AB" w:rsidRPr="00E914AB" w:rsidRDefault="00E914AB" w:rsidP="00E914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123. Brix ATH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Svensson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TM, Sandberg M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Bygum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A. Hereditary angioedema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the challenges of cross-border family investigation and treatment. </w:t>
      </w:r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>BMJ Case Rep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. (2020) 13:e231906. </w:t>
      </w:r>
      <w:proofErr w:type="spellStart"/>
      <w:proofErr w:type="gramStart"/>
      <w:r w:rsidRPr="00E914AB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>: 10.1136/bcr-2019-231906</w:t>
      </w:r>
    </w:p>
    <w:p w14:paraId="6FF78561" w14:textId="0329E503" w:rsidR="00E914AB" w:rsidRPr="00E914AB" w:rsidRDefault="00E914AB" w:rsidP="00E914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14A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124.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Nabilou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S, Pak F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Alizadeh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Z, Reza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Fazlollahi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HoushmandM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AyaziM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>, e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al. Genetic study of hereditary angioedema type I and type II (first repor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from Iranian patients: describing three new mutations). </w:t>
      </w:r>
      <w:proofErr w:type="spellStart"/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>Immunol</w:t>
      </w:r>
      <w:proofErr w:type="spellEnd"/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Invest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(2020) 1–12. </w:t>
      </w:r>
      <w:proofErr w:type="spellStart"/>
      <w:proofErr w:type="gramStart"/>
      <w:r w:rsidRPr="00E914AB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>: 10.1080/08820139.2020.1817068</w:t>
      </w:r>
    </w:p>
    <w:p w14:paraId="0D6362D6" w14:textId="408EC9C9" w:rsidR="00E914AB" w:rsidRPr="00E914AB" w:rsidRDefault="00E914AB" w:rsidP="00E914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125.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Aabom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A, Andersen KE, Fagerberg C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Fisker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Jakobsen</w:t>
      </w:r>
      <w:proofErr w:type="spell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MA, </w:t>
      </w:r>
      <w:proofErr w:type="spellStart"/>
      <w:r w:rsidRPr="00E914AB">
        <w:rPr>
          <w:rFonts w:ascii="Times New Roman" w:hAnsi="Times New Roman" w:cs="Times New Roman"/>
          <w:sz w:val="20"/>
          <w:szCs w:val="20"/>
          <w:lang w:val="en-US"/>
        </w:rPr>
        <w:t>Bygu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A. Clinical characteristics and real-life diagnostic approaches in al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anish children with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hereditary angioedema. </w:t>
      </w:r>
      <w:proofErr w:type="spellStart"/>
      <w:proofErr w:type="gramStart"/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>Orphanet</w:t>
      </w:r>
      <w:proofErr w:type="spellEnd"/>
      <w:r w:rsidRPr="00E914A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J Rare Dis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. (2017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914AB">
        <w:rPr>
          <w:rFonts w:ascii="Times New Roman" w:hAnsi="Times New Roman" w:cs="Times New Roman"/>
          <w:sz w:val="20"/>
          <w:szCs w:val="20"/>
          <w:lang w:val="en-US"/>
        </w:rPr>
        <w:t>12:55.</w:t>
      </w:r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E914AB">
        <w:rPr>
          <w:rFonts w:ascii="Times New Roman" w:hAnsi="Times New Roman" w:cs="Times New Roman"/>
          <w:sz w:val="20"/>
          <w:szCs w:val="20"/>
          <w:lang w:val="en-US"/>
        </w:rPr>
        <w:t>doi</w:t>
      </w:r>
      <w:proofErr w:type="spellEnd"/>
      <w:proofErr w:type="gramEnd"/>
      <w:r w:rsidRPr="00E914AB">
        <w:rPr>
          <w:rFonts w:ascii="Times New Roman" w:hAnsi="Times New Roman" w:cs="Times New Roman"/>
          <w:sz w:val="20"/>
          <w:szCs w:val="20"/>
          <w:lang w:val="en-US"/>
        </w:rPr>
        <w:t>: 10.1186/s13023-017-0604-6</w:t>
      </w:r>
    </w:p>
    <w:sectPr w:rsidR="00E914AB" w:rsidRPr="00E914AB" w:rsidSect="007B69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3167A9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167A91" w16cid:durableId="25B4FB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omáš Freiberger">
    <w15:presenceInfo w15:providerId="AD" w15:userId="S-1-5-21-1277289311-1089377503-3334031760-1120"/>
  </w15:person>
  <w15:person w15:author="Tom Freiberger">
    <w15:presenceInfo w15:providerId="None" w15:userId="Tom Freiber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2B6"/>
    <w:rsid w:val="00025A2D"/>
    <w:rsid w:val="00026DF9"/>
    <w:rsid w:val="00034658"/>
    <w:rsid w:val="000403FF"/>
    <w:rsid w:val="000454D7"/>
    <w:rsid w:val="00052FD6"/>
    <w:rsid w:val="0005608E"/>
    <w:rsid w:val="0007061E"/>
    <w:rsid w:val="000731AA"/>
    <w:rsid w:val="00075335"/>
    <w:rsid w:val="00076951"/>
    <w:rsid w:val="00080A29"/>
    <w:rsid w:val="00082087"/>
    <w:rsid w:val="00085A01"/>
    <w:rsid w:val="000906AD"/>
    <w:rsid w:val="000A480D"/>
    <w:rsid w:val="000A4CEF"/>
    <w:rsid w:val="000A5EA4"/>
    <w:rsid w:val="000B6C49"/>
    <w:rsid w:val="000B7EA2"/>
    <w:rsid w:val="000C008B"/>
    <w:rsid w:val="000C37CD"/>
    <w:rsid w:val="000D1811"/>
    <w:rsid w:val="000D5A86"/>
    <w:rsid w:val="000D6584"/>
    <w:rsid w:val="000E7F0C"/>
    <w:rsid w:val="000F0D59"/>
    <w:rsid w:val="000F1CE0"/>
    <w:rsid w:val="000F5FAD"/>
    <w:rsid w:val="000F798D"/>
    <w:rsid w:val="00104184"/>
    <w:rsid w:val="00107DC6"/>
    <w:rsid w:val="001148D2"/>
    <w:rsid w:val="00115959"/>
    <w:rsid w:val="00122C13"/>
    <w:rsid w:val="00123D08"/>
    <w:rsid w:val="00131A9F"/>
    <w:rsid w:val="00134E0A"/>
    <w:rsid w:val="00146C1F"/>
    <w:rsid w:val="001503D0"/>
    <w:rsid w:val="00154A2A"/>
    <w:rsid w:val="00181556"/>
    <w:rsid w:val="00181ADB"/>
    <w:rsid w:val="001821D7"/>
    <w:rsid w:val="00190A3D"/>
    <w:rsid w:val="001959CF"/>
    <w:rsid w:val="001A782F"/>
    <w:rsid w:val="001B42C7"/>
    <w:rsid w:val="001B4348"/>
    <w:rsid w:val="001C3214"/>
    <w:rsid w:val="001C378D"/>
    <w:rsid w:val="001C6018"/>
    <w:rsid w:val="001C6392"/>
    <w:rsid w:val="001C690B"/>
    <w:rsid w:val="001D1F1B"/>
    <w:rsid w:val="001D31C0"/>
    <w:rsid w:val="001D739E"/>
    <w:rsid w:val="001E5074"/>
    <w:rsid w:val="001E6F7B"/>
    <w:rsid w:val="001F10C0"/>
    <w:rsid w:val="001F1A6A"/>
    <w:rsid w:val="00201047"/>
    <w:rsid w:val="00201D1F"/>
    <w:rsid w:val="002133CF"/>
    <w:rsid w:val="002216B1"/>
    <w:rsid w:val="002326E5"/>
    <w:rsid w:val="00232761"/>
    <w:rsid w:val="00232DC4"/>
    <w:rsid w:val="00234DBE"/>
    <w:rsid w:val="00234F63"/>
    <w:rsid w:val="0024351D"/>
    <w:rsid w:val="002541AA"/>
    <w:rsid w:val="0026283D"/>
    <w:rsid w:val="00263796"/>
    <w:rsid w:val="002637BE"/>
    <w:rsid w:val="0028042A"/>
    <w:rsid w:val="00281537"/>
    <w:rsid w:val="00281C7D"/>
    <w:rsid w:val="002A271E"/>
    <w:rsid w:val="002A7112"/>
    <w:rsid w:val="002A73F1"/>
    <w:rsid w:val="002B4236"/>
    <w:rsid w:val="002D0E3F"/>
    <w:rsid w:val="002D1036"/>
    <w:rsid w:val="002D2610"/>
    <w:rsid w:val="002D4657"/>
    <w:rsid w:val="002D6F4F"/>
    <w:rsid w:val="002E7467"/>
    <w:rsid w:val="002F1DE4"/>
    <w:rsid w:val="002F3275"/>
    <w:rsid w:val="002F4E4E"/>
    <w:rsid w:val="00303CDE"/>
    <w:rsid w:val="00316635"/>
    <w:rsid w:val="00324FC6"/>
    <w:rsid w:val="00327105"/>
    <w:rsid w:val="00327256"/>
    <w:rsid w:val="003406E9"/>
    <w:rsid w:val="003434AA"/>
    <w:rsid w:val="0034681D"/>
    <w:rsid w:val="00351494"/>
    <w:rsid w:val="00353D8F"/>
    <w:rsid w:val="003669A7"/>
    <w:rsid w:val="0037350A"/>
    <w:rsid w:val="003747C3"/>
    <w:rsid w:val="00376D93"/>
    <w:rsid w:val="00385C85"/>
    <w:rsid w:val="00396216"/>
    <w:rsid w:val="003A49CE"/>
    <w:rsid w:val="003A59D0"/>
    <w:rsid w:val="003E0AFA"/>
    <w:rsid w:val="003E2570"/>
    <w:rsid w:val="003E621D"/>
    <w:rsid w:val="003E757C"/>
    <w:rsid w:val="003F40D5"/>
    <w:rsid w:val="00401BB6"/>
    <w:rsid w:val="00431337"/>
    <w:rsid w:val="004466C1"/>
    <w:rsid w:val="00446779"/>
    <w:rsid w:val="004504BF"/>
    <w:rsid w:val="004658C4"/>
    <w:rsid w:val="00476052"/>
    <w:rsid w:val="004762A9"/>
    <w:rsid w:val="004768A8"/>
    <w:rsid w:val="0048053D"/>
    <w:rsid w:val="00493EC7"/>
    <w:rsid w:val="004A12E8"/>
    <w:rsid w:val="004A470B"/>
    <w:rsid w:val="004A7B84"/>
    <w:rsid w:val="004B1E82"/>
    <w:rsid w:val="004C09F0"/>
    <w:rsid w:val="004D372D"/>
    <w:rsid w:val="004F0F95"/>
    <w:rsid w:val="004F284A"/>
    <w:rsid w:val="00504080"/>
    <w:rsid w:val="005062FF"/>
    <w:rsid w:val="00506DC5"/>
    <w:rsid w:val="00507B4E"/>
    <w:rsid w:val="00535622"/>
    <w:rsid w:val="005642A3"/>
    <w:rsid w:val="0058371E"/>
    <w:rsid w:val="005867B3"/>
    <w:rsid w:val="005901C0"/>
    <w:rsid w:val="005918D8"/>
    <w:rsid w:val="00595EB8"/>
    <w:rsid w:val="005A16C4"/>
    <w:rsid w:val="005A4D4F"/>
    <w:rsid w:val="005B2954"/>
    <w:rsid w:val="005B594C"/>
    <w:rsid w:val="005B63D8"/>
    <w:rsid w:val="005B6658"/>
    <w:rsid w:val="005C50E4"/>
    <w:rsid w:val="005C7100"/>
    <w:rsid w:val="005D547C"/>
    <w:rsid w:val="0060034E"/>
    <w:rsid w:val="00600CDA"/>
    <w:rsid w:val="00604C42"/>
    <w:rsid w:val="0060641F"/>
    <w:rsid w:val="00614C17"/>
    <w:rsid w:val="00616735"/>
    <w:rsid w:val="006229B5"/>
    <w:rsid w:val="00623236"/>
    <w:rsid w:val="0063533B"/>
    <w:rsid w:val="006417A7"/>
    <w:rsid w:val="006417B3"/>
    <w:rsid w:val="00650457"/>
    <w:rsid w:val="00656156"/>
    <w:rsid w:val="00656AEE"/>
    <w:rsid w:val="00695D64"/>
    <w:rsid w:val="00696AEB"/>
    <w:rsid w:val="006A5B86"/>
    <w:rsid w:val="006B0949"/>
    <w:rsid w:val="006B1B57"/>
    <w:rsid w:val="006C4D1D"/>
    <w:rsid w:val="006C738B"/>
    <w:rsid w:val="006D1846"/>
    <w:rsid w:val="006D5131"/>
    <w:rsid w:val="006D6FE6"/>
    <w:rsid w:val="006E2DB1"/>
    <w:rsid w:val="006F7319"/>
    <w:rsid w:val="006F7D46"/>
    <w:rsid w:val="007019E7"/>
    <w:rsid w:val="00706EF5"/>
    <w:rsid w:val="007123A6"/>
    <w:rsid w:val="007135F1"/>
    <w:rsid w:val="00717494"/>
    <w:rsid w:val="00720B77"/>
    <w:rsid w:val="00724B00"/>
    <w:rsid w:val="00726C4A"/>
    <w:rsid w:val="007464CC"/>
    <w:rsid w:val="00751BE2"/>
    <w:rsid w:val="00751F81"/>
    <w:rsid w:val="00755A8C"/>
    <w:rsid w:val="00780242"/>
    <w:rsid w:val="00781CFB"/>
    <w:rsid w:val="00783896"/>
    <w:rsid w:val="007945A2"/>
    <w:rsid w:val="00795AF5"/>
    <w:rsid w:val="007B035E"/>
    <w:rsid w:val="007B0F29"/>
    <w:rsid w:val="007B356F"/>
    <w:rsid w:val="007B408F"/>
    <w:rsid w:val="007B696B"/>
    <w:rsid w:val="007C114F"/>
    <w:rsid w:val="007C2730"/>
    <w:rsid w:val="007C2D77"/>
    <w:rsid w:val="007D31C0"/>
    <w:rsid w:val="007D67F9"/>
    <w:rsid w:val="007D7D28"/>
    <w:rsid w:val="007E061B"/>
    <w:rsid w:val="007E4A59"/>
    <w:rsid w:val="007F4BB5"/>
    <w:rsid w:val="007F6340"/>
    <w:rsid w:val="00805C29"/>
    <w:rsid w:val="00812EA6"/>
    <w:rsid w:val="008301DB"/>
    <w:rsid w:val="008413A3"/>
    <w:rsid w:val="00854595"/>
    <w:rsid w:val="008548AB"/>
    <w:rsid w:val="00854936"/>
    <w:rsid w:val="00860FDB"/>
    <w:rsid w:val="00862278"/>
    <w:rsid w:val="00866EA5"/>
    <w:rsid w:val="00881B2A"/>
    <w:rsid w:val="00897C77"/>
    <w:rsid w:val="008A64D4"/>
    <w:rsid w:val="008B136D"/>
    <w:rsid w:val="008B2980"/>
    <w:rsid w:val="008D5FE5"/>
    <w:rsid w:val="008D6D94"/>
    <w:rsid w:val="008E3C37"/>
    <w:rsid w:val="008F44F7"/>
    <w:rsid w:val="008F7717"/>
    <w:rsid w:val="008F77E0"/>
    <w:rsid w:val="00903381"/>
    <w:rsid w:val="00907352"/>
    <w:rsid w:val="009102F8"/>
    <w:rsid w:val="009154AA"/>
    <w:rsid w:val="00930874"/>
    <w:rsid w:val="009325C7"/>
    <w:rsid w:val="00942C50"/>
    <w:rsid w:val="009469FB"/>
    <w:rsid w:val="00946A3F"/>
    <w:rsid w:val="00951A38"/>
    <w:rsid w:val="00951F1E"/>
    <w:rsid w:val="009639B4"/>
    <w:rsid w:val="009648EC"/>
    <w:rsid w:val="00964AFC"/>
    <w:rsid w:val="0096563F"/>
    <w:rsid w:val="00967D59"/>
    <w:rsid w:val="009756B1"/>
    <w:rsid w:val="00983441"/>
    <w:rsid w:val="00992504"/>
    <w:rsid w:val="00995E66"/>
    <w:rsid w:val="009A568C"/>
    <w:rsid w:val="009B3D0A"/>
    <w:rsid w:val="009D7113"/>
    <w:rsid w:val="009E7908"/>
    <w:rsid w:val="00A00CB7"/>
    <w:rsid w:val="00A07453"/>
    <w:rsid w:val="00A07AEB"/>
    <w:rsid w:val="00A253EA"/>
    <w:rsid w:val="00A261D3"/>
    <w:rsid w:val="00A453C0"/>
    <w:rsid w:val="00A5226A"/>
    <w:rsid w:val="00A5585E"/>
    <w:rsid w:val="00A84FA7"/>
    <w:rsid w:val="00A94349"/>
    <w:rsid w:val="00AA4FA7"/>
    <w:rsid w:val="00AA5668"/>
    <w:rsid w:val="00AB1016"/>
    <w:rsid w:val="00AB5F83"/>
    <w:rsid w:val="00AB6339"/>
    <w:rsid w:val="00AC5F42"/>
    <w:rsid w:val="00AD19F5"/>
    <w:rsid w:val="00AD1DE9"/>
    <w:rsid w:val="00AD2F66"/>
    <w:rsid w:val="00AD4A94"/>
    <w:rsid w:val="00AD6585"/>
    <w:rsid w:val="00AD76EC"/>
    <w:rsid w:val="00AE14A0"/>
    <w:rsid w:val="00AE1531"/>
    <w:rsid w:val="00AE37AA"/>
    <w:rsid w:val="00B042B9"/>
    <w:rsid w:val="00B04AF5"/>
    <w:rsid w:val="00B07935"/>
    <w:rsid w:val="00B11012"/>
    <w:rsid w:val="00B23050"/>
    <w:rsid w:val="00B25C7F"/>
    <w:rsid w:val="00B41D9B"/>
    <w:rsid w:val="00B41F20"/>
    <w:rsid w:val="00B462EB"/>
    <w:rsid w:val="00B475BB"/>
    <w:rsid w:val="00B55E46"/>
    <w:rsid w:val="00B5609E"/>
    <w:rsid w:val="00B56588"/>
    <w:rsid w:val="00B65B61"/>
    <w:rsid w:val="00B678DA"/>
    <w:rsid w:val="00B812B6"/>
    <w:rsid w:val="00B82DA8"/>
    <w:rsid w:val="00B871CC"/>
    <w:rsid w:val="00B94D20"/>
    <w:rsid w:val="00BB7329"/>
    <w:rsid w:val="00BD5596"/>
    <w:rsid w:val="00BD5A15"/>
    <w:rsid w:val="00BE4059"/>
    <w:rsid w:val="00BF07EA"/>
    <w:rsid w:val="00BF0F45"/>
    <w:rsid w:val="00BF1DF3"/>
    <w:rsid w:val="00BF6C98"/>
    <w:rsid w:val="00C11FF0"/>
    <w:rsid w:val="00C21F3A"/>
    <w:rsid w:val="00C336EB"/>
    <w:rsid w:val="00C44368"/>
    <w:rsid w:val="00C46B56"/>
    <w:rsid w:val="00C64165"/>
    <w:rsid w:val="00C710DC"/>
    <w:rsid w:val="00C74482"/>
    <w:rsid w:val="00C82C89"/>
    <w:rsid w:val="00C845BC"/>
    <w:rsid w:val="00C962E4"/>
    <w:rsid w:val="00C9646F"/>
    <w:rsid w:val="00CA7B3B"/>
    <w:rsid w:val="00CB41A6"/>
    <w:rsid w:val="00CB5D6C"/>
    <w:rsid w:val="00CB60AE"/>
    <w:rsid w:val="00CC227D"/>
    <w:rsid w:val="00CC5383"/>
    <w:rsid w:val="00CD09ED"/>
    <w:rsid w:val="00CE2D3B"/>
    <w:rsid w:val="00CE64C8"/>
    <w:rsid w:val="00CF068E"/>
    <w:rsid w:val="00CF2297"/>
    <w:rsid w:val="00CF44B4"/>
    <w:rsid w:val="00D113A0"/>
    <w:rsid w:val="00D303AD"/>
    <w:rsid w:val="00D33FCD"/>
    <w:rsid w:val="00D37058"/>
    <w:rsid w:val="00D431AA"/>
    <w:rsid w:val="00D45E59"/>
    <w:rsid w:val="00D50C39"/>
    <w:rsid w:val="00D70F89"/>
    <w:rsid w:val="00D7109D"/>
    <w:rsid w:val="00D8108D"/>
    <w:rsid w:val="00D81E00"/>
    <w:rsid w:val="00D82D3C"/>
    <w:rsid w:val="00D83C2C"/>
    <w:rsid w:val="00D83F98"/>
    <w:rsid w:val="00D864F9"/>
    <w:rsid w:val="00D96CB3"/>
    <w:rsid w:val="00DA387A"/>
    <w:rsid w:val="00DB3AFB"/>
    <w:rsid w:val="00DB5B5C"/>
    <w:rsid w:val="00DE2355"/>
    <w:rsid w:val="00DE4344"/>
    <w:rsid w:val="00DE7399"/>
    <w:rsid w:val="00DF40D3"/>
    <w:rsid w:val="00DF62A8"/>
    <w:rsid w:val="00E00BFD"/>
    <w:rsid w:val="00E06F9F"/>
    <w:rsid w:val="00E13701"/>
    <w:rsid w:val="00E17A11"/>
    <w:rsid w:val="00E3267C"/>
    <w:rsid w:val="00E326F2"/>
    <w:rsid w:val="00E34860"/>
    <w:rsid w:val="00E649F6"/>
    <w:rsid w:val="00E70A13"/>
    <w:rsid w:val="00E74ADF"/>
    <w:rsid w:val="00E7595D"/>
    <w:rsid w:val="00E914AB"/>
    <w:rsid w:val="00E92276"/>
    <w:rsid w:val="00E92385"/>
    <w:rsid w:val="00E92DCD"/>
    <w:rsid w:val="00EA0C08"/>
    <w:rsid w:val="00EC6156"/>
    <w:rsid w:val="00ED030D"/>
    <w:rsid w:val="00ED112A"/>
    <w:rsid w:val="00ED3F2B"/>
    <w:rsid w:val="00ED54BF"/>
    <w:rsid w:val="00ED69BE"/>
    <w:rsid w:val="00ED6C8D"/>
    <w:rsid w:val="00EE2B72"/>
    <w:rsid w:val="00EF12A9"/>
    <w:rsid w:val="00F005A5"/>
    <w:rsid w:val="00F040A3"/>
    <w:rsid w:val="00F20A5C"/>
    <w:rsid w:val="00F27235"/>
    <w:rsid w:val="00F315B2"/>
    <w:rsid w:val="00F34753"/>
    <w:rsid w:val="00F52AF8"/>
    <w:rsid w:val="00F53066"/>
    <w:rsid w:val="00F54096"/>
    <w:rsid w:val="00F641A2"/>
    <w:rsid w:val="00F644EE"/>
    <w:rsid w:val="00F679CB"/>
    <w:rsid w:val="00F67A7D"/>
    <w:rsid w:val="00F71910"/>
    <w:rsid w:val="00F73188"/>
    <w:rsid w:val="00F806A0"/>
    <w:rsid w:val="00F85965"/>
    <w:rsid w:val="00FA6F21"/>
    <w:rsid w:val="00FB459B"/>
    <w:rsid w:val="00FC2B81"/>
    <w:rsid w:val="00FC7E66"/>
    <w:rsid w:val="00FD35B3"/>
    <w:rsid w:val="00FD472A"/>
    <w:rsid w:val="00FD5C4E"/>
    <w:rsid w:val="00FD75F8"/>
    <w:rsid w:val="00FE3E29"/>
    <w:rsid w:val="00FE497A"/>
    <w:rsid w:val="00FE774D"/>
    <w:rsid w:val="00FF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ADB4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1E6F7B"/>
  </w:style>
  <w:style w:type="character" w:styleId="Hyperlink">
    <w:name w:val="Hyperlink"/>
    <w:basedOn w:val="DefaultParagraphFont"/>
    <w:uiPriority w:val="99"/>
    <w:unhideWhenUsed/>
    <w:rsid w:val="001E6F7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00CB7"/>
    <w:rPr>
      <w:i/>
      <w:iCs/>
    </w:rPr>
  </w:style>
  <w:style w:type="character" w:customStyle="1" w:styleId="autoren">
    <w:name w:val="autoren"/>
    <w:basedOn w:val="DefaultParagraphFont"/>
    <w:rsid w:val="00AD1DE9"/>
  </w:style>
  <w:style w:type="paragraph" w:styleId="BalloonText">
    <w:name w:val="Balloon Text"/>
    <w:basedOn w:val="Normal"/>
    <w:link w:val="BalloonTextChar"/>
    <w:uiPriority w:val="99"/>
    <w:semiHidden/>
    <w:unhideWhenUsed/>
    <w:rsid w:val="003E6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21D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5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595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5459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5B8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B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B0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DefaultParagraphFont"/>
    <w:rsid w:val="001E6F7B"/>
  </w:style>
  <w:style w:type="character" w:styleId="Hyperlink">
    <w:name w:val="Hyperlink"/>
    <w:basedOn w:val="DefaultParagraphFont"/>
    <w:uiPriority w:val="99"/>
    <w:unhideWhenUsed/>
    <w:rsid w:val="001E6F7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00CB7"/>
    <w:rPr>
      <w:i/>
      <w:iCs/>
    </w:rPr>
  </w:style>
  <w:style w:type="character" w:customStyle="1" w:styleId="autoren">
    <w:name w:val="autoren"/>
    <w:basedOn w:val="DefaultParagraphFont"/>
    <w:rsid w:val="00AD1DE9"/>
  </w:style>
  <w:style w:type="paragraph" w:styleId="BalloonText">
    <w:name w:val="Balloon Text"/>
    <w:basedOn w:val="Normal"/>
    <w:link w:val="BalloonTextChar"/>
    <w:uiPriority w:val="99"/>
    <w:semiHidden/>
    <w:unhideWhenUsed/>
    <w:rsid w:val="003E6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21D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5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595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5459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5B8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B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B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clinvar/" TargetMode="Externa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3E0E5A-9D1E-45F2-9922-53103D13E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629</Words>
  <Characters>9288</Characters>
  <Application>Microsoft Office Word</Application>
  <DocSecurity>0</DocSecurity>
  <Lines>77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0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UET Christian</dc:creator>
  <cp:lastModifiedBy> Gowrishankar</cp:lastModifiedBy>
  <cp:revision>13</cp:revision>
  <cp:lastPrinted>2021-12-14T11:38:00Z</cp:lastPrinted>
  <dcterms:created xsi:type="dcterms:W3CDTF">2022-02-15T12:14:00Z</dcterms:created>
  <dcterms:modified xsi:type="dcterms:W3CDTF">2022-03-26T14:00:00Z</dcterms:modified>
</cp:coreProperties>
</file>